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29D66CC" w14:textId="4FBF8471" w:rsidR="001C3976" w:rsidRPr="00933AFF" w:rsidRDefault="001C3976" w:rsidP="004608EF">
      <w:pPr>
        <w:jc w:val="both"/>
        <w:rPr>
          <w:rFonts w:asciiTheme="minorHAnsi" w:hAnsiTheme="minorHAnsi" w:cstheme="minorHAnsi"/>
          <w:sz w:val="22"/>
          <w:szCs w:val="22"/>
        </w:rPr>
      </w:pPr>
    </w:p>
    <w:p w14:paraId="06D9F946" w14:textId="16ACB547" w:rsidR="00307A9E" w:rsidRDefault="00307A9E" w:rsidP="00307A9E">
      <w:pPr>
        <w:jc w:val="both"/>
        <w:rPr>
          <w:rFonts w:asciiTheme="minorHAnsi" w:hAnsiTheme="minorHAnsi" w:cs="Calibri"/>
          <w:b/>
          <w:sz w:val="22"/>
          <w:szCs w:val="22"/>
        </w:rPr>
      </w:pPr>
      <w:r w:rsidRPr="00307A9E">
        <w:rPr>
          <w:rFonts w:asciiTheme="minorHAnsi" w:hAnsiTheme="minorHAnsi" w:cs="Calibri"/>
          <w:b/>
          <w:sz w:val="22"/>
          <w:szCs w:val="22"/>
        </w:rPr>
        <w:t xml:space="preserve">Risk factors for severe COVID-19 among HIV-infected and-uninfected individuals in South Africa, </w:t>
      </w:r>
      <w:r w:rsidR="00766CE3" w:rsidRPr="00D33FD7">
        <w:rPr>
          <w:rFonts w:asciiTheme="minorHAnsi" w:hAnsiTheme="minorHAnsi" w:cs="Calibri"/>
          <w:b/>
          <w:sz w:val="22"/>
          <w:szCs w:val="22"/>
        </w:rPr>
        <w:t>2020-2022</w:t>
      </w:r>
      <w:r w:rsidRPr="00307A9E">
        <w:rPr>
          <w:rFonts w:asciiTheme="minorHAnsi" w:hAnsiTheme="minorHAnsi" w:cs="Calibri"/>
          <w:b/>
          <w:sz w:val="22"/>
          <w:szCs w:val="22"/>
        </w:rPr>
        <w:t xml:space="preserve"> – data from sentinel surveillance</w:t>
      </w:r>
    </w:p>
    <w:p w14:paraId="7AB32B99" w14:textId="77777777" w:rsidR="00D33FD7" w:rsidRPr="00307A9E" w:rsidRDefault="00D33FD7" w:rsidP="00307A9E">
      <w:pPr>
        <w:jc w:val="both"/>
        <w:rPr>
          <w:rFonts w:asciiTheme="minorHAnsi" w:hAnsiTheme="minorHAnsi" w:cs="Calibri"/>
          <w:b/>
          <w:sz w:val="22"/>
          <w:szCs w:val="22"/>
        </w:rPr>
      </w:pPr>
    </w:p>
    <w:p w14:paraId="56FC1336" w14:textId="2C87EF62" w:rsidR="00D33FD7" w:rsidRDefault="00D33FD7" w:rsidP="00D33FD7">
      <w:pPr>
        <w:jc w:val="both"/>
        <w:rPr>
          <w:rFonts w:asciiTheme="minorHAnsi" w:hAnsiTheme="minorHAnsi" w:cstheme="minorBidi"/>
          <w:sz w:val="22"/>
          <w:szCs w:val="22"/>
          <w:vertAlign w:val="superscript"/>
        </w:rPr>
      </w:pPr>
      <w:r w:rsidRPr="4BA6BCE4">
        <w:rPr>
          <w:rFonts w:asciiTheme="minorHAnsi" w:hAnsiTheme="minorHAnsi" w:cstheme="minorBidi"/>
          <w:sz w:val="22"/>
          <w:szCs w:val="22"/>
        </w:rPr>
        <w:t>Authors: Sibongile Walaza</w:t>
      </w:r>
      <w:r w:rsidRPr="4BA6BCE4">
        <w:rPr>
          <w:rFonts w:asciiTheme="minorHAnsi" w:hAnsiTheme="minorHAnsi" w:cstheme="minorBidi"/>
          <w:sz w:val="22"/>
          <w:szCs w:val="22"/>
          <w:vertAlign w:val="superscript"/>
        </w:rPr>
        <w:t>1,2</w:t>
      </w:r>
      <w:r w:rsidRPr="4BA6BCE4">
        <w:rPr>
          <w:rFonts w:asciiTheme="minorHAnsi" w:hAnsiTheme="minorHAnsi" w:cstheme="minorBidi"/>
          <w:sz w:val="22"/>
          <w:szCs w:val="22"/>
        </w:rPr>
        <w:t>, Stefano Tempia</w:t>
      </w:r>
      <w:r w:rsidRPr="4BA6BCE4">
        <w:rPr>
          <w:rFonts w:asciiTheme="minorHAnsi" w:hAnsiTheme="minorHAnsi" w:cstheme="minorBidi"/>
          <w:sz w:val="22"/>
          <w:szCs w:val="22"/>
          <w:vertAlign w:val="superscript"/>
        </w:rPr>
        <w:t>1,2,3</w:t>
      </w:r>
      <w:r>
        <w:rPr>
          <w:rFonts w:asciiTheme="minorHAnsi" w:hAnsiTheme="minorHAnsi" w:cstheme="minorBidi"/>
          <w:sz w:val="22"/>
          <w:szCs w:val="22"/>
          <w:vertAlign w:val="superscript"/>
        </w:rPr>
        <w:t>,5</w:t>
      </w:r>
      <w:r w:rsidRPr="4BA6BCE4">
        <w:rPr>
          <w:rFonts w:asciiTheme="minorHAnsi" w:hAnsiTheme="minorHAnsi" w:cstheme="minorBidi"/>
          <w:sz w:val="22"/>
          <w:szCs w:val="22"/>
        </w:rPr>
        <w:t>, Anne von Gottberg</w:t>
      </w:r>
      <w:r w:rsidRPr="4BA6BCE4">
        <w:rPr>
          <w:rFonts w:asciiTheme="minorHAnsi" w:hAnsiTheme="minorHAnsi" w:cstheme="minorBidi"/>
          <w:sz w:val="22"/>
          <w:szCs w:val="22"/>
          <w:vertAlign w:val="superscript"/>
        </w:rPr>
        <w:t>1, 6</w:t>
      </w:r>
      <w:r w:rsidRPr="4BA6BCE4">
        <w:rPr>
          <w:rFonts w:asciiTheme="minorHAnsi" w:hAnsiTheme="minorHAnsi" w:cstheme="minorBidi"/>
          <w:sz w:val="22"/>
          <w:szCs w:val="22"/>
        </w:rPr>
        <w:t>, Nicole Wolter</w:t>
      </w:r>
      <w:r w:rsidRPr="4BA6BCE4">
        <w:rPr>
          <w:rFonts w:asciiTheme="minorHAnsi" w:hAnsiTheme="minorHAnsi" w:cstheme="minorBidi"/>
          <w:sz w:val="22"/>
          <w:szCs w:val="22"/>
          <w:vertAlign w:val="superscript"/>
        </w:rPr>
        <w:t xml:space="preserve">1,6 </w:t>
      </w:r>
      <w:r w:rsidRPr="4BA6BCE4">
        <w:rPr>
          <w:rFonts w:asciiTheme="minorHAnsi" w:hAnsiTheme="minorHAnsi" w:cstheme="minorBidi"/>
          <w:sz w:val="22"/>
          <w:szCs w:val="22"/>
        </w:rPr>
        <w:t>Jinal N. Bhiman</w:t>
      </w:r>
      <w:r w:rsidRPr="4BA6BCE4">
        <w:rPr>
          <w:rFonts w:asciiTheme="minorHAnsi" w:hAnsiTheme="minorHAnsi" w:cstheme="minorBidi"/>
          <w:sz w:val="22"/>
          <w:szCs w:val="22"/>
          <w:vertAlign w:val="superscript"/>
        </w:rPr>
        <w:t>1</w:t>
      </w:r>
      <w:r w:rsidRPr="4BA6BCE4">
        <w:rPr>
          <w:rFonts w:asciiTheme="minorHAnsi" w:hAnsiTheme="minorHAnsi" w:cstheme="minorBidi"/>
          <w:sz w:val="22"/>
          <w:szCs w:val="22"/>
        </w:rPr>
        <w:t>; Amelia Buys</w:t>
      </w:r>
      <w:r w:rsidRPr="4BA6BCE4">
        <w:rPr>
          <w:rFonts w:asciiTheme="minorHAnsi" w:hAnsiTheme="minorHAnsi" w:cstheme="minorBidi"/>
          <w:sz w:val="22"/>
          <w:szCs w:val="22"/>
          <w:vertAlign w:val="superscript"/>
        </w:rPr>
        <w:t>1</w:t>
      </w:r>
      <w:r w:rsidRPr="4BA6BCE4">
        <w:rPr>
          <w:rFonts w:asciiTheme="minorHAnsi" w:hAnsiTheme="minorHAnsi" w:cstheme="minorBidi"/>
          <w:sz w:val="22"/>
          <w:szCs w:val="22"/>
        </w:rPr>
        <w:t>, Daniel Amoako</w:t>
      </w:r>
      <w:r w:rsidRPr="4BA6BCE4">
        <w:rPr>
          <w:rFonts w:asciiTheme="minorHAnsi" w:hAnsiTheme="minorHAnsi" w:cstheme="minorBidi"/>
          <w:sz w:val="22"/>
          <w:szCs w:val="22"/>
          <w:vertAlign w:val="superscript"/>
        </w:rPr>
        <w:t>1</w:t>
      </w:r>
      <w:r w:rsidRPr="4BA6BCE4">
        <w:rPr>
          <w:rFonts w:asciiTheme="minorHAnsi" w:hAnsiTheme="minorHAnsi" w:cstheme="minorBidi"/>
          <w:sz w:val="22"/>
          <w:szCs w:val="22"/>
        </w:rPr>
        <w:t>, Fahima Moosa</w:t>
      </w:r>
      <w:r w:rsidRPr="4BA6BCE4">
        <w:rPr>
          <w:rFonts w:asciiTheme="minorHAnsi" w:hAnsiTheme="minorHAnsi" w:cstheme="minorBidi"/>
          <w:sz w:val="22"/>
          <w:szCs w:val="22"/>
          <w:vertAlign w:val="superscript"/>
        </w:rPr>
        <w:t>1,6</w:t>
      </w:r>
      <w:r w:rsidRPr="4BA6BCE4">
        <w:rPr>
          <w:rFonts w:asciiTheme="minorHAnsi" w:hAnsiTheme="minorHAnsi" w:cstheme="minorBidi"/>
          <w:sz w:val="22"/>
          <w:szCs w:val="22"/>
        </w:rPr>
        <w:t>, Mignon du Plessis</w:t>
      </w:r>
      <w:r w:rsidRPr="4BA6BCE4">
        <w:rPr>
          <w:rFonts w:asciiTheme="minorHAnsi" w:hAnsiTheme="minorHAnsi" w:cstheme="minorBidi"/>
          <w:sz w:val="22"/>
          <w:szCs w:val="22"/>
          <w:vertAlign w:val="superscript"/>
        </w:rPr>
        <w:t>1,6</w:t>
      </w:r>
      <w:r w:rsidRPr="4BA6BCE4">
        <w:rPr>
          <w:rFonts w:asciiTheme="minorHAnsi" w:hAnsiTheme="minorHAnsi" w:cstheme="minorBidi"/>
          <w:sz w:val="22"/>
          <w:szCs w:val="22"/>
        </w:rPr>
        <w:t>, Jocelyn Moyes</w:t>
      </w:r>
      <w:r w:rsidRPr="4BA6BCE4">
        <w:rPr>
          <w:rFonts w:asciiTheme="minorHAnsi" w:hAnsiTheme="minorHAnsi" w:cstheme="minorBidi"/>
          <w:sz w:val="22"/>
          <w:szCs w:val="22"/>
          <w:vertAlign w:val="superscript"/>
        </w:rPr>
        <w:t>1,2</w:t>
      </w:r>
      <w:r w:rsidRPr="4BA6BCE4">
        <w:rPr>
          <w:rFonts w:asciiTheme="minorHAnsi" w:hAnsiTheme="minorHAnsi" w:cstheme="minorBidi"/>
          <w:sz w:val="22"/>
          <w:szCs w:val="22"/>
        </w:rPr>
        <w:t>, Meredith L. McMorrow</w:t>
      </w:r>
      <w:r w:rsidRPr="4BA6BCE4">
        <w:rPr>
          <w:rFonts w:asciiTheme="minorHAnsi" w:hAnsiTheme="minorHAnsi" w:cstheme="minorBidi"/>
          <w:sz w:val="22"/>
          <w:szCs w:val="22"/>
          <w:vertAlign w:val="superscript"/>
        </w:rPr>
        <w:t>4</w:t>
      </w:r>
      <w:r>
        <w:rPr>
          <w:rFonts w:asciiTheme="minorHAnsi" w:hAnsiTheme="minorHAnsi" w:cstheme="minorBidi"/>
          <w:sz w:val="22"/>
          <w:szCs w:val="22"/>
          <w:vertAlign w:val="superscript"/>
        </w:rPr>
        <w:t>,5</w:t>
      </w:r>
      <w:r w:rsidRPr="4BA6BCE4">
        <w:rPr>
          <w:rFonts w:asciiTheme="minorHAnsi" w:hAnsiTheme="minorHAnsi" w:cstheme="minorBidi"/>
          <w:sz w:val="22"/>
          <w:szCs w:val="22"/>
        </w:rPr>
        <w:t>, Halima Dawood</w:t>
      </w:r>
      <w:r w:rsidRPr="4BA6BCE4">
        <w:rPr>
          <w:rFonts w:asciiTheme="minorHAnsi" w:hAnsiTheme="minorHAnsi" w:cstheme="minorBidi"/>
          <w:sz w:val="22"/>
          <w:szCs w:val="22"/>
          <w:vertAlign w:val="superscript"/>
        </w:rPr>
        <w:t>7,8</w:t>
      </w:r>
      <w:r w:rsidRPr="4BA6BCE4">
        <w:rPr>
          <w:rFonts w:asciiTheme="minorHAnsi" w:hAnsiTheme="minorHAnsi" w:cstheme="minorBidi"/>
          <w:sz w:val="22"/>
          <w:szCs w:val="22"/>
        </w:rPr>
        <w:t>, Ebrahim Variava</w:t>
      </w:r>
      <w:r w:rsidRPr="4BA6BCE4">
        <w:rPr>
          <w:rFonts w:asciiTheme="minorHAnsi" w:hAnsiTheme="minorHAnsi" w:cstheme="minorBidi"/>
          <w:sz w:val="22"/>
          <w:szCs w:val="22"/>
          <w:vertAlign w:val="superscript"/>
        </w:rPr>
        <w:t xml:space="preserve"> 9,10</w:t>
      </w:r>
      <w:r w:rsidRPr="4BA6BCE4">
        <w:rPr>
          <w:rFonts w:asciiTheme="minorHAnsi" w:hAnsiTheme="minorHAnsi" w:cstheme="minorBidi"/>
          <w:sz w:val="22"/>
          <w:szCs w:val="22"/>
        </w:rPr>
        <w:t>, Gary Reubenson</w:t>
      </w:r>
      <w:r w:rsidRPr="4BA6BCE4">
        <w:rPr>
          <w:rFonts w:asciiTheme="minorHAnsi" w:hAnsiTheme="minorHAnsi" w:cstheme="minorBidi"/>
          <w:sz w:val="22"/>
          <w:szCs w:val="22"/>
          <w:vertAlign w:val="superscript"/>
        </w:rPr>
        <w:t>11</w:t>
      </w:r>
      <w:r w:rsidRPr="4BA6BCE4">
        <w:rPr>
          <w:rFonts w:asciiTheme="minorHAnsi" w:hAnsiTheme="minorHAnsi" w:cstheme="minorBidi"/>
          <w:sz w:val="22"/>
          <w:szCs w:val="22"/>
        </w:rPr>
        <w:t>, Jeremy Nel</w:t>
      </w:r>
      <w:r w:rsidRPr="4BA6BCE4">
        <w:rPr>
          <w:rFonts w:asciiTheme="minorHAnsi" w:hAnsiTheme="minorHAnsi" w:cstheme="minorBidi"/>
          <w:sz w:val="22"/>
          <w:szCs w:val="22"/>
          <w:vertAlign w:val="superscript"/>
        </w:rPr>
        <w:t>10</w:t>
      </w:r>
      <w:r w:rsidRPr="4BA6BCE4">
        <w:rPr>
          <w:rFonts w:asciiTheme="minorHAnsi" w:hAnsiTheme="minorHAnsi" w:cstheme="minorBidi"/>
          <w:sz w:val="22"/>
          <w:szCs w:val="22"/>
        </w:rPr>
        <w:t>, Heather</w:t>
      </w:r>
      <w:r>
        <w:rPr>
          <w:rFonts w:asciiTheme="minorHAnsi" w:hAnsiTheme="minorHAnsi" w:cstheme="minorBidi"/>
          <w:sz w:val="22"/>
          <w:szCs w:val="22"/>
        </w:rPr>
        <w:t xml:space="preserve"> J</w:t>
      </w:r>
      <w:r w:rsidRPr="4BA6BCE4">
        <w:rPr>
          <w:rFonts w:asciiTheme="minorHAnsi" w:hAnsiTheme="minorHAnsi" w:cstheme="minorBidi"/>
          <w:sz w:val="22"/>
          <w:szCs w:val="22"/>
        </w:rPr>
        <w:t xml:space="preserve"> Zar</w:t>
      </w:r>
      <w:r w:rsidRPr="4BA6BCE4">
        <w:rPr>
          <w:rFonts w:asciiTheme="minorHAnsi" w:hAnsiTheme="minorHAnsi" w:cstheme="minorBidi"/>
          <w:sz w:val="22"/>
          <w:szCs w:val="22"/>
          <w:vertAlign w:val="superscript"/>
        </w:rPr>
        <w:t>1</w:t>
      </w:r>
      <w:r>
        <w:rPr>
          <w:rFonts w:asciiTheme="minorHAnsi" w:hAnsiTheme="minorHAnsi" w:cstheme="minorBidi"/>
          <w:sz w:val="22"/>
          <w:szCs w:val="22"/>
          <w:vertAlign w:val="superscript"/>
        </w:rPr>
        <w:t>2</w:t>
      </w:r>
      <w:r w:rsidRPr="4BA6BCE4">
        <w:rPr>
          <w:rFonts w:asciiTheme="minorHAnsi" w:hAnsiTheme="minorHAnsi" w:cstheme="minorBidi"/>
          <w:sz w:val="22"/>
          <w:szCs w:val="22"/>
        </w:rPr>
        <w:t>, Mvuyo Makhasi</w:t>
      </w:r>
      <w:r w:rsidRPr="4BA6BCE4">
        <w:rPr>
          <w:rFonts w:asciiTheme="minorHAnsi" w:hAnsiTheme="minorHAnsi" w:cstheme="minorBidi"/>
          <w:sz w:val="22"/>
          <w:szCs w:val="22"/>
          <w:vertAlign w:val="superscript"/>
        </w:rPr>
        <w:t>1</w:t>
      </w:r>
      <w:r w:rsidRPr="4BA6BCE4">
        <w:rPr>
          <w:rFonts w:asciiTheme="minorHAnsi" w:hAnsiTheme="minorHAnsi" w:cstheme="minorBidi"/>
          <w:sz w:val="22"/>
          <w:szCs w:val="22"/>
        </w:rPr>
        <w:t>, Susan Meiring</w:t>
      </w:r>
      <w:r>
        <w:rPr>
          <w:rFonts w:asciiTheme="minorHAnsi" w:hAnsiTheme="minorHAnsi" w:cstheme="minorBidi"/>
          <w:sz w:val="22"/>
          <w:szCs w:val="22"/>
          <w:vertAlign w:val="superscript"/>
        </w:rPr>
        <w:t>2,13</w:t>
      </w:r>
      <w:r w:rsidRPr="4BA6BCE4">
        <w:rPr>
          <w:rFonts w:asciiTheme="minorHAnsi" w:hAnsiTheme="minorHAnsi" w:cstheme="minorBidi"/>
          <w:sz w:val="22"/>
          <w:szCs w:val="22"/>
        </w:rPr>
        <w:t>, Vanessa Quan</w:t>
      </w:r>
      <w:r w:rsidRPr="4BA6BCE4">
        <w:rPr>
          <w:rFonts w:asciiTheme="minorHAnsi" w:hAnsiTheme="minorHAnsi" w:cstheme="minorBidi"/>
          <w:sz w:val="22"/>
          <w:szCs w:val="22"/>
          <w:vertAlign w:val="superscript"/>
        </w:rPr>
        <w:t>1</w:t>
      </w:r>
      <w:r>
        <w:rPr>
          <w:rFonts w:asciiTheme="minorHAnsi" w:hAnsiTheme="minorHAnsi" w:cstheme="minorBidi"/>
          <w:sz w:val="22"/>
          <w:szCs w:val="22"/>
          <w:vertAlign w:val="superscript"/>
        </w:rPr>
        <w:t>3</w:t>
      </w:r>
      <w:r w:rsidRPr="4BA6BCE4">
        <w:rPr>
          <w:rFonts w:asciiTheme="minorHAnsi" w:hAnsiTheme="minorHAnsi" w:cstheme="minorBidi"/>
          <w:sz w:val="22"/>
          <w:szCs w:val="22"/>
        </w:rPr>
        <w:t>, Cheryl Cohen</w:t>
      </w:r>
      <w:r w:rsidRPr="4BA6BCE4">
        <w:rPr>
          <w:rFonts w:asciiTheme="minorHAnsi" w:hAnsiTheme="minorHAnsi" w:cstheme="minorBidi"/>
          <w:sz w:val="22"/>
          <w:szCs w:val="22"/>
          <w:vertAlign w:val="superscript"/>
        </w:rPr>
        <w:t>1,2</w:t>
      </w:r>
    </w:p>
    <w:p w14:paraId="1F79D490" w14:textId="77777777" w:rsidR="00D33FD7" w:rsidRPr="00933AFF" w:rsidRDefault="00D33FD7" w:rsidP="00D33FD7">
      <w:pPr>
        <w:jc w:val="both"/>
        <w:rPr>
          <w:rFonts w:asciiTheme="minorHAnsi" w:hAnsiTheme="minorHAnsi" w:cstheme="minorHAnsi"/>
          <w:sz w:val="22"/>
          <w:szCs w:val="22"/>
        </w:rPr>
      </w:pPr>
    </w:p>
    <w:p w14:paraId="1FDC58E7" w14:textId="77777777" w:rsidR="00D33FD7" w:rsidRPr="00933AFF" w:rsidRDefault="00D33FD7" w:rsidP="00D33FD7">
      <w:pPr>
        <w:rPr>
          <w:rFonts w:asciiTheme="minorHAnsi" w:hAnsiTheme="minorHAnsi" w:cstheme="minorHAnsi"/>
          <w:sz w:val="22"/>
          <w:szCs w:val="22"/>
        </w:rPr>
      </w:pPr>
      <w:r w:rsidRPr="00933AFF">
        <w:rPr>
          <w:rFonts w:asciiTheme="minorHAnsi" w:hAnsiTheme="minorHAnsi" w:cstheme="minorHAnsi"/>
          <w:sz w:val="22"/>
          <w:szCs w:val="22"/>
        </w:rPr>
        <w:t>Affiliation</w:t>
      </w:r>
    </w:p>
    <w:p w14:paraId="634B5F6C" w14:textId="77777777" w:rsidR="00D33FD7" w:rsidRPr="00933AFF" w:rsidRDefault="00D33FD7" w:rsidP="00D33FD7">
      <w:pPr>
        <w:spacing w:after="200" w:line="360" w:lineRule="auto"/>
        <w:jc w:val="both"/>
        <w:rPr>
          <w:rFonts w:asciiTheme="minorHAnsi" w:hAnsiTheme="minorHAnsi" w:cstheme="minorHAnsi"/>
          <w:sz w:val="22"/>
          <w:szCs w:val="22"/>
          <w:lang w:eastAsia="en-US"/>
        </w:rPr>
      </w:pPr>
      <w:r w:rsidRPr="00933AFF">
        <w:rPr>
          <w:rFonts w:asciiTheme="minorHAnsi" w:hAnsiTheme="minorHAnsi" w:cstheme="minorHAnsi"/>
          <w:sz w:val="22"/>
          <w:szCs w:val="22"/>
          <w:vertAlign w:val="superscript"/>
          <w:lang w:eastAsia="en-US"/>
        </w:rPr>
        <w:t>1</w:t>
      </w:r>
      <w:r w:rsidRPr="00933AFF">
        <w:rPr>
          <w:rFonts w:asciiTheme="minorHAnsi" w:hAnsiTheme="minorHAnsi" w:cstheme="minorHAnsi"/>
          <w:sz w:val="22"/>
          <w:szCs w:val="22"/>
          <w:lang w:eastAsia="en-US"/>
        </w:rPr>
        <w:t>Center for Respiratory Diseases and Meningitis, National Institute for Communicable Diseases of the National Health Laboratory Service, Johannesburg, South Africa</w:t>
      </w:r>
    </w:p>
    <w:p w14:paraId="5D989357" w14:textId="77777777" w:rsidR="00D33FD7" w:rsidRPr="00933AFF" w:rsidRDefault="00D33FD7" w:rsidP="00D33FD7">
      <w:pPr>
        <w:spacing w:line="360" w:lineRule="auto"/>
        <w:contextualSpacing/>
        <w:jc w:val="both"/>
        <w:rPr>
          <w:rFonts w:asciiTheme="minorHAnsi" w:hAnsiTheme="minorHAnsi" w:cstheme="minorHAnsi"/>
          <w:color w:val="000001"/>
          <w:spacing w:val="7"/>
          <w:sz w:val="22"/>
          <w:szCs w:val="22"/>
          <w:lang w:val="en-US" w:eastAsia="en-US"/>
        </w:rPr>
      </w:pPr>
      <w:r w:rsidRPr="00933AFF">
        <w:rPr>
          <w:rFonts w:asciiTheme="minorHAnsi" w:hAnsiTheme="minorHAnsi" w:cstheme="minorHAnsi"/>
          <w:color w:val="000001"/>
          <w:spacing w:val="7"/>
          <w:sz w:val="22"/>
          <w:szCs w:val="22"/>
          <w:vertAlign w:val="superscript"/>
          <w:lang w:val="en-US" w:eastAsia="en-US"/>
        </w:rPr>
        <w:t>2</w:t>
      </w:r>
      <w:r w:rsidRPr="00933AFF">
        <w:rPr>
          <w:rFonts w:asciiTheme="minorHAnsi" w:hAnsiTheme="minorHAnsi" w:cstheme="minorHAnsi"/>
          <w:color w:val="000001"/>
          <w:spacing w:val="7"/>
          <w:sz w:val="22"/>
          <w:szCs w:val="22"/>
          <w:lang w:val="en-US" w:eastAsia="en-US"/>
        </w:rPr>
        <w:t>School of Public Health, Faculty of Health Sciences, University of the Witwatersrand, Johannesburg, South Africa</w:t>
      </w:r>
    </w:p>
    <w:p w14:paraId="41595A08" w14:textId="77777777" w:rsidR="00D33FD7" w:rsidRPr="00933AFF" w:rsidRDefault="00D33FD7" w:rsidP="00D33FD7">
      <w:pPr>
        <w:spacing w:line="360" w:lineRule="auto"/>
        <w:jc w:val="both"/>
        <w:rPr>
          <w:rFonts w:asciiTheme="minorHAnsi" w:hAnsiTheme="minorHAnsi" w:cstheme="minorHAnsi"/>
          <w:color w:val="000000"/>
          <w:sz w:val="22"/>
          <w:szCs w:val="22"/>
        </w:rPr>
      </w:pPr>
      <w:r w:rsidRPr="00933AFF">
        <w:rPr>
          <w:rFonts w:asciiTheme="minorHAnsi" w:hAnsiTheme="minorHAnsi" w:cstheme="minorHAnsi"/>
          <w:color w:val="000000"/>
          <w:sz w:val="22"/>
          <w:szCs w:val="22"/>
          <w:vertAlign w:val="superscript"/>
        </w:rPr>
        <w:t>3</w:t>
      </w:r>
      <w:r w:rsidRPr="00933AFF">
        <w:rPr>
          <w:rFonts w:asciiTheme="minorHAnsi" w:hAnsiTheme="minorHAnsi" w:cstheme="minorHAnsi"/>
          <w:color w:val="000000"/>
          <w:sz w:val="22"/>
          <w:szCs w:val="22"/>
        </w:rPr>
        <w:t xml:space="preserve">MassGenics, Atlanta, Georgia, United States of America </w:t>
      </w:r>
    </w:p>
    <w:p w14:paraId="1BDFAE30" w14:textId="77777777" w:rsidR="00D33FD7" w:rsidRDefault="00D33FD7" w:rsidP="00D33FD7">
      <w:pPr>
        <w:spacing w:line="360" w:lineRule="auto"/>
        <w:jc w:val="both"/>
        <w:rPr>
          <w:rFonts w:asciiTheme="minorHAnsi" w:hAnsiTheme="minorHAnsi" w:cstheme="minorHAnsi"/>
          <w:color w:val="000000"/>
          <w:sz w:val="22"/>
          <w:szCs w:val="22"/>
        </w:rPr>
      </w:pPr>
      <w:r w:rsidRPr="00933AFF">
        <w:rPr>
          <w:rFonts w:asciiTheme="minorHAnsi" w:hAnsiTheme="minorHAnsi" w:cstheme="minorHAnsi"/>
          <w:color w:val="000000"/>
          <w:sz w:val="22"/>
          <w:szCs w:val="22"/>
          <w:vertAlign w:val="superscript"/>
        </w:rPr>
        <w:t>4</w:t>
      </w:r>
      <w:r w:rsidRPr="00933AFF">
        <w:rPr>
          <w:rFonts w:asciiTheme="minorHAnsi" w:hAnsiTheme="minorHAnsi" w:cstheme="minorHAnsi"/>
          <w:color w:val="000000"/>
          <w:sz w:val="22"/>
          <w:szCs w:val="22"/>
        </w:rPr>
        <w:t xml:space="preserve">Influenza </w:t>
      </w:r>
      <w:r>
        <w:rPr>
          <w:rFonts w:asciiTheme="minorHAnsi" w:hAnsiTheme="minorHAnsi" w:cstheme="minorHAnsi"/>
          <w:color w:val="000000"/>
          <w:sz w:val="22"/>
          <w:szCs w:val="22"/>
        </w:rPr>
        <w:t>Program</w:t>
      </w:r>
      <w:r w:rsidRPr="00933AFF">
        <w:rPr>
          <w:rFonts w:asciiTheme="minorHAnsi" w:hAnsiTheme="minorHAnsi" w:cstheme="minorHAnsi"/>
          <w:color w:val="000000"/>
          <w:sz w:val="22"/>
          <w:szCs w:val="22"/>
        </w:rPr>
        <w:t>,</w:t>
      </w:r>
      <w:r>
        <w:rPr>
          <w:rFonts w:asciiTheme="minorHAnsi" w:hAnsiTheme="minorHAnsi" w:cstheme="minorHAnsi"/>
          <w:color w:val="000000"/>
          <w:sz w:val="22"/>
          <w:szCs w:val="22"/>
        </w:rPr>
        <w:t xml:space="preserve"> </w:t>
      </w:r>
      <w:r w:rsidRPr="00EB384A">
        <w:rPr>
          <w:rFonts w:asciiTheme="minorHAnsi" w:hAnsiTheme="minorHAnsi" w:cstheme="minorHAnsi"/>
          <w:sz w:val="22"/>
          <w:szCs w:val="22"/>
        </w:rPr>
        <w:t xml:space="preserve">National </w:t>
      </w:r>
      <w:proofErr w:type="spellStart"/>
      <w:r w:rsidRPr="00EB384A">
        <w:rPr>
          <w:rFonts w:asciiTheme="minorHAnsi" w:hAnsiTheme="minorHAnsi" w:cstheme="minorHAnsi"/>
          <w:sz w:val="22"/>
          <w:szCs w:val="22"/>
        </w:rPr>
        <w:t>Center</w:t>
      </w:r>
      <w:proofErr w:type="spellEnd"/>
      <w:r w:rsidRPr="00EB384A">
        <w:rPr>
          <w:rFonts w:asciiTheme="minorHAnsi" w:hAnsiTheme="minorHAnsi" w:cstheme="minorHAnsi"/>
          <w:sz w:val="22"/>
          <w:szCs w:val="22"/>
        </w:rPr>
        <w:t xml:space="preserve"> for Immunization and Respiratory Diseases</w:t>
      </w:r>
      <w:r>
        <w:rPr>
          <w:rFonts w:asciiTheme="minorHAnsi" w:hAnsiTheme="minorHAnsi" w:cstheme="minorHAnsi"/>
          <w:sz w:val="22"/>
          <w:szCs w:val="22"/>
        </w:rPr>
        <w:t>,</w:t>
      </w:r>
      <w:r w:rsidRPr="00933AFF">
        <w:rPr>
          <w:rFonts w:asciiTheme="minorHAnsi" w:hAnsiTheme="minorHAnsi" w:cstheme="minorHAnsi"/>
          <w:color w:val="000000"/>
          <w:sz w:val="22"/>
          <w:szCs w:val="22"/>
        </w:rPr>
        <w:t xml:space="preserve"> </w:t>
      </w:r>
      <w:proofErr w:type="spellStart"/>
      <w:r w:rsidRPr="00933AFF">
        <w:rPr>
          <w:rFonts w:asciiTheme="minorHAnsi" w:hAnsiTheme="minorHAnsi" w:cstheme="minorHAnsi"/>
          <w:color w:val="000000"/>
          <w:sz w:val="22"/>
          <w:szCs w:val="22"/>
        </w:rPr>
        <w:t>Centers</w:t>
      </w:r>
      <w:proofErr w:type="spellEnd"/>
      <w:r w:rsidRPr="00933AFF">
        <w:rPr>
          <w:rFonts w:asciiTheme="minorHAnsi" w:hAnsiTheme="minorHAnsi" w:cstheme="minorHAnsi"/>
          <w:color w:val="000000"/>
          <w:sz w:val="22"/>
          <w:szCs w:val="22"/>
        </w:rPr>
        <w:t xml:space="preserve"> for Disease Control and Prevention, Atlanta, Georgia, United States of America</w:t>
      </w:r>
    </w:p>
    <w:p w14:paraId="6F2A33A3" w14:textId="77777777" w:rsidR="00D33FD7" w:rsidRPr="00933AFF" w:rsidRDefault="00D33FD7" w:rsidP="00D33FD7">
      <w:pPr>
        <w:spacing w:line="360" w:lineRule="auto"/>
        <w:jc w:val="both"/>
        <w:rPr>
          <w:rFonts w:asciiTheme="minorHAnsi" w:hAnsiTheme="minorHAnsi" w:cstheme="minorHAnsi"/>
          <w:color w:val="000000"/>
          <w:sz w:val="22"/>
          <w:szCs w:val="22"/>
        </w:rPr>
      </w:pPr>
      <w:r w:rsidRPr="00410792">
        <w:rPr>
          <w:rFonts w:asciiTheme="minorHAnsi" w:hAnsiTheme="minorHAnsi" w:cstheme="minorHAnsi"/>
          <w:color w:val="000000"/>
          <w:sz w:val="22"/>
          <w:szCs w:val="22"/>
          <w:vertAlign w:val="superscript"/>
        </w:rPr>
        <w:t>5</w:t>
      </w:r>
      <w:r w:rsidRPr="00933AFF">
        <w:rPr>
          <w:rFonts w:asciiTheme="minorHAnsi" w:hAnsiTheme="minorHAnsi" w:cstheme="minorHAnsi"/>
          <w:color w:val="000000"/>
          <w:sz w:val="22"/>
          <w:szCs w:val="22"/>
        </w:rPr>
        <w:t xml:space="preserve">Influenza Program, </w:t>
      </w:r>
      <w:proofErr w:type="spellStart"/>
      <w:r w:rsidRPr="00933AFF">
        <w:rPr>
          <w:rFonts w:asciiTheme="minorHAnsi" w:hAnsiTheme="minorHAnsi" w:cstheme="minorHAnsi"/>
          <w:color w:val="000000"/>
          <w:sz w:val="22"/>
          <w:szCs w:val="22"/>
        </w:rPr>
        <w:t>Centers</w:t>
      </w:r>
      <w:proofErr w:type="spellEnd"/>
      <w:r w:rsidRPr="00933AFF">
        <w:rPr>
          <w:rFonts w:asciiTheme="minorHAnsi" w:hAnsiTheme="minorHAnsi" w:cstheme="minorHAnsi"/>
          <w:color w:val="000000"/>
          <w:sz w:val="22"/>
          <w:szCs w:val="22"/>
        </w:rPr>
        <w:t xml:space="preserve"> for Disease Control and Prevention, Pretoria, South Africa.</w:t>
      </w:r>
    </w:p>
    <w:p w14:paraId="410BEA01" w14:textId="77777777" w:rsidR="00D33FD7" w:rsidRPr="00933AFF" w:rsidRDefault="00D33FD7" w:rsidP="00D33FD7">
      <w:pPr>
        <w:spacing w:line="360" w:lineRule="auto"/>
        <w:contextualSpacing/>
        <w:jc w:val="both"/>
        <w:rPr>
          <w:rFonts w:asciiTheme="minorHAnsi" w:hAnsiTheme="minorHAnsi" w:cstheme="minorHAnsi"/>
          <w:color w:val="000001"/>
          <w:spacing w:val="7"/>
          <w:sz w:val="22"/>
          <w:szCs w:val="22"/>
          <w:lang w:val="en-US" w:eastAsia="en-US"/>
        </w:rPr>
      </w:pPr>
      <w:r w:rsidRPr="00933AFF">
        <w:rPr>
          <w:rFonts w:asciiTheme="minorHAnsi" w:hAnsiTheme="minorHAnsi" w:cstheme="minorHAnsi"/>
          <w:color w:val="000001"/>
          <w:spacing w:val="7"/>
          <w:sz w:val="22"/>
          <w:szCs w:val="22"/>
          <w:vertAlign w:val="superscript"/>
          <w:lang w:val="en-US" w:eastAsia="en-US"/>
        </w:rPr>
        <w:t>6</w:t>
      </w:r>
      <w:r w:rsidRPr="00933AFF">
        <w:rPr>
          <w:rFonts w:asciiTheme="minorHAnsi" w:hAnsiTheme="minorHAnsi" w:cstheme="minorHAnsi"/>
          <w:color w:val="000001"/>
          <w:spacing w:val="7"/>
          <w:sz w:val="22"/>
          <w:szCs w:val="22"/>
          <w:lang w:val="en-US" w:eastAsia="en-US"/>
        </w:rPr>
        <w:t>School of Pathology, Faculty of Health Sciences, University of the Witwatersrand, Johannesburg, South Africa</w:t>
      </w:r>
    </w:p>
    <w:p w14:paraId="011CF086" w14:textId="77777777" w:rsidR="00D33FD7" w:rsidRPr="00933AFF" w:rsidRDefault="00D33FD7" w:rsidP="00D33FD7">
      <w:pPr>
        <w:spacing w:line="360" w:lineRule="auto"/>
        <w:contextualSpacing/>
        <w:jc w:val="both"/>
        <w:rPr>
          <w:rFonts w:asciiTheme="minorHAnsi" w:hAnsiTheme="minorHAnsi" w:cstheme="minorHAnsi"/>
          <w:color w:val="000001"/>
          <w:spacing w:val="7"/>
          <w:sz w:val="22"/>
          <w:szCs w:val="22"/>
          <w:lang w:val="en-US" w:eastAsia="en-US"/>
        </w:rPr>
      </w:pPr>
      <w:r w:rsidRPr="00933AFF">
        <w:rPr>
          <w:rFonts w:asciiTheme="minorHAnsi" w:hAnsiTheme="minorHAnsi" w:cstheme="minorHAnsi"/>
          <w:color w:val="000001"/>
          <w:spacing w:val="7"/>
          <w:sz w:val="22"/>
          <w:szCs w:val="22"/>
          <w:vertAlign w:val="superscript"/>
          <w:lang w:val="en-US" w:eastAsia="en-US"/>
        </w:rPr>
        <w:t>7</w:t>
      </w:r>
      <w:r w:rsidRPr="00933AFF">
        <w:rPr>
          <w:rFonts w:asciiTheme="minorHAnsi" w:hAnsiTheme="minorHAnsi" w:cstheme="minorHAnsi"/>
          <w:color w:val="000001"/>
          <w:spacing w:val="7"/>
          <w:sz w:val="22"/>
          <w:szCs w:val="22"/>
          <w:lang w:val="en-US" w:eastAsia="en-US"/>
        </w:rPr>
        <w:t>Department of Medicine, Greys Hospital, Pietermaritzburg, South Africa</w:t>
      </w:r>
    </w:p>
    <w:p w14:paraId="4E43F515" w14:textId="77777777" w:rsidR="00D33FD7" w:rsidRPr="00933AFF" w:rsidRDefault="00D33FD7" w:rsidP="00D33FD7">
      <w:pPr>
        <w:spacing w:line="360" w:lineRule="auto"/>
        <w:contextualSpacing/>
        <w:jc w:val="both"/>
        <w:rPr>
          <w:rFonts w:asciiTheme="minorHAnsi" w:hAnsiTheme="minorHAnsi" w:cstheme="minorHAnsi"/>
          <w:color w:val="000001"/>
          <w:spacing w:val="7"/>
          <w:sz w:val="22"/>
          <w:szCs w:val="22"/>
          <w:lang w:val="en-US" w:eastAsia="en-US"/>
        </w:rPr>
      </w:pPr>
      <w:r w:rsidRPr="00933AFF">
        <w:rPr>
          <w:rFonts w:asciiTheme="minorHAnsi" w:hAnsiTheme="minorHAnsi" w:cstheme="minorHAnsi"/>
          <w:color w:val="000001"/>
          <w:spacing w:val="7"/>
          <w:sz w:val="22"/>
          <w:szCs w:val="22"/>
          <w:vertAlign w:val="superscript"/>
          <w:lang w:val="en-US" w:eastAsia="en-US"/>
        </w:rPr>
        <w:t>8</w:t>
      </w:r>
      <w:r w:rsidRPr="00933AFF">
        <w:rPr>
          <w:rFonts w:asciiTheme="minorHAnsi" w:hAnsiTheme="minorHAnsi" w:cstheme="minorHAnsi"/>
          <w:color w:val="000001"/>
          <w:spacing w:val="7"/>
          <w:sz w:val="22"/>
          <w:szCs w:val="22"/>
          <w:lang w:val="en-US" w:eastAsia="en-US"/>
        </w:rPr>
        <w:t xml:space="preserve">Caprisa, University of </w:t>
      </w:r>
      <w:proofErr w:type="spellStart"/>
      <w:r w:rsidRPr="00933AFF">
        <w:rPr>
          <w:rFonts w:asciiTheme="minorHAnsi" w:hAnsiTheme="minorHAnsi" w:cstheme="minorHAnsi"/>
          <w:color w:val="000001"/>
          <w:spacing w:val="7"/>
          <w:sz w:val="22"/>
          <w:szCs w:val="22"/>
          <w:lang w:val="en-US" w:eastAsia="en-US"/>
        </w:rPr>
        <w:t>KwaZulu</w:t>
      </w:r>
      <w:proofErr w:type="spellEnd"/>
      <w:r w:rsidRPr="00933AFF">
        <w:rPr>
          <w:rFonts w:asciiTheme="minorHAnsi" w:hAnsiTheme="minorHAnsi" w:cstheme="minorHAnsi"/>
          <w:color w:val="000001"/>
          <w:spacing w:val="7"/>
          <w:sz w:val="22"/>
          <w:szCs w:val="22"/>
          <w:lang w:val="en-US" w:eastAsia="en-US"/>
        </w:rPr>
        <w:t xml:space="preserve"> - Natal, Pietermaritzburg, South Africa</w:t>
      </w:r>
    </w:p>
    <w:p w14:paraId="201E0D82" w14:textId="77777777" w:rsidR="00D33FD7" w:rsidRPr="00933AFF" w:rsidRDefault="00D33FD7" w:rsidP="00D33FD7">
      <w:pPr>
        <w:spacing w:line="360" w:lineRule="auto"/>
        <w:contextualSpacing/>
        <w:jc w:val="both"/>
        <w:rPr>
          <w:rFonts w:asciiTheme="minorHAnsi" w:hAnsiTheme="minorHAnsi" w:cstheme="minorHAnsi"/>
          <w:color w:val="000001"/>
          <w:spacing w:val="7"/>
          <w:sz w:val="22"/>
          <w:szCs w:val="22"/>
          <w:lang w:val="en-US" w:eastAsia="en-US"/>
        </w:rPr>
      </w:pPr>
      <w:r w:rsidRPr="00933AFF">
        <w:rPr>
          <w:rFonts w:asciiTheme="minorHAnsi" w:hAnsiTheme="minorHAnsi" w:cstheme="minorHAnsi"/>
          <w:color w:val="000001"/>
          <w:spacing w:val="7"/>
          <w:sz w:val="22"/>
          <w:szCs w:val="22"/>
          <w:vertAlign w:val="superscript"/>
          <w:lang w:val="en-US" w:eastAsia="en-US"/>
        </w:rPr>
        <w:t>9</w:t>
      </w:r>
      <w:r w:rsidRPr="00933AFF">
        <w:rPr>
          <w:rFonts w:asciiTheme="minorHAnsi" w:hAnsiTheme="minorHAnsi" w:cstheme="minorHAnsi"/>
          <w:color w:val="000001"/>
          <w:spacing w:val="7"/>
          <w:sz w:val="22"/>
          <w:szCs w:val="22"/>
          <w:lang w:val="en-US" w:eastAsia="en-US"/>
        </w:rPr>
        <w:t>Department of Medicine, Klerksdorp-</w:t>
      </w:r>
      <w:proofErr w:type="spellStart"/>
      <w:r w:rsidRPr="00933AFF">
        <w:rPr>
          <w:rFonts w:asciiTheme="minorHAnsi" w:hAnsiTheme="minorHAnsi" w:cstheme="minorHAnsi"/>
          <w:color w:val="000001"/>
          <w:spacing w:val="7"/>
          <w:sz w:val="22"/>
          <w:szCs w:val="22"/>
          <w:lang w:val="en-US" w:eastAsia="en-US"/>
        </w:rPr>
        <w:t>Tshepong</w:t>
      </w:r>
      <w:proofErr w:type="spellEnd"/>
      <w:r w:rsidRPr="00933AFF">
        <w:rPr>
          <w:rFonts w:asciiTheme="minorHAnsi" w:hAnsiTheme="minorHAnsi" w:cstheme="minorHAnsi"/>
          <w:color w:val="000001"/>
          <w:spacing w:val="7"/>
          <w:sz w:val="22"/>
          <w:szCs w:val="22"/>
          <w:lang w:val="en-US" w:eastAsia="en-US"/>
        </w:rPr>
        <w:t xml:space="preserve"> Hospital Complex, Klerksdorp, South Africa</w:t>
      </w:r>
    </w:p>
    <w:p w14:paraId="3BF9023A" w14:textId="77777777" w:rsidR="00D33FD7" w:rsidRPr="00933AFF" w:rsidRDefault="00D33FD7" w:rsidP="00D33FD7">
      <w:pPr>
        <w:spacing w:line="360" w:lineRule="auto"/>
        <w:contextualSpacing/>
        <w:jc w:val="both"/>
        <w:rPr>
          <w:rFonts w:asciiTheme="minorHAnsi" w:hAnsiTheme="minorHAnsi" w:cstheme="minorHAnsi"/>
          <w:color w:val="000001"/>
          <w:spacing w:val="7"/>
          <w:sz w:val="22"/>
          <w:szCs w:val="22"/>
          <w:lang w:val="en-US" w:eastAsia="en-US"/>
        </w:rPr>
      </w:pPr>
      <w:r w:rsidRPr="00933AFF">
        <w:rPr>
          <w:rFonts w:asciiTheme="minorHAnsi" w:hAnsiTheme="minorHAnsi" w:cstheme="minorHAnsi"/>
          <w:color w:val="000001"/>
          <w:spacing w:val="7"/>
          <w:sz w:val="22"/>
          <w:szCs w:val="22"/>
          <w:vertAlign w:val="superscript"/>
          <w:lang w:val="en-US" w:eastAsia="en-US"/>
        </w:rPr>
        <w:t>10</w:t>
      </w:r>
      <w:r w:rsidRPr="00933AFF">
        <w:rPr>
          <w:rFonts w:asciiTheme="minorHAnsi" w:hAnsiTheme="minorHAnsi" w:cstheme="minorHAnsi"/>
          <w:color w:val="000001"/>
          <w:spacing w:val="7"/>
          <w:sz w:val="22"/>
          <w:szCs w:val="22"/>
          <w:lang w:val="en-US" w:eastAsia="en-US"/>
        </w:rPr>
        <w:t>Department of Medicine, Faculty of Health Sciences, University of the Witwatersrand, Johannesburg, South Africa</w:t>
      </w:r>
    </w:p>
    <w:p w14:paraId="5AD74848" w14:textId="77777777" w:rsidR="00D33FD7" w:rsidRPr="00933AFF" w:rsidRDefault="00D33FD7" w:rsidP="00D33FD7">
      <w:pPr>
        <w:spacing w:line="360" w:lineRule="auto"/>
        <w:contextualSpacing/>
        <w:jc w:val="both"/>
        <w:rPr>
          <w:rFonts w:asciiTheme="minorHAnsi" w:hAnsiTheme="minorHAnsi" w:cstheme="minorHAnsi"/>
          <w:sz w:val="22"/>
          <w:szCs w:val="22"/>
        </w:rPr>
      </w:pPr>
      <w:r w:rsidRPr="00933AFF">
        <w:rPr>
          <w:rFonts w:asciiTheme="minorHAnsi" w:hAnsiTheme="minorHAnsi" w:cstheme="minorHAnsi"/>
          <w:color w:val="000001"/>
          <w:spacing w:val="7"/>
          <w:sz w:val="22"/>
          <w:szCs w:val="22"/>
          <w:vertAlign w:val="superscript"/>
          <w:lang w:val="en-US" w:eastAsia="en-US"/>
        </w:rPr>
        <w:t>11</w:t>
      </w:r>
      <w:r w:rsidRPr="00933AFF">
        <w:rPr>
          <w:rFonts w:asciiTheme="minorHAnsi" w:hAnsiTheme="minorHAnsi" w:cstheme="minorHAnsi"/>
          <w:sz w:val="22"/>
          <w:szCs w:val="22"/>
        </w:rPr>
        <w:t>Department of Paediatrics &amp; Child Health, Faculty of Health Sciences, University of the Witwatersrand, Rahima Moosa Mother &amp; Child Hospital, Johannesburg South Africa</w:t>
      </w:r>
    </w:p>
    <w:p w14:paraId="0FFCCA80" w14:textId="77777777" w:rsidR="00D33FD7" w:rsidRDefault="00D33FD7" w:rsidP="00D33FD7">
      <w:pPr>
        <w:spacing w:line="360" w:lineRule="auto"/>
        <w:contextualSpacing/>
        <w:jc w:val="both"/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sz w:val="22"/>
          <w:szCs w:val="22"/>
          <w:vertAlign w:val="superscript"/>
        </w:rPr>
        <w:t>12</w:t>
      </w:r>
      <w:r>
        <w:rPr>
          <w:rFonts w:asciiTheme="minorHAnsi" w:hAnsiTheme="minorHAnsi" w:cstheme="minorHAnsi"/>
          <w:sz w:val="22"/>
          <w:szCs w:val="22"/>
        </w:rPr>
        <w:t>Department of Paediatrics, Red cross war Memorial hospital, Cape Town, South Africa</w:t>
      </w:r>
    </w:p>
    <w:p w14:paraId="6FF149E4" w14:textId="77777777" w:rsidR="00D33FD7" w:rsidRDefault="00D33FD7" w:rsidP="00D33FD7">
      <w:pPr>
        <w:spacing w:line="360" w:lineRule="auto"/>
        <w:contextualSpacing/>
        <w:jc w:val="both"/>
        <w:rPr>
          <w:rFonts w:asciiTheme="minorHAnsi" w:hAnsiTheme="minorHAnsi" w:cstheme="minorHAnsi"/>
          <w:sz w:val="22"/>
          <w:szCs w:val="22"/>
          <w:lang w:eastAsia="en-US"/>
        </w:rPr>
      </w:pPr>
      <w:r w:rsidRPr="004608EF">
        <w:rPr>
          <w:rFonts w:asciiTheme="minorHAnsi" w:hAnsiTheme="minorHAnsi" w:cstheme="minorHAnsi"/>
          <w:sz w:val="22"/>
          <w:szCs w:val="22"/>
          <w:vertAlign w:val="superscript"/>
        </w:rPr>
        <w:t>1</w:t>
      </w:r>
      <w:r>
        <w:rPr>
          <w:rFonts w:asciiTheme="minorHAnsi" w:hAnsiTheme="minorHAnsi" w:cstheme="minorHAnsi"/>
          <w:sz w:val="22"/>
          <w:szCs w:val="22"/>
          <w:vertAlign w:val="superscript"/>
        </w:rPr>
        <w:t>3</w:t>
      </w:r>
      <w:r>
        <w:rPr>
          <w:rFonts w:asciiTheme="minorHAnsi" w:hAnsiTheme="minorHAnsi" w:cstheme="minorHAnsi"/>
          <w:sz w:val="22"/>
          <w:szCs w:val="22"/>
        </w:rPr>
        <w:t xml:space="preserve">Divison of Public Health Surveillance and Response, </w:t>
      </w:r>
      <w:r w:rsidRPr="00933AFF">
        <w:rPr>
          <w:rFonts w:asciiTheme="minorHAnsi" w:hAnsiTheme="minorHAnsi" w:cstheme="minorHAnsi"/>
          <w:sz w:val="22"/>
          <w:szCs w:val="22"/>
          <w:lang w:eastAsia="en-US"/>
        </w:rPr>
        <w:t>National Institute for Communicable Diseases of the National Health Laboratory Service, Johannesburg, South Africa</w:t>
      </w:r>
    </w:p>
    <w:p w14:paraId="2CB657B8" w14:textId="3DCBF75F" w:rsidR="001C3976" w:rsidRPr="002B1CFE" w:rsidRDefault="001C3976" w:rsidP="004608EF">
      <w:pPr>
        <w:jc w:val="both"/>
        <w:rPr>
          <w:rFonts w:asciiTheme="minorHAnsi" w:hAnsiTheme="minorHAnsi" w:cstheme="minorHAnsi"/>
          <w:b/>
          <w:sz w:val="22"/>
          <w:szCs w:val="22"/>
        </w:rPr>
      </w:pPr>
    </w:p>
    <w:p w14:paraId="6AF5B108" w14:textId="6E956B6D" w:rsidR="001C3976" w:rsidRPr="00933AFF" w:rsidRDefault="001C3976" w:rsidP="004608EF">
      <w:pPr>
        <w:jc w:val="both"/>
        <w:rPr>
          <w:rFonts w:asciiTheme="minorHAnsi" w:hAnsiTheme="minorHAnsi" w:cstheme="minorHAnsi"/>
          <w:sz w:val="22"/>
          <w:szCs w:val="22"/>
        </w:rPr>
      </w:pPr>
    </w:p>
    <w:p w14:paraId="4FA778EB" w14:textId="66D6B1D3" w:rsidR="00E077D7" w:rsidRDefault="00E077D7">
      <w:pPr>
        <w:spacing w:line="360" w:lineRule="auto"/>
        <w:contextualSpacing/>
        <w:jc w:val="both"/>
        <w:rPr>
          <w:rFonts w:asciiTheme="minorHAnsi" w:hAnsiTheme="minorHAnsi" w:cstheme="minorHAnsi"/>
          <w:sz w:val="22"/>
          <w:szCs w:val="22"/>
        </w:rPr>
      </w:pPr>
    </w:p>
    <w:p w14:paraId="5570DF6A" w14:textId="6637D7B2" w:rsidR="00E077D7" w:rsidRDefault="00E077D7">
      <w:pPr>
        <w:spacing w:line="360" w:lineRule="auto"/>
        <w:contextualSpacing/>
        <w:jc w:val="both"/>
        <w:rPr>
          <w:rFonts w:asciiTheme="minorHAnsi" w:hAnsiTheme="minorHAnsi" w:cstheme="minorHAnsi"/>
          <w:sz w:val="22"/>
          <w:szCs w:val="22"/>
        </w:rPr>
      </w:pPr>
    </w:p>
    <w:p w14:paraId="075AC0FA" w14:textId="3FA9ED38" w:rsidR="00E077D7" w:rsidRDefault="00E077D7">
      <w:pPr>
        <w:spacing w:line="360" w:lineRule="auto"/>
        <w:contextualSpacing/>
        <w:jc w:val="both"/>
        <w:rPr>
          <w:rFonts w:asciiTheme="minorHAnsi" w:hAnsiTheme="minorHAnsi" w:cstheme="minorHAnsi"/>
          <w:sz w:val="22"/>
          <w:szCs w:val="22"/>
        </w:rPr>
      </w:pPr>
    </w:p>
    <w:p w14:paraId="74FE523C" w14:textId="3D83D102" w:rsidR="00863DCE" w:rsidRDefault="00863DCE">
      <w:pPr>
        <w:spacing w:after="160" w:line="259" w:lineRule="auto"/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sz w:val="22"/>
          <w:szCs w:val="22"/>
        </w:rPr>
        <w:br w:type="page"/>
      </w:r>
    </w:p>
    <w:p w14:paraId="04F5FD3E" w14:textId="77777777" w:rsidR="00E077D7" w:rsidRDefault="00E077D7">
      <w:pPr>
        <w:spacing w:line="360" w:lineRule="auto"/>
        <w:contextualSpacing/>
        <w:jc w:val="both"/>
        <w:rPr>
          <w:rFonts w:asciiTheme="minorHAnsi" w:hAnsiTheme="minorHAnsi" w:cstheme="minorHAnsi"/>
          <w:sz w:val="22"/>
          <w:szCs w:val="22"/>
        </w:rPr>
      </w:pPr>
    </w:p>
    <w:p w14:paraId="4B84CA58" w14:textId="28F5DEB8" w:rsidR="00F10EA9" w:rsidRPr="00E077D7" w:rsidRDefault="007C6CBA" w:rsidP="00763B9C">
      <w:pPr>
        <w:spacing w:line="360" w:lineRule="auto"/>
        <w:jc w:val="both"/>
        <w:rPr>
          <w:rFonts w:asciiTheme="minorHAnsi" w:hAnsiTheme="minorHAnsi" w:cstheme="minorHAnsi"/>
          <w:b/>
          <w:sz w:val="22"/>
          <w:szCs w:val="22"/>
        </w:rPr>
      </w:pPr>
      <w:r w:rsidRPr="007C6CBA">
        <w:rPr>
          <w:rFonts w:asciiTheme="minorHAnsi" w:hAnsiTheme="minorHAnsi" w:cstheme="minorHAnsi"/>
          <w:b/>
          <w:sz w:val="22"/>
          <w:szCs w:val="22"/>
        </w:rPr>
        <w:t>Methods</w:t>
      </w:r>
    </w:p>
    <w:p w14:paraId="20A5A796" w14:textId="77777777" w:rsidR="00EC4C04" w:rsidRPr="00472497" w:rsidRDefault="00EC4C04" w:rsidP="00763B9C">
      <w:pPr>
        <w:jc w:val="both"/>
        <w:rPr>
          <w:rFonts w:asciiTheme="minorHAnsi" w:hAnsiTheme="minorHAnsi" w:cstheme="minorHAnsi"/>
          <w:sz w:val="22"/>
          <w:szCs w:val="22"/>
        </w:rPr>
      </w:pPr>
    </w:p>
    <w:p w14:paraId="2166B010" w14:textId="1EDD08C1" w:rsidR="00EC4C04" w:rsidRPr="00472497" w:rsidRDefault="00EC4C04" w:rsidP="00763B9C">
      <w:pPr>
        <w:jc w:val="both"/>
        <w:rPr>
          <w:rFonts w:asciiTheme="minorHAnsi" w:hAnsiTheme="minorHAnsi" w:cstheme="minorHAnsi"/>
          <w:b/>
          <w:sz w:val="22"/>
          <w:szCs w:val="22"/>
        </w:rPr>
      </w:pPr>
      <w:r w:rsidRPr="00472497">
        <w:rPr>
          <w:rFonts w:asciiTheme="minorHAnsi" w:hAnsiTheme="minorHAnsi" w:cstheme="minorHAnsi"/>
          <w:b/>
          <w:sz w:val="22"/>
          <w:szCs w:val="22"/>
        </w:rPr>
        <w:t>Laboratory Procedures</w:t>
      </w:r>
    </w:p>
    <w:p w14:paraId="36EC1E3B" w14:textId="77777777" w:rsidR="005C7426" w:rsidRDefault="005C7426" w:rsidP="00557141">
      <w:pPr>
        <w:spacing w:line="360" w:lineRule="auto"/>
        <w:jc w:val="both"/>
        <w:rPr>
          <w:rFonts w:ascii="Calibri" w:hAnsi="Calibri" w:cs="Calibri"/>
          <w:sz w:val="22"/>
          <w:szCs w:val="22"/>
        </w:rPr>
      </w:pPr>
    </w:p>
    <w:p w14:paraId="7B2D481A" w14:textId="223C21D7" w:rsidR="005C7426" w:rsidRDefault="00CB4534" w:rsidP="0093472B">
      <w:pPr>
        <w:spacing w:line="360" w:lineRule="auto"/>
        <w:jc w:val="both"/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>From 1 April 2020 – 28 February 2021, samples were tested for SARS-CoV-2 using the TIB MOLBIOL E gene assay (Roche Diagnostics</w:t>
      </w:r>
      <w:r w:rsidR="00D30764" w:rsidRPr="00F4272A">
        <w:rPr>
          <w:rFonts w:ascii="Calibri" w:hAnsi="Calibri" w:cs="Calibri"/>
          <w:sz w:val="22"/>
          <w:szCs w:val="22"/>
        </w:rPr>
        <w:t>)</w:t>
      </w:r>
      <w:r w:rsidR="00385EE1">
        <w:rPr>
          <w:rFonts w:ascii="Calibri" w:hAnsi="Calibri" w:cs="Calibri"/>
          <w:sz w:val="22"/>
          <w:szCs w:val="22"/>
        </w:rPr>
        <w:fldChar w:fldCharType="begin"/>
      </w:r>
      <w:r w:rsidR="00DD6527">
        <w:rPr>
          <w:rFonts w:ascii="Calibri" w:hAnsi="Calibri" w:cs="Calibri"/>
          <w:sz w:val="22"/>
          <w:szCs w:val="22"/>
        </w:rPr>
        <w:instrText xml:space="preserve"> ADDIN EN.CITE &lt;EndNote&gt;&lt;Cite&gt;&lt;Author&gt;Corman&lt;/Author&gt;&lt;Year&gt;2020&lt;/Year&gt;&lt;RecNum&gt;3815&lt;/RecNum&gt;&lt;DisplayText&gt;[1]&lt;/DisplayText&gt;&lt;record&gt;&lt;rec-number&gt;3815&lt;/rec-number&gt;&lt;foreign-keys&gt;&lt;key app="EN" db-id="ar5vevpvmvrtrxexsr55ptttsaae2erzfrsx" timestamp="1637075213"&gt;3815&lt;/key&gt;&lt;/foreign-keys&gt;&lt;ref-type name="Journal Article"&gt;17&lt;/ref-type&gt;&lt;contributors&gt;&lt;authors&gt;&lt;author&gt;Corman, Victor M&lt;/author&gt;&lt;author&gt;Landt, Olfert&lt;/author&gt;&lt;author&gt;Kaiser, Marco&lt;/author&gt;&lt;author&gt;Molenkamp, Richard&lt;/author&gt;&lt;author&gt;Meijer, Adam&lt;/author&gt;&lt;author&gt;Chu, Daniel KW&lt;/author&gt;&lt;author&gt;Bleicker, Tobias&lt;/author&gt;&lt;author&gt;Brünink, Sebastian&lt;/author&gt;&lt;author&gt;Schneider, Julia&lt;/author&gt;&lt;author&gt;Schmidt, Marie Luisa&lt;/author&gt;&lt;author&gt;Mulders, Daphne GJC&lt;/author&gt;&lt;author&gt;Haagmans, Bart L&lt;/author&gt;&lt;author&gt;van der Veer, Bas&lt;/author&gt;&lt;author&gt;van den Brink, Sharon&lt;/author&gt;&lt;author&gt;Wijsman, Lisa&lt;/author&gt;&lt;author&gt;Goderski, Gabriel&lt;/author&gt;&lt;author&gt;Romette, Jean-Louis&lt;/author&gt;&lt;author&gt;Ellis, Joanna&lt;/author&gt;&lt;author&gt;Zambon, Maria&lt;/author&gt;&lt;author&gt;Peiris, Malik&lt;/author&gt;&lt;author&gt;Goossens, Herman&lt;/author&gt;&lt;author&gt;Reusken, Chantal&lt;/author&gt;&lt;author&gt;Koopmans, Marion PG&lt;/author&gt;&lt;author&gt;Drosten, Christian&lt;/author&gt;&lt;/authors&gt;&lt;/contributors&gt;&lt;titles&gt;&lt;title&gt;Detection of 2019 novel coronavirus (2019-nCoV) by real-time RT-PCR&lt;/title&gt;&lt;secondary-title&gt;Eurosurveillance&lt;/secondary-title&gt;&lt;/titles&gt;&lt;periodical&gt;&lt;full-title&gt;Eurosurveillance&lt;/full-title&gt;&lt;/periodical&gt;&lt;pages&gt;2000045&lt;/pages&gt;&lt;volume&gt;25&lt;/volume&gt;&lt;number&gt;3&lt;/number&gt;&lt;keywords&gt;&lt;keyword&gt;diagnostics&lt;/keyword&gt;&lt;keyword&gt;novel coronavirus&lt;/keyword&gt;&lt;keyword&gt;2019-nCoV&lt;/keyword&gt;&lt;keyword&gt;laboratory&lt;/keyword&gt;&lt;keyword&gt;testing&lt;/keyword&gt;&lt;keyword&gt;RT-PCR&lt;/keyword&gt;&lt;keyword&gt;Wuhan&lt;/keyword&gt;&lt;keyword&gt;outbreak&lt;/keyword&gt;&lt;/keywords&gt;&lt;dates&gt;&lt;year&gt;2020&lt;/year&gt;&lt;/dates&gt;&lt;urls&gt;&lt;related-urls&gt;&lt;url&gt;https://www.eurosurveillance.org/content/10.2807/1560-7917.ES.2020.25.3.2000045&lt;/url&gt;&lt;/related-urls&gt;&lt;/urls&gt;&lt;electronic-resource-num&gt;doi:https://doi.org/10.2807/1560-7917.ES.2020.25.3.2000045&lt;/electronic-resource-num&gt;&lt;/record&gt;&lt;/Cite&gt;&lt;/EndNote&gt;</w:instrText>
      </w:r>
      <w:r w:rsidR="00385EE1">
        <w:rPr>
          <w:rFonts w:ascii="Calibri" w:hAnsi="Calibri" w:cs="Calibri"/>
          <w:sz w:val="22"/>
          <w:szCs w:val="22"/>
        </w:rPr>
        <w:fldChar w:fldCharType="separate"/>
      </w:r>
      <w:r w:rsidR="00DD6527">
        <w:rPr>
          <w:rFonts w:ascii="Calibri" w:hAnsi="Calibri" w:cs="Calibri"/>
          <w:noProof/>
          <w:sz w:val="22"/>
          <w:szCs w:val="22"/>
        </w:rPr>
        <w:t>[1]</w:t>
      </w:r>
      <w:r w:rsidR="00385EE1">
        <w:rPr>
          <w:rFonts w:ascii="Calibri" w:hAnsi="Calibri" w:cs="Calibri"/>
          <w:sz w:val="22"/>
          <w:szCs w:val="22"/>
        </w:rPr>
        <w:fldChar w:fldCharType="end"/>
      </w:r>
      <w:r w:rsidRPr="00F4272A">
        <w:rPr>
          <w:rFonts w:ascii="Calibri" w:hAnsi="Calibri" w:cs="Calibri"/>
          <w:sz w:val="22"/>
          <w:szCs w:val="22"/>
        </w:rPr>
        <w:t>. Influenza</w:t>
      </w:r>
      <w:r>
        <w:rPr>
          <w:rFonts w:ascii="Calibri" w:hAnsi="Calibri" w:cs="Calibri"/>
          <w:sz w:val="22"/>
          <w:szCs w:val="22"/>
        </w:rPr>
        <w:t xml:space="preserve"> and RSV were detected using the Fast Track Diagnostics (FTD) Flu/HRSV kit (</w:t>
      </w:r>
      <w:r w:rsidR="00D30764">
        <w:rPr>
          <w:rFonts w:ascii="Calibri" w:hAnsi="Calibri" w:cs="Calibri"/>
          <w:sz w:val="22"/>
          <w:szCs w:val="22"/>
        </w:rPr>
        <w:t>Siemens</w:t>
      </w:r>
      <w:r>
        <w:rPr>
          <w:rFonts w:ascii="Calibri" w:hAnsi="Calibri" w:cs="Calibri"/>
          <w:sz w:val="22"/>
          <w:szCs w:val="22"/>
        </w:rPr>
        <w:t xml:space="preserve">). From 1 March 2021, samples were tested using the </w:t>
      </w:r>
      <w:proofErr w:type="spellStart"/>
      <w:r>
        <w:rPr>
          <w:rFonts w:ascii="Calibri" w:hAnsi="Calibri" w:cs="Calibri"/>
          <w:sz w:val="22"/>
          <w:szCs w:val="22"/>
        </w:rPr>
        <w:t>Allplex</w:t>
      </w:r>
      <w:proofErr w:type="spellEnd"/>
      <w:r>
        <w:rPr>
          <w:rFonts w:ascii="Calibri" w:hAnsi="Calibri" w:cs="Calibri"/>
          <w:sz w:val="22"/>
          <w:szCs w:val="22"/>
        </w:rPr>
        <w:t>™</w:t>
      </w:r>
      <w:r w:rsidR="00C01DB2">
        <w:rPr>
          <w:rFonts w:ascii="Calibri" w:hAnsi="Calibri" w:cs="Calibri"/>
          <w:sz w:val="22"/>
          <w:szCs w:val="22"/>
        </w:rPr>
        <w:t xml:space="preserve"> SARS-CoV-2/Flu A/Flu B/</w:t>
      </w:r>
      <w:r>
        <w:rPr>
          <w:rFonts w:ascii="Calibri" w:hAnsi="Calibri" w:cs="Calibri"/>
          <w:sz w:val="22"/>
          <w:szCs w:val="22"/>
        </w:rPr>
        <w:t>RSV kit (</w:t>
      </w:r>
      <w:proofErr w:type="spellStart"/>
      <w:r>
        <w:rPr>
          <w:rFonts w:ascii="Calibri" w:hAnsi="Calibri" w:cs="Calibri"/>
          <w:sz w:val="22"/>
          <w:szCs w:val="22"/>
        </w:rPr>
        <w:t>Seegene</w:t>
      </w:r>
      <w:proofErr w:type="spellEnd"/>
      <w:r>
        <w:rPr>
          <w:rFonts w:ascii="Calibri" w:hAnsi="Calibri" w:cs="Calibri"/>
          <w:sz w:val="22"/>
          <w:szCs w:val="22"/>
        </w:rPr>
        <w:t>, Seoul, South Korea). SARS-CoV-2 positivity was assigned if the PCR cycle threshold (C</w:t>
      </w:r>
      <w:r w:rsidRPr="00CB4534">
        <w:rPr>
          <w:rFonts w:ascii="Calibri" w:hAnsi="Calibri" w:cs="Calibri"/>
          <w:sz w:val="22"/>
          <w:szCs w:val="22"/>
          <w:vertAlign w:val="subscript"/>
        </w:rPr>
        <w:t>t</w:t>
      </w:r>
      <w:r>
        <w:rPr>
          <w:rFonts w:ascii="Calibri" w:hAnsi="Calibri" w:cs="Calibri"/>
          <w:sz w:val="22"/>
          <w:szCs w:val="22"/>
        </w:rPr>
        <w:t xml:space="preserve">) value was &lt;40 for </w:t>
      </w:r>
      <w:r w:rsidR="00D30764">
        <w:rPr>
          <w:rFonts w:ascii="Calibri" w:hAnsi="Calibri" w:cs="Calibri"/>
          <w:sz w:val="22"/>
          <w:szCs w:val="22"/>
        </w:rPr>
        <w:t xml:space="preserve">≥1 </w:t>
      </w:r>
      <w:r>
        <w:rPr>
          <w:rFonts w:ascii="Calibri" w:hAnsi="Calibri" w:cs="Calibri"/>
          <w:sz w:val="22"/>
          <w:szCs w:val="22"/>
        </w:rPr>
        <w:t xml:space="preserve">target (N, S or </w:t>
      </w:r>
      <w:proofErr w:type="spellStart"/>
      <w:r>
        <w:rPr>
          <w:rFonts w:ascii="Calibri" w:hAnsi="Calibri" w:cs="Calibri"/>
          <w:sz w:val="22"/>
          <w:szCs w:val="22"/>
        </w:rPr>
        <w:t>RdRp</w:t>
      </w:r>
      <w:proofErr w:type="spellEnd"/>
      <w:r>
        <w:rPr>
          <w:rFonts w:ascii="Calibri" w:hAnsi="Calibri" w:cs="Calibri"/>
          <w:sz w:val="22"/>
          <w:szCs w:val="22"/>
        </w:rPr>
        <w:t>).</w:t>
      </w:r>
      <w:r w:rsidR="00D30764">
        <w:rPr>
          <w:rFonts w:ascii="Calibri" w:hAnsi="Calibri" w:cs="Calibri"/>
          <w:sz w:val="22"/>
          <w:szCs w:val="22"/>
        </w:rPr>
        <w:t xml:space="preserve"> </w:t>
      </w:r>
      <w:r w:rsidR="00C01DB2">
        <w:rPr>
          <w:rFonts w:ascii="Calibri" w:hAnsi="Calibri" w:cs="Calibri"/>
          <w:sz w:val="22"/>
          <w:szCs w:val="22"/>
        </w:rPr>
        <w:t xml:space="preserve">Variants of concern (VOC) were determined by </w:t>
      </w:r>
      <w:r w:rsidR="00D30764">
        <w:rPr>
          <w:rFonts w:ascii="Calibri" w:hAnsi="Calibri" w:cs="Calibri"/>
          <w:sz w:val="22"/>
          <w:szCs w:val="22"/>
        </w:rPr>
        <w:t>PCR</w:t>
      </w:r>
      <w:r w:rsidR="00C01DB2">
        <w:rPr>
          <w:rFonts w:ascii="Calibri" w:hAnsi="Calibri" w:cs="Calibri"/>
          <w:sz w:val="22"/>
          <w:szCs w:val="22"/>
        </w:rPr>
        <w:t xml:space="preserve"> as follows</w:t>
      </w:r>
      <w:r w:rsidR="00D30764">
        <w:rPr>
          <w:rFonts w:ascii="Calibri" w:hAnsi="Calibri" w:cs="Calibri"/>
          <w:sz w:val="22"/>
          <w:szCs w:val="22"/>
        </w:rPr>
        <w:t xml:space="preserve">: from 1 April 2020 to 30 June 2021, SARS-CoV-2 samples were typed using the </w:t>
      </w:r>
      <w:proofErr w:type="spellStart"/>
      <w:r w:rsidR="00D30764">
        <w:rPr>
          <w:rFonts w:ascii="Calibri" w:hAnsi="Calibri" w:cs="Calibri"/>
          <w:sz w:val="22"/>
          <w:szCs w:val="22"/>
        </w:rPr>
        <w:t>Allplex</w:t>
      </w:r>
      <w:proofErr w:type="spellEnd"/>
      <w:r w:rsidR="00D30764">
        <w:rPr>
          <w:rFonts w:ascii="Calibri" w:hAnsi="Calibri" w:cs="Calibri"/>
          <w:sz w:val="22"/>
          <w:szCs w:val="22"/>
        </w:rPr>
        <w:t>™ Variants I t</w:t>
      </w:r>
      <w:r w:rsidR="00C01DB2">
        <w:rPr>
          <w:rFonts w:ascii="Calibri" w:hAnsi="Calibri" w:cs="Calibri"/>
          <w:sz w:val="22"/>
          <w:szCs w:val="22"/>
        </w:rPr>
        <w:t>yping assay which detects Alpha and</w:t>
      </w:r>
      <w:r w:rsidR="00D30764">
        <w:rPr>
          <w:rFonts w:ascii="Calibri" w:hAnsi="Calibri" w:cs="Calibri"/>
          <w:sz w:val="22"/>
          <w:szCs w:val="22"/>
        </w:rPr>
        <w:t xml:space="preserve"> Beta/Gamma </w:t>
      </w:r>
      <w:r w:rsidR="00C01DB2">
        <w:rPr>
          <w:rFonts w:ascii="Calibri" w:hAnsi="Calibri" w:cs="Calibri"/>
          <w:sz w:val="22"/>
          <w:szCs w:val="22"/>
        </w:rPr>
        <w:t xml:space="preserve">VOCs. In addition, samples collected from 1 January – 30 June 2021 were run on the </w:t>
      </w:r>
      <w:proofErr w:type="spellStart"/>
      <w:r w:rsidR="00C01DB2">
        <w:rPr>
          <w:rFonts w:ascii="Calibri" w:hAnsi="Calibri" w:cs="Calibri"/>
          <w:sz w:val="22"/>
          <w:szCs w:val="22"/>
        </w:rPr>
        <w:t>Allplex</w:t>
      </w:r>
      <w:proofErr w:type="spellEnd"/>
      <w:r w:rsidR="00C01DB2">
        <w:rPr>
          <w:rFonts w:ascii="Calibri" w:hAnsi="Calibri" w:cs="Calibri"/>
          <w:sz w:val="22"/>
          <w:szCs w:val="22"/>
        </w:rPr>
        <w:t xml:space="preserve">™ Variants II assay which detects the Delta variant and differentiates Beta from Gamma. </w:t>
      </w:r>
      <w:r w:rsidR="00CD2F2B" w:rsidRPr="00CD2F2B">
        <w:rPr>
          <w:rFonts w:ascii="Calibri" w:hAnsi="Calibri" w:cs="Calibri"/>
          <w:sz w:val="22"/>
          <w:szCs w:val="22"/>
        </w:rPr>
        <w:t>In addition to PCR, SARS-CoV-2 positive samples were sequenced t</w:t>
      </w:r>
      <w:r w:rsidR="0093472B">
        <w:rPr>
          <w:rFonts w:ascii="Calibri" w:hAnsi="Calibri" w:cs="Calibri"/>
          <w:sz w:val="22"/>
          <w:szCs w:val="22"/>
        </w:rPr>
        <w:t>o ascertain their lineage/clade</w:t>
      </w:r>
      <w:r w:rsidR="00CD2F2B" w:rsidRPr="00CD2F2B">
        <w:rPr>
          <w:rFonts w:ascii="Calibri" w:hAnsi="Calibri" w:cs="Calibri"/>
          <w:sz w:val="22"/>
          <w:szCs w:val="22"/>
        </w:rPr>
        <w:t xml:space="preserve">. </w:t>
      </w:r>
      <w:r w:rsidR="00863DCE">
        <w:rPr>
          <w:rFonts w:ascii="Calibri" w:hAnsi="Calibri" w:cs="Calibri"/>
          <w:sz w:val="22"/>
          <w:szCs w:val="22"/>
        </w:rPr>
        <w:t>From July 2021, onwards, only sequencing was used to</w:t>
      </w:r>
      <w:r w:rsidR="00863DCE">
        <w:rPr>
          <w:rFonts w:ascii="Calibri" w:hAnsi="Calibri" w:cs="Calibri"/>
          <w:sz w:val="22"/>
          <w:szCs w:val="22"/>
        </w:rPr>
        <w:t xml:space="preserve"> ascertain their lineage/clade</w:t>
      </w:r>
      <w:r w:rsidR="00863DCE">
        <w:rPr>
          <w:rFonts w:ascii="Calibri" w:hAnsi="Calibri" w:cs="Calibri"/>
          <w:sz w:val="22"/>
          <w:szCs w:val="22"/>
        </w:rPr>
        <w:t>.</w:t>
      </w:r>
      <w:bookmarkStart w:id="0" w:name="_GoBack"/>
      <w:bookmarkEnd w:id="0"/>
    </w:p>
    <w:p w14:paraId="4E783100" w14:textId="77777777" w:rsidR="005C7426" w:rsidRDefault="005C7426" w:rsidP="0093472B">
      <w:pPr>
        <w:spacing w:line="360" w:lineRule="auto"/>
        <w:jc w:val="both"/>
        <w:rPr>
          <w:rFonts w:ascii="Calibri" w:hAnsi="Calibri" w:cs="Calibri"/>
          <w:sz w:val="22"/>
          <w:szCs w:val="22"/>
        </w:rPr>
      </w:pPr>
    </w:p>
    <w:p w14:paraId="503ECFE5" w14:textId="793DA1FE" w:rsidR="00CD2F2B" w:rsidRPr="008472F9" w:rsidRDefault="005C7426" w:rsidP="00557141">
      <w:pPr>
        <w:spacing w:line="360" w:lineRule="auto"/>
        <w:jc w:val="both"/>
        <w:rPr>
          <w:rFonts w:asciiTheme="minorHAnsi" w:hAnsiTheme="minorHAnsi" w:cstheme="minorHAns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>For sequencing</w:t>
      </w:r>
      <w:r w:rsidR="00377EA3">
        <w:rPr>
          <w:rFonts w:ascii="Calibri" w:hAnsi="Calibri" w:cs="Calibri"/>
          <w:sz w:val="22"/>
          <w:szCs w:val="22"/>
        </w:rPr>
        <w:t>, briefly</w:t>
      </w:r>
      <w:r w:rsidR="007B69A5">
        <w:rPr>
          <w:rFonts w:ascii="Calibri" w:hAnsi="Calibri" w:cs="Calibri"/>
          <w:sz w:val="22"/>
          <w:szCs w:val="22"/>
        </w:rPr>
        <w:t>,</w:t>
      </w:r>
      <w:r w:rsidR="00CD2F2B" w:rsidRPr="00CD2F2B">
        <w:rPr>
          <w:rFonts w:ascii="Calibri" w:hAnsi="Calibri" w:cs="Calibri"/>
          <w:sz w:val="22"/>
          <w:szCs w:val="22"/>
        </w:rPr>
        <w:t xml:space="preserve"> RNA was extracted either manually or automatically in batches, using the </w:t>
      </w:r>
      <w:proofErr w:type="spellStart"/>
      <w:r w:rsidR="00CD2F2B" w:rsidRPr="00CD2F2B">
        <w:rPr>
          <w:rFonts w:ascii="Calibri" w:hAnsi="Calibri" w:cs="Calibri"/>
          <w:sz w:val="22"/>
          <w:szCs w:val="22"/>
        </w:rPr>
        <w:t>QIAamp</w:t>
      </w:r>
      <w:proofErr w:type="spellEnd"/>
      <w:r w:rsidR="00CD2F2B" w:rsidRPr="00CD2F2B">
        <w:rPr>
          <w:rFonts w:ascii="Calibri" w:hAnsi="Calibri" w:cs="Calibri"/>
          <w:sz w:val="22"/>
          <w:szCs w:val="22"/>
        </w:rPr>
        <w:t xml:space="preserve"> viral RNA mini kit (QIAGEN, CA, USA) or the </w:t>
      </w:r>
      <w:proofErr w:type="spellStart"/>
      <w:r w:rsidR="00CD2F2B" w:rsidRPr="00CD2F2B">
        <w:rPr>
          <w:rFonts w:ascii="Calibri" w:hAnsi="Calibri" w:cs="Calibri"/>
          <w:sz w:val="22"/>
          <w:szCs w:val="22"/>
        </w:rPr>
        <w:t>Chemagic</w:t>
      </w:r>
      <w:proofErr w:type="spellEnd"/>
      <w:r w:rsidR="00CD2F2B" w:rsidRPr="00CD2F2B">
        <w:rPr>
          <w:rFonts w:ascii="Calibri" w:hAnsi="Calibri" w:cs="Calibri"/>
          <w:sz w:val="22"/>
          <w:szCs w:val="22"/>
        </w:rPr>
        <w:t xml:space="preserve"> 360 using the CMG-1049 kit (PerkinElmer, MA, USA). Sequencing was performed with the amplicon-based next-generation sequencing approaches using the Illumina </w:t>
      </w:r>
      <w:proofErr w:type="spellStart"/>
      <w:r w:rsidR="00CD2F2B" w:rsidRPr="00CD2F2B">
        <w:rPr>
          <w:rFonts w:ascii="Calibri" w:hAnsi="Calibri" w:cs="Calibri"/>
          <w:sz w:val="22"/>
          <w:szCs w:val="22"/>
        </w:rPr>
        <w:t>COVIDSeq</w:t>
      </w:r>
      <w:proofErr w:type="spellEnd"/>
      <w:r w:rsidR="00CD2F2B" w:rsidRPr="00CD2F2B">
        <w:rPr>
          <w:rFonts w:ascii="Calibri" w:hAnsi="Calibri" w:cs="Calibri"/>
          <w:sz w:val="22"/>
          <w:szCs w:val="22"/>
        </w:rPr>
        <w:t xml:space="preserve"> protocol (Illumina Inc., CA, USA) or nCoV-2019 ARTIC network sequencing protocol v3 (https://artic.network/ncov-2019). Raw reads from Illumina sequencing were assembled using the </w:t>
      </w:r>
      <w:proofErr w:type="spellStart"/>
      <w:r w:rsidR="00CD2F2B" w:rsidRPr="00CD2F2B">
        <w:rPr>
          <w:rFonts w:ascii="Calibri" w:hAnsi="Calibri" w:cs="Calibri"/>
          <w:sz w:val="22"/>
          <w:szCs w:val="22"/>
        </w:rPr>
        <w:t>Exatype</w:t>
      </w:r>
      <w:proofErr w:type="spellEnd"/>
      <w:r w:rsidR="00CD2F2B" w:rsidRPr="00CD2F2B">
        <w:rPr>
          <w:rFonts w:ascii="Calibri" w:hAnsi="Calibri" w:cs="Calibri"/>
          <w:sz w:val="22"/>
          <w:szCs w:val="22"/>
        </w:rPr>
        <w:t xml:space="preserve"> NGS SARS-CoV-2 pipeline v1.6.1, (https://sars-cov-2.exatype.com/). The resulting consensus sequence was further manually polished by considering and correcting </w:t>
      </w:r>
      <w:proofErr w:type="spellStart"/>
      <w:r w:rsidR="00CD2F2B" w:rsidRPr="00CD2F2B">
        <w:rPr>
          <w:rFonts w:ascii="Calibri" w:hAnsi="Calibri" w:cs="Calibri"/>
          <w:sz w:val="22"/>
          <w:szCs w:val="22"/>
        </w:rPr>
        <w:t>indels</w:t>
      </w:r>
      <w:proofErr w:type="spellEnd"/>
      <w:r w:rsidR="00CD2F2B" w:rsidRPr="00CD2F2B">
        <w:rPr>
          <w:rFonts w:ascii="Calibri" w:hAnsi="Calibri" w:cs="Calibri"/>
          <w:sz w:val="22"/>
          <w:szCs w:val="22"/>
        </w:rPr>
        <w:t xml:space="preserve"> in </w:t>
      </w:r>
      <w:proofErr w:type="spellStart"/>
      <w:r w:rsidR="00CD2F2B" w:rsidRPr="00CD2F2B">
        <w:rPr>
          <w:rFonts w:ascii="Calibri" w:hAnsi="Calibri" w:cs="Calibri"/>
          <w:sz w:val="22"/>
          <w:szCs w:val="22"/>
        </w:rPr>
        <w:t>homopolymer</w:t>
      </w:r>
      <w:proofErr w:type="spellEnd"/>
      <w:r w:rsidR="00CD2F2B" w:rsidRPr="00CD2F2B">
        <w:rPr>
          <w:rFonts w:ascii="Calibri" w:hAnsi="Calibri" w:cs="Calibri"/>
          <w:sz w:val="22"/>
          <w:szCs w:val="22"/>
        </w:rPr>
        <w:t xml:space="preserve"> regions that break the open reading frame (probably sequencing errors) using </w:t>
      </w:r>
      <w:proofErr w:type="spellStart"/>
      <w:r w:rsidR="00CD2F2B" w:rsidRPr="00CD2F2B">
        <w:rPr>
          <w:rFonts w:ascii="Calibri" w:hAnsi="Calibri" w:cs="Calibri"/>
          <w:sz w:val="22"/>
          <w:szCs w:val="22"/>
        </w:rPr>
        <w:t>Aliview</w:t>
      </w:r>
      <w:proofErr w:type="spellEnd"/>
      <w:r w:rsidR="00CD2F2B" w:rsidRPr="00CD2F2B">
        <w:rPr>
          <w:rFonts w:ascii="Calibri" w:hAnsi="Calibri" w:cs="Calibri"/>
          <w:sz w:val="22"/>
          <w:szCs w:val="22"/>
        </w:rPr>
        <w:t xml:space="preserve"> v1.27, (http://ormbunkar.se/aliview/)</w:t>
      </w:r>
      <w:r w:rsidR="00CD2F2B">
        <w:rPr>
          <w:rFonts w:ascii="Calibri" w:hAnsi="Calibri" w:cs="Calibri"/>
          <w:sz w:val="22"/>
          <w:szCs w:val="22"/>
        </w:rPr>
        <w:fldChar w:fldCharType="begin"/>
      </w:r>
      <w:r w:rsidR="00DD6527">
        <w:rPr>
          <w:rFonts w:ascii="Calibri" w:hAnsi="Calibri" w:cs="Calibri"/>
          <w:sz w:val="22"/>
          <w:szCs w:val="22"/>
        </w:rPr>
        <w:instrText xml:space="preserve"> ADDIN EN.CITE &lt;EndNote&gt;&lt;Cite&gt;&lt;Author&gt;Larsson&lt;/Author&gt;&lt;Year&gt;2014&lt;/Year&gt;&lt;RecNum&gt;3818&lt;/RecNum&gt;&lt;DisplayText&gt;[2]&lt;/DisplayText&gt;&lt;record&gt;&lt;rec-number&gt;3818&lt;/rec-number&gt;&lt;foreign-keys&gt;&lt;key app="EN" db-id="ar5vevpvmvrtrxexsr55ptttsaae2erzfrsx" timestamp="1637491274"&gt;3818&lt;/key&gt;&lt;/foreign-keys&gt;&lt;ref-type name="Journal Article"&gt;17&lt;/ref-type&gt;&lt;contributors&gt;&lt;authors&gt;&lt;author&gt;Larsson, A.&lt;/author&gt;&lt;/authors&gt;&lt;/contributors&gt;&lt;auth-address&gt;Systematic Biology, Department of Organismal Biology, Evolutionary Biology Centre, Uppsala University, Uppsala 75236, Sweden.&lt;/auth-address&gt;&lt;titles&gt;&lt;title&gt;AliView: a fast and lightweight alignment viewer and editor for large datasets&lt;/title&gt;&lt;secondary-title&gt;Bioinformatics&lt;/secondary-title&gt;&lt;alt-title&gt;Bioinformatics (Oxford, England)&lt;/alt-title&gt;&lt;/titles&gt;&lt;periodical&gt;&lt;full-title&gt;Bioinformatics&lt;/full-title&gt;&lt;abbr-1&gt;Bioinformatics (Oxford, England)&lt;/abbr-1&gt;&lt;/periodical&gt;&lt;alt-periodical&gt;&lt;full-title&gt;Bioinformatics&lt;/full-title&gt;&lt;abbr-1&gt;Bioinformatics (Oxford, England)&lt;/abbr-1&gt;&lt;/alt-periodical&gt;&lt;pages&gt;3276-8&lt;/pages&gt;&lt;volume&gt;30&lt;/volume&gt;&lt;number&gt;22&lt;/number&gt;&lt;edition&gt;2014/08/07&lt;/edition&gt;&lt;keywords&gt;&lt;keyword&gt;High-Throughput Nucleotide Sequencing&lt;/keyword&gt;&lt;keyword&gt;*Phylogeny&lt;/keyword&gt;&lt;keyword&gt;Sequence Alignment/*methods&lt;/keyword&gt;&lt;keyword&gt;*Software&lt;/keyword&gt;&lt;/keywords&gt;&lt;dates&gt;&lt;year&gt;2014&lt;/year&gt;&lt;pub-dates&gt;&lt;date&gt;Nov 15&lt;/date&gt;&lt;/pub-dates&gt;&lt;/dates&gt;&lt;isbn&gt;1367-4803 (Print)&amp;#xD;1367-4803&lt;/isbn&gt;&lt;accession-num&gt;25095880&lt;/accession-num&gt;&lt;urls&gt;&lt;/urls&gt;&lt;custom2&gt;Pmc4221126&lt;/custom2&gt;&lt;electronic-resource-num&gt;10.1093/bioinformatics/btu531&lt;/electronic-resource-num&gt;&lt;remote-database-provider&gt;NLM&lt;/remote-database-provider&gt;&lt;language&gt;eng&lt;/language&gt;&lt;/record&gt;&lt;/Cite&gt;&lt;/EndNote&gt;</w:instrText>
      </w:r>
      <w:r w:rsidR="00CD2F2B">
        <w:rPr>
          <w:rFonts w:ascii="Calibri" w:hAnsi="Calibri" w:cs="Calibri"/>
          <w:sz w:val="22"/>
          <w:szCs w:val="22"/>
        </w:rPr>
        <w:fldChar w:fldCharType="separate"/>
      </w:r>
      <w:r w:rsidR="00DD6527">
        <w:rPr>
          <w:rFonts w:ascii="Calibri" w:hAnsi="Calibri" w:cs="Calibri"/>
          <w:noProof/>
          <w:sz w:val="22"/>
          <w:szCs w:val="22"/>
        </w:rPr>
        <w:t>[2]</w:t>
      </w:r>
      <w:r w:rsidR="00CD2F2B">
        <w:rPr>
          <w:rFonts w:ascii="Calibri" w:hAnsi="Calibri" w:cs="Calibri"/>
          <w:sz w:val="22"/>
          <w:szCs w:val="22"/>
        </w:rPr>
        <w:fldChar w:fldCharType="end"/>
      </w:r>
      <w:r w:rsidR="00CD2F2B" w:rsidRPr="00CD2F2B">
        <w:rPr>
          <w:rFonts w:ascii="Calibri" w:hAnsi="Calibri" w:cs="Calibri"/>
          <w:sz w:val="22"/>
          <w:szCs w:val="22"/>
        </w:rPr>
        <w:t>. All assemblies determined to have acceptable quality (defined as having at least 1 000 000 reads and at least 50 % 10 X coverage) were deposited on GISAID (https://www.gisaid.org/)</w:t>
      </w:r>
      <w:r w:rsidR="0093472B">
        <w:rPr>
          <w:rFonts w:ascii="Calibri" w:hAnsi="Calibri" w:cs="Calibri"/>
          <w:sz w:val="22"/>
          <w:szCs w:val="22"/>
        </w:rPr>
        <w:fldChar w:fldCharType="begin">
          <w:fldData xml:space="preserve">PEVuZE5vdGU+PENpdGU+PEF1dGhvcj5FbGJlPC9BdXRob3I+PFllYXI+MjAxNzwvWWVhcj48UmVj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</w:fldData>
        </w:fldChar>
      </w:r>
      <w:r w:rsidR="00DD6527">
        <w:rPr>
          <w:rFonts w:ascii="Calibri" w:hAnsi="Calibri" w:cs="Calibri"/>
          <w:sz w:val="22"/>
          <w:szCs w:val="22"/>
        </w:rPr>
        <w:instrText xml:space="preserve"> ADDIN EN.CITE </w:instrText>
      </w:r>
      <w:r w:rsidR="00DD6527">
        <w:rPr>
          <w:rFonts w:ascii="Calibri" w:hAnsi="Calibri" w:cs="Calibri"/>
          <w:sz w:val="22"/>
          <w:szCs w:val="22"/>
        </w:rPr>
        <w:fldChar w:fldCharType="begin">
          <w:fldData xml:space="preserve">PEVuZE5vdGU+PENpdGU+PEF1dGhvcj5FbGJlPC9BdXRob3I+PFllYXI+MjAxNzwvWWVhcj48UmVj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</w:fldData>
        </w:fldChar>
      </w:r>
      <w:r w:rsidR="00DD6527">
        <w:rPr>
          <w:rFonts w:ascii="Calibri" w:hAnsi="Calibri" w:cs="Calibri"/>
          <w:sz w:val="22"/>
          <w:szCs w:val="22"/>
        </w:rPr>
        <w:instrText xml:space="preserve"> ADDIN EN.CITE.DATA </w:instrText>
      </w:r>
      <w:r w:rsidR="00DD6527">
        <w:rPr>
          <w:rFonts w:ascii="Calibri" w:hAnsi="Calibri" w:cs="Calibri"/>
          <w:sz w:val="22"/>
          <w:szCs w:val="22"/>
        </w:rPr>
      </w:r>
      <w:r w:rsidR="00DD6527">
        <w:rPr>
          <w:rFonts w:ascii="Calibri" w:hAnsi="Calibri" w:cs="Calibri"/>
          <w:sz w:val="22"/>
          <w:szCs w:val="22"/>
        </w:rPr>
        <w:fldChar w:fldCharType="end"/>
      </w:r>
      <w:r w:rsidR="0093472B">
        <w:rPr>
          <w:rFonts w:ascii="Calibri" w:hAnsi="Calibri" w:cs="Calibri"/>
          <w:sz w:val="22"/>
          <w:szCs w:val="22"/>
        </w:rPr>
      </w:r>
      <w:r w:rsidR="0093472B">
        <w:rPr>
          <w:rFonts w:ascii="Calibri" w:hAnsi="Calibri" w:cs="Calibri"/>
          <w:sz w:val="22"/>
          <w:szCs w:val="22"/>
        </w:rPr>
        <w:fldChar w:fldCharType="separate"/>
      </w:r>
      <w:r w:rsidR="00DD6527">
        <w:rPr>
          <w:rFonts w:ascii="Calibri" w:hAnsi="Calibri" w:cs="Calibri"/>
          <w:noProof/>
          <w:sz w:val="22"/>
          <w:szCs w:val="22"/>
        </w:rPr>
        <w:t>[3, 4]</w:t>
      </w:r>
      <w:r w:rsidR="0093472B">
        <w:rPr>
          <w:rFonts w:ascii="Calibri" w:hAnsi="Calibri" w:cs="Calibri"/>
          <w:sz w:val="22"/>
          <w:szCs w:val="22"/>
        </w:rPr>
        <w:fldChar w:fldCharType="end"/>
      </w:r>
      <w:r w:rsidR="00CD2F2B" w:rsidRPr="00CD2F2B">
        <w:rPr>
          <w:rFonts w:ascii="Calibri" w:hAnsi="Calibri" w:cs="Calibri"/>
          <w:sz w:val="22"/>
          <w:szCs w:val="22"/>
        </w:rPr>
        <w:t>). Assembled genomes were assigned lineages using the ‘Phylogenetic Assignment of Named Global Outbreak Lineages’ (PANGOLIN) software suite (https://github.com/hCoV-2019/pangolin)</w:t>
      </w:r>
      <w:r w:rsidR="0093472B">
        <w:rPr>
          <w:rFonts w:ascii="Calibri" w:hAnsi="Calibri" w:cs="Calibri"/>
          <w:sz w:val="22"/>
          <w:szCs w:val="22"/>
        </w:rPr>
        <w:fldChar w:fldCharType="begin"/>
      </w:r>
      <w:r w:rsidR="00DD6527">
        <w:rPr>
          <w:rFonts w:ascii="Calibri" w:hAnsi="Calibri" w:cs="Calibri"/>
          <w:sz w:val="22"/>
          <w:szCs w:val="22"/>
        </w:rPr>
        <w:instrText xml:space="preserve"> ADDIN EN.CITE &lt;EndNote&gt;&lt;Cite&gt;&lt;Author&gt;Rambaut&lt;/Author&gt;&lt;Year&gt;2020&lt;/Year&gt;&lt;RecNum&gt;3816&lt;/RecNum&gt;&lt;DisplayText&gt;[5]&lt;/DisplayText&gt;&lt;record&gt;&lt;rec-number&gt;3816&lt;/rec-number&gt;&lt;foreign-keys&gt;&lt;key app="EN" db-id="ar5vevpvmvrtrxexsr55ptttsaae2erzfrsx" timestamp="1637330450"&gt;3816&lt;/key&gt;&lt;/foreign-keys&gt;&lt;ref-type name="Journal Article"&gt;17&lt;/ref-type&gt;&lt;contributors&gt;&lt;authors&gt;&lt;author&gt;Rambaut, Andrew&lt;/author&gt;&lt;author&gt;Holmes, Edward C.&lt;/author&gt;&lt;author&gt;O’Toole, Áine&lt;/author&gt;&lt;author&gt;Hill, Verity&lt;/author&gt;&lt;author&gt;McCrone, John T.&lt;/author&gt;&lt;author&gt;Ruis, Christopher&lt;/author&gt;&lt;author&gt;du Plessis, Louis&lt;/author&gt;&lt;author&gt;Pybus, Oliver G.&lt;/author&gt;&lt;/authors&gt;&lt;/contributors&gt;&lt;titles&gt;&lt;title&gt;A dynamic nomenclature proposal for SARS-CoV-2 lineages to assist genomic epidemiology&lt;/title&gt;&lt;secondary-title&gt;Nature Microbiology&lt;/secondary-title&gt;&lt;/titles&gt;&lt;periodical&gt;&lt;full-title&gt;Nat Microbiol&lt;/full-title&gt;&lt;abbr-1&gt;Nature microbiology&lt;/abbr-1&gt;&lt;/periodical&gt;&lt;pages&gt;1403-1407&lt;/pages&gt;&lt;volume&gt;5&lt;/volume&gt;&lt;number&gt;11&lt;/number&gt;&lt;dates&gt;&lt;year&gt;2020&lt;/year&gt;&lt;pub-dates&gt;&lt;date&gt;2020/11/01&lt;/date&gt;&lt;/pub-dates&gt;&lt;/dates&gt;&lt;isbn&gt;2058-5276&lt;/isbn&gt;&lt;urls&gt;&lt;related-urls&gt;&lt;url&gt;https://doi.org/10.1038/s41564-020-0770-5&lt;/url&gt;&lt;/related-urls&gt;&lt;/urls&gt;&lt;electronic-resource-num&gt;10.1038/s41564-020-0770-5&lt;/electronic-resource-num&gt;&lt;/record&gt;&lt;/Cite&gt;&lt;/EndNote&gt;</w:instrText>
      </w:r>
      <w:r w:rsidR="0093472B">
        <w:rPr>
          <w:rFonts w:ascii="Calibri" w:hAnsi="Calibri" w:cs="Calibri"/>
          <w:sz w:val="22"/>
          <w:szCs w:val="22"/>
        </w:rPr>
        <w:fldChar w:fldCharType="separate"/>
      </w:r>
      <w:r w:rsidR="00DD6527">
        <w:rPr>
          <w:rFonts w:ascii="Calibri" w:hAnsi="Calibri" w:cs="Calibri"/>
          <w:noProof/>
          <w:sz w:val="22"/>
          <w:szCs w:val="22"/>
        </w:rPr>
        <w:t>[5]</w:t>
      </w:r>
      <w:r w:rsidR="0093472B">
        <w:rPr>
          <w:rFonts w:ascii="Calibri" w:hAnsi="Calibri" w:cs="Calibri"/>
          <w:sz w:val="22"/>
          <w:szCs w:val="22"/>
        </w:rPr>
        <w:fldChar w:fldCharType="end"/>
      </w:r>
      <w:r w:rsidR="0093472B">
        <w:rPr>
          <w:rFonts w:ascii="Calibri" w:hAnsi="Calibri" w:cs="Calibri"/>
          <w:sz w:val="22"/>
          <w:szCs w:val="22"/>
        </w:rPr>
        <w:t xml:space="preserve">. </w:t>
      </w:r>
      <w:r w:rsidR="00CD2F2B" w:rsidRPr="00CD2F2B">
        <w:rPr>
          <w:rFonts w:ascii="Calibri" w:hAnsi="Calibri" w:cs="Calibri"/>
          <w:sz w:val="22"/>
          <w:szCs w:val="22"/>
        </w:rPr>
        <w:t xml:space="preserve">The SARS-CoV-2 genomes were also classified using the clade classification proposed by </w:t>
      </w:r>
      <w:proofErr w:type="spellStart"/>
      <w:r w:rsidR="00CD2F2B" w:rsidRPr="00CD2F2B">
        <w:rPr>
          <w:rFonts w:ascii="Calibri" w:hAnsi="Calibri" w:cs="Calibri"/>
          <w:sz w:val="22"/>
          <w:szCs w:val="22"/>
        </w:rPr>
        <w:t>NextStrain</w:t>
      </w:r>
      <w:proofErr w:type="spellEnd"/>
      <w:r w:rsidR="00CD2F2B" w:rsidRPr="00CD2F2B">
        <w:rPr>
          <w:rFonts w:ascii="Calibri" w:hAnsi="Calibri" w:cs="Calibri"/>
          <w:sz w:val="22"/>
          <w:szCs w:val="22"/>
        </w:rPr>
        <w:t xml:space="preserve"> (https://nextstrain.org</w:t>
      </w:r>
      <w:r w:rsidR="0093472B">
        <w:rPr>
          <w:rFonts w:ascii="Calibri" w:hAnsi="Calibri" w:cs="Calibri"/>
          <w:sz w:val="22"/>
          <w:szCs w:val="22"/>
        </w:rPr>
        <w:t>/)</w:t>
      </w:r>
      <w:r w:rsidR="0093472B">
        <w:rPr>
          <w:rFonts w:ascii="Calibri" w:hAnsi="Calibri" w:cs="Calibri"/>
          <w:sz w:val="22"/>
          <w:szCs w:val="22"/>
        </w:rPr>
        <w:fldChar w:fldCharType="begin">
          <w:fldData xml:space="preserve">PEVuZE5vdGU+PENpdGU+PEF1dGhvcj5IYWRmaWVsZDwvQXV0aG9yPjxZZWFyPjIwMTg8L1llYXI+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==
</w:fldData>
        </w:fldChar>
      </w:r>
      <w:r w:rsidR="00DD6527">
        <w:rPr>
          <w:rFonts w:ascii="Calibri" w:hAnsi="Calibri" w:cs="Calibri"/>
          <w:sz w:val="22"/>
          <w:szCs w:val="22"/>
        </w:rPr>
        <w:instrText xml:space="preserve"> ADDIN EN.CITE </w:instrText>
      </w:r>
      <w:r w:rsidR="00DD6527">
        <w:rPr>
          <w:rFonts w:ascii="Calibri" w:hAnsi="Calibri" w:cs="Calibri"/>
          <w:sz w:val="22"/>
          <w:szCs w:val="22"/>
        </w:rPr>
        <w:fldChar w:fldCharType="begin">
          <w:fldData xml:space="preserve">PEVuZE5vdGU+PENpdGU+PEF1dGhvcj5IYWRmaWVsZDwvQXV0aG9yPjxZZWFyPjIwMTg8L1llYXI+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==
</w:fldData>
        </w:fldChar>
      </w:r>
      <w:r w:rsidR="00DD6527">
        <w:rPr>
          <w:rFonts w:ascii="Calibri" w:hAnsi="Calibri" w:cs="Calibri"/>
          <w:sz w:val="22"/>
          <w:szCs w:val="22"/>
        </w:rPr>
        <w:instrText xml:space="preserve"> ADDIN EN.CITE.DATA </w:instrText>
      </w:r>
      <w:r w:rsidR="00DD6527">
        <w:rPr>
          <w:rFonts w:ascii="Calibri" w:hAnsi="Calibri" w:cs="Calibri"/>
          <w:sz w:val="22"/>
          <w:szCs w:val="22"/>
        </w:rPr>
      </w:r>
      <w:r w:rsidR="00DD6527">
        <w:rPr>
          <w:rFonts w:ascii="Calibri" w:hAnsi="Calibri" w:cs="Calibri"/>
          <w:sz w:val="22"/>
          <w:szCs w:val="22"/>
        </w:rPr>
        <w:fldChar w:fldCharType="end"/>
      </w:r>
      <w:r w:rsidR="0093472B">
        <w:rPr>
          <w:rFonts w:ascii="Calibri" w:hAnsi="Calibri" w:cs="Calibri"/>
          <w:sz w:val="22"/>
          <w:szCs w:val="22"/>
        </w:rPr>
      </w:r>
      <w:r w:rsidR="0093472B">
        <w:rPr>
          <w:rFonts w:ascii="Calibri" w:hAnsi="Calibri" w:cs="Calibri"/>
          <w:sz w:val="22"/>
          <w:szCs w:val="22"/>
        </w:rPr>
        <w:fldChar w:fldCharType="separate"/>
      </w:r>
      <w:r w:rsidR="00DD6527">
        <w:rPr>
          <w:rFonts w:ascii="Calibri" w:hAnsi="Calibri" w:cs="Calibri"/>
          <w:noProof/>
          <w:sz w:val="22"/>
          <w:szCs w:val="22"/>
        </w:rPr>
        <w:t>[6]</w:t>
      </w:r>
      <w:r w:rsidR="0093472B">
        <w:rPr>
          <w:rFonts w:ascii="Calibri" w:hAnsi="Calibri" w:cs="Calibri"/>
          <w:sz w:val="22"/>
          <w:szCs w:val="22"/>
        </w:rPr>
        <w:fldChar w:fldCharType="end"/>
      </w:r>
      <w:r w:rsidR="0093472B">
        <w:rPr>
          <w:rFonts w:ascii="Calibri" w:hAnsi="Calibri" w:cs="Calibri"/>
          <w:sz w:val="22"/>
          <w:szCs w:val="22"/>
        </w:rPr>
        <w:t xml:space="preserve">. </w:t>
      </w:r>
    </w:p>
    <w:p w14:paraId="2C659263" w14:textId="77777777" w:rsidR="003D148D" w:rsidRPr="00472497" w:rsidRDefault="003D148D" w:rsidP="00763B9C">
      <w:pPr>
        <w:spacing w:line="360" w:lineRule="auto"/>
        <w:jc w:val="both"/>
        <w:rPr>
          <w:rFonts w:asciiTheme="minorHAnsi" w:hAnsiTheme="minorHAnsi" w:cstheme="minorHAnsi"/>
          <w:sz w:val="22"/>
          <w:szCs w:val="22"/>
        </w:rPr>
      </w:pPr>
    </w:p>
    <w:p w14:paraId="0BEF6E35" w14:textId="1B4EBFBD" w:rsidR="00781D3C" w:rsidRPr="00472497" w:rsidRDefault="00567F4B" w:rsidP="00763B9C">
      <w:pPr>
        <w:spacing w:line="360" w:lineRule="auto"/>
        <w:jc w:val="both"/>
        <w:rPr>
          <w:rFonts w:asciiTheme="minorHAnsi" w:hAnsiTheme="minorHAnsi" w:cstheme="minorHAnsi"/>
          <w:b/>
          <w:sz w:val="22"/>
          <w:szCs w:val="22"/>
        </w:rPr>
      </w:pPr>
      <w:r w:rsidRPr="00472497">
        <w:rPr>
          <w:rFonts w:asciiTheme="minorHAnsi" w:hAnsiTheme="minorHAnsi" w:cstheme="minorHAnsi"/>
          <w:b/>
          <w:sz w:val="22"/>
          <w:szCs w:val="22"/>
        </w:rPr>
        <w:t>Ethical approval</w:t>
      </w:r>
    </w:p>
    <w:p w14:paraId="17DB17D9" w14:textId="4C96EAE3" w:rsidR="00D75E28" w:rsidRPr="00E077D7" w:rsidRDefault="005C7426" w:rsidP="00E077D7">
      <w:pPr>
        <w:spacing w:line="360" w:lineRule="auto"/>
        <w:jc w:val="both"/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sz w:val="22"/>
          <w:szCs w:val="22"/>
        </w:rPr>
        <w:t xml:space="preserve">In addition to the </w:t>
      </w:r>
      <w:r w:rsidR="00567F4B" w:rsidRPr="00472497">
        <w:rPr>
          <w:rFonts w:asciiTheme="minorHAnsi" w:hAnsiTheme="minorHAnsi" w:cstheme="minorHAnsi"/>
          <w:sz w:val="22"/>
          <w:szCs w:val="22"/>
        </w:rPr>
        <w:t xml:space="preserve">University of Witwatersrand Human Research </w:t>
      </w:r>
      <w:r w:rsidR="002C5A60" w:rsidRPr="00472497">
        <w:rPr>
          <w:rFonts w:asciiTheme="minorHAnsi" w:hAnsiTheme="minorHAnsi" w:cstheme="minorHAnsi"/>
          <w:sz w:val="22"/>
          <w:szCs w:val="22"/>
        </w:rPr>
        <w:t>Ethics</w:t>
      </w:r>
      <w:r w:rsidR="00567F4B" w:rsidRPr="00472497">
        <w:rPr>
          <w:rFonts w:asciiTheme="minorHAnsi" w:hAnsiTheme="minorHAnsi" w:cstheme="minorHAnsi"/>
          <w:sz w:val="22"/>
          <w:szCs w:val="22"/>
        </w:rPr>
        <w:t xml:space="preserve"> Committee</w:t>
      </w:r>
      <w:r w:rsidR="00E207E6" w:rsidRPr="00472497">
        <w:rPr>
          <w:rFonts w:asciiTheme="minorHAnsi" w:hAnsiTheme="minorHAnsi" w:cstheme="minorHAnsi"/>
          <w:sz w:val="22"/>
          <w:szCs w:val="22"/>
        </w:rPr>
        <w:t xml:space="preserve"> </w:t>
      </w:r>
      <w:r w:rsidR="00B50FE9" w:rsidRPr="00472497">
        <w:rPr>
          <w:rFonts w:asciiTheme="minorHAnsi" w:hAnsiTheme="minorHAnsi" w:cstheme="minorHAnsi"/>
          <w:sz w:val="22"/>
          <w:szCs w:val="22"/>
        </w:rPr>
        <w:t>(HREC)</w:t>
      </w:r>
      <w:r>
        <w:rPr>
          <w:rFonts w:asciiTheme="minorHAnsi" w:hAnsiTheme="minorHAnsi" w:cstheme="minorHAnsi"/>
          <w:sz w:val="22"/>
          <w:szCs w:val="22"/>
        </w:rPr>
        <w:t xml:space="preserve"> approval, the </w:t>
      </w:r>
      <w:r w:rsidR="00377EA3">
        <w:rPr>
          <w:rFonts w:asciiTheme="minorHAnsi" w:hAnsiTheme="minorHAnsi" w:cstheme="minorHAnsi"/>
          <w:sz w:val="22"/>
          <w:szCs w:val="22"/>
        </w:rPr>
        <w:t>ILI protocol</w:t>
      </w:r>
      <w:r>
        <w:rPr>
          <w:rFonts w:asciiTheme="minorHAnsi" w:hAnsiTheme="minorHAnsi" w:cstheme="minorHAnsi"/>
          <w:sz w:val="22"/>
          <w:szCs w:val="22"/>
        </w:rPr>
        <w:t xml:space="preserve"> was approved by the</w:t>
      </w:r>
      <w:r w:rsidR="00525C67">
        <w:rPr>
          <w:rFonts w:asciiTheme="minorHAnsi" w:hAnsiTheme="minorHAnsi" w:cstheme="minorHAnsi"/>
          <w:sz w:val="22"/>
          <w:szCs w:val="22"/>
        </w:rPr>
        <w:t xml:space="preserve"> </w:t>
      </w:r>
      <w:r w:rsidR="00567F4B" w:rsidRPr="00472497">
        <w:rPr>
          <w:rFonts w:asciiTheme="minorHAnsi" w:hAnsiTheme="minorHAnsi" w:cstheme="minorHAnsi"/>
          <w:sz w:val="22"/>
          <w:szCs w:val="22"/>
        </w:rPr>
        <w:t>University of KwaZulu</w:t>
      </w:r>
      <w:r w:rsidR="00641722" w:rsidRPr="00472497">
        <w:rPr>
          <w:rFonts w:asciiTheme="minorHAnsi" w:hAnsiTheme="minorHAnsi" w:cstheme="minorHAnsi"/>
          <w:sz w:val="22"/>
          <w:szCs w:val="22"/>
        </w:rPr>
        <w:t>-</w:t>
      </w:r>
      <w:r w:rsidR="00567F4B" w:rsidRPr="00472497">
        <w:rPr>
          <w:rFonts w:asciiTheme="minorHAnsi" w:hAnsiTheme="minorHAnsi" w:cstheme="minorHAnsi"/>
          <w:sz w:val="22"/>
          <w:szCs w:val="22"/>
        </w:rPr>
        <w:t xml:space="preserve">Natal Human Biomedical Research Ethics </w:t>
      </w:r>
      <w:r w:rsidR="00567F4B" w:rsidRPr="00472497">
        <w:rPr>
          <w:rFonts w:asciiTheme="minorHAnsi" w:hAnsiTheme="minorHAnsi" w:cstheme="minorHAnsi"/>
          <w:sz w:val="22"/>
          <w:szCs w:val="22"/>
        </w:rPr>
        <w:lastRenderedPageBreak/>
        <w:t>Committee</w:t>
      </w:r>
      <w:r w:rsidR="00B50FE9" w:rsidRPr="00472497">
        <w:rPr>
          <w:rFonts w:asciiTheme="minorHAnsi" w:hAnsiTheme="minorHAnsi" w:cstheme="minorHAnsi"/>
          <w:sz w:val="22"/>
          <w:szCs w:val="22"/>
        </w:rPr>
        <w:t xml:space="preserve"> (BREC) reference </w:t>
      </w:r>
      <w:r w:rsidR="00641722" w:rsidRPr="00472497">
        <w:rPr>
          <w:rFonts w:asciiTheme="minorHAnsi" w:hAnsiTheme="minorHAnsi" w:cstheme="minorHAnsi"/>
          <w:sz w:val="22"/>
          <w:szCs w:val="22"/>
        </w:rPr>
        <w:t xml:space="preserve">BF </w:t>
      </w:r>
      <w:r w:rsidR="00886479" w:rsidRPr="00472497">
        <w:rPr>
          <w:rFonts w:asciiTheme="minorHAnsi" w:hAnsiTheme="minorHAnsi" w:cstheme="minorHAnsi"/>
          <w:sz w:val="22"/>
          <w:szCs w:val="22"/>
        </w:rPr>
        <w:t>080/12</w:t>
      </w:r>
      <w:r w:rsidR="00567F4B" w:rsidRPr="00472497">
        <w:rPr>
          <w:rFonts w:asciiTheme="minorHAnsi" w:hAnsiTheme="minorHAnsi" w:cstheme="minorHAnsi"/>
          <w:sz w:val="22"/>
          <w:szCs w:val="22"/>
        </w:rPr>
        <w:t xml:space="preserve"> </w:t>
      </w:r>
      <w:r w:rsidR="00B50FE9" w:rsidRPr="00472497">
        <w:rPr>
          <w:rFonts w:asciiTheme="minorHAnsi" w:hAnsiTheme="minorHAnsi" w:cstheme="minorHAnsi"/>
          <w:sz w:val="22"/>
          <w:szCs w:val="22"/>
        </w:rPr>
        <w:t>and the University of Cape Town Faculty of Health Science Human</w:t>
      </w:r>
      <w:r w:rsidR="00E207E6" w:rsidRPr="00472497">
        <w:rPr>
          <w:rFonts w:asciiTheme="minorHAnsi" w:hAnsiTheme="minorHAnsi" w:cstheme="minorHAnsi"/>
          <w:sz w:val="22"/>
          <w:szCs w:val="22"/>
        </w:rPr>
        <w:t xml:space="preserve"> Research Ethics Committee (</w:t>
      </w:r>
      <w:r w:rsidR="00B50FE9" w:rsidRPr="00472497">
        <w:rPr>
          <w:rFonts w:asciiTheme="minorHAnsi" w:hAnsiTheme="minorHAnsi" w:cstheme="minorHAnsi"/>
          <w:sz w:val="22"/>
          <w:szCs w:val="22"/>
        </w:rPr>
        <w:t>FHS</w:t>
      </w:r>
      <w:r w:rsidR="00E207E6" w:rsidRPr="00472497">
        <w:rPr>
          <w:rFonts w:asciiTheme="minorHAnsi" w:hAnsiTheme="minorHAnsi" w:cstheme="minorHAnsi"/>
          <w:sz w:val="22"/>
          <w:szCs w:val="22"/>
        </w:rPr>
        <w:t xml:space="preserve"> HREC)</w:t>
      </w:r>
      <w:r w:rsidR="00B066EE">
        <w:rPr>
          <w:rFonts w:asciiTheme="minorHAnsi" w:hAnsiTheme="minorHAnsi" w:cstheme="minorHAnsi"/>
          <w:sz w:val="22"/>
          <w:szCs w:val="22"/>
        </w:rPr>
        <w:t xml:space="preserve"> reference</w:t>
      </w:r>
      <w:r w:rsidR="00E207E6" w:rsidRPr="00472497">
        <w:rPr>
          <w:rFonts w:asciiTheme="minorHAnsi" w:hAnsiTheme="minorHAnsi" w:cstheme="minorHAnsi"/>
          <w:sz w:val="22"/>
          <w:szCs w:val="22"/>
        </w:rPr>
        <w:t xml:space="preserve"> </w:t>
      </w:r>
      <w:r w:rsidR="00886479" w:rsidRPr="00472497">
        <w:rPr>
          <w:rFonts w:asciiTheme="minorHAnsi" w:hAnsiTheme="minorHAnsi" w:cstheme="minorHAnsi"/>
          <w:sz w:val="22"/>
          <w:szCs w:val="22"/>
        </w:rPr>
        <w:t>573/2018</w:t>
      </w:r>
      <w:r w:rsidR="00B50FE9" w:rsidRPr="00472497">
        <w:rPr>
          <w:rFonts w:asciiTheme="minorHAnsi" w:hAnsiTheme="minorHAnsi" w:cstheme="minorHAnsi"/>
          <w:sz w:val="22"/>
          <w:szCs w:val="22"/>
        </w:rPr>
        <w:t xml:space="preserve">. </w:t>
      </w:r>
      <w:r w:rsidR="00525C67">
        <w:rPr>
          <w:rFonts w:asciiTheme="minorHAnsi" w:hAnsiTheme="minorHAnsi" w:cstheme="minorHAnsi"/>
          <w:sz w:val="22"/>
          <w:szCs w:val="22"/>
        </w:rPr>
        <w:t>I</w:t>
      </w:r>
      <w:r>
        <w:rPr>
          <w:rFonts w:asciiTheme="minorHAnsi" w:hAnsiTheme="minorHAnsi" w:cstheme="minorHAnsi"/>
          <w:sz w:val="22"/>
          <w:szCs w:val="22"/>
        </w:rPr>
        <w:t>n addition to the</w:t>
      </w:r>
      <w:r w:rsidR="00525C67">
        <w:rPr>
          <w:rFonts w:asciiTheme="minorHAnsi" w:hAnsiTheme="minorHAnsi" w:cstheme="minorHAnsi"/>
          <w:sz w:val="22"/>
          <w:szCs w:val="22"/>
        </w:rPr>
        <w:t xml:space="preserve"> approval by the</w:t>
      </w:r>
      <w:r>
        <w:rPr>
          <w:rFonts w:asciiTheme="minorHAnsi" w:hAnsiTheme="minorHAnsi" w:cstheme="minorHAnsi"/>
          <w:sz w:val="22"/>
          <w:szCs w:val="22"/>
        </w:rPr>
        <w:t xml:space="preserve"> </w:t>
      </w:r>
      <w:r w:rsidR="00525C67">
        <w:rPr>
          <w:rFonts w:asciiTheme="minorHAnsi" w:hAnsiTheme="minorHAnsi" w:cstheme="minorHAnsi"/>
          <w:sz w:val="22"/>
          <w:szCs w:val="22"/>
        </w:rPr>
        <w:t xml:space="preserve">University of Witwatersrand </w:t>
      </w:r>
      <w:r w:rsidR="00377EA3">
        <w:rPr>
          <w:rFonts w:asciiTheme="minorHAnsi" w:hAnsiTheme="minorHAnsi" w:cstheme="minorHAnsi"/>
          <w:sz w:val="22"/>
          <w:szCs w:val="22"/>
        </w:rPr>
        <w:t>HREC, the</w:t>
      </w:r>
      <w:r w:rsidR="00B50FE9" w:rsidRPr="00472497">
        <w:rPr>
          <w:rFonts w:asciiTheme="minorHAnsi" w:hAnsiTheme="minorHAnsi" w:cstheme="minorHAnsi"/>
          <w:sz w:val="22"/>
          <w:szCs w:val="22"/>
        </w:rPr>
        <w:t xml:space="preserve"> SRI protocol was approved by </w:t>
      </w:r>
      <w:r w:rsidR="00E207E6" w:rsidRPr="00472497">
        <w:rPr>
          <w:rFonts w:asciiTheme="minorHAnsi" w:hAnsiTheme="minorHAnsi" w:cstheme="minorHAnsi"/>
          <w:sz w:val="22"/>
          <w:szCs w:val="22"/>
        </w:rPr>
        <w:t>University of Cape Town</w:t>
      </w:r>
      <w:r w:rsidR="00886479" w:rsidRPr="00472497">
        <w:rPr>
          <w:rFonts w:asciiTheme="minorHAnsi" w:hAnsiTheme="minorHAnsi" w:cstheme="minorHAnsi"/>
          <w:sz w:val="22"/>
          <w:szCs w:val="22"/>
        </w:rPr>
        <w:t xml:space="preserve"> FHS</w:t>
      </w:r>
      <w:r w:rsidR="00E207E6" w:rsidRPr="00472497">
        <w:rPr>
          <w:rFonts w:asciiTheme="minorHAnsi" w:hAnsiTheme="minorHAnsi" w:cstheme="minorHAnsi"/>
          <w:sz w:val="22"/>
          <w:szCs w:val="22"/>
        </w:rPr>
        <w:t xml:space="preserve"> HREC </w:t>
      </w:r>
      <w:r w:rsidR="00B066EE">
        <w:rPr>
          <w:rFonts w:asciiTheme="minorHAnsi" w:hAnsiTheme="minorHAnsi" w:cstheme="minorHAnsi"/>
          <w:sz w:val="22"/>
          <w:szCs w:val="22"/>
        </w:rPr>
        <w:t xml:space="preserve">reference </w:t>
      </w:r>
      <w:r w:rsidR="00E1442B" w:rsidRPr="00472497">
        <w:rPr>
          <w:rFonts w:asciiTheme="minorHAnsi" w:hAnsiTheme="minorHAnsi" w:cstheme="minorHAnsi"/>
          <w:sz w:val="22"/>
          <w:szCs w:val="22"/>
        </w:rPr>
        <w:t xml:space="preserve">836/2014, </w:t>
      </w:r>
      <w:r w:rsidR="00886479" w:rsidRPr="00472497">
        <w:rPr>
          <w:rFonts w:asciiTheme="minorHAnsi" w:hAnsiTheme="minorHAnsi" w:cstheme="minorHAnsi"/>
          <w:sz w:val="22"/>
          <w:szCs w:val="22"/>
        </w:rPr>
        <w:t xml:space="preserve">and BREC </w:t>
      </w:r>
      <w:r w:rsidR="00B066EE">
        <w:rPr>
          <w:rFonts w:asciiTheme="minorHAnsi" w:hAnsiTheme="minorHAnsi" w:cstheme="minorHAnsi"/>
          <w:sz w:val="22"/>
          <w:szCs w:val="22"/>
        </w:rPr>
        <w:t xml:space="preserve">reference </w:t>
      </w:r>
      <w:r w:rsidR="00886479" w:rsidRPr="00472497">
        <w:rPr>
          <w:rFonts w:asciiTheme="minorHAnsi" w:hAnsiTheme="minorHAnsi" w:cstheme="minorHAnsi"/>
          <w:sz w:val="22"/>
          <w:szCs w:val="22"/>
        </w:rPr>
        <w:t xml:space="preserve">M496/14. </w:t>
      </w:r>
    </w:p>
    <w:p w14:paraId="3EAD9C98" w14:textId="25CC2674" w:rsidR="00D75E28" w:rsidRDefault="00D75E28" w:rsidP="004608EF">
      <w:pPr>
        <w:jc w:val="both"/>
        <w:rPr>
          <w:rFonts w:asciiTheme="minorHAnsi" w:hAnsiTheme="minorHAnsi" w:cstheme="minorHAnsi"/>
          <w:b/>
          <w:sz w:val="22"/>
          <w:szCs w:val="22"/>
        </w:rPr>
      </w:pPr>
    </w:p>
    <w:p w14:paraId="5DF0ED67" w14:textId="17E4734A" w:rsidR="00696A91" w:rsidRDefault="00696A91" w:rsidP="004608EF">
      <w:pPr>
        <w:jc w:val="both"/>
        <w:rPr>
          <w:rFonts w:asciiTheme="minorHAnsi" w:hAnsiTheme="minorHAnsi" w:cstheme="minorHAnsi"/>
          <w:sz w:val="22"/>
          <w:szCs w:val="22"/>
        </w:rPr>
        <w:sectPr w:rsidR="00696A91" w:rsidSect="00E077D7">
          <w:headerReference w:type="even" r:id="rId8"/>
          <w:headerReference w:type="default" r:id="rId9"/>
          <w:footerReference w:type="even" r:id="rId10"/>
          <w:footerReference w:type="default" r:id="rId11"/>
          <w:headerReference w:type="first" r:id="rId12"/>
          <w:footerReference w:type="first" r:id="rId13"/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14:paraId="5882804D" w14:textId="77777777" w:rsidR="00DD6527" w:rsidRPr="00DD6527" w:rsidRDefault="000631DE" w:rsidP="00DD6527">
      <w:pPr>
        <w:pStyle w:val="EndNoteBibliographyTitle"/>
      </w:pPr>
      <w:r w:rsidRPr="00472497">
        <w:lastRenderedPageBreak/>
        <w:fldChar w:fldCharType="begin"/>
      </w:r>
      <w:r w:rsidRPr="00472497">
        <w:instrText xml:space="preserve"> ADDIN EN.REFLIST </w:instrText>
      </w:r>
      <w:r w:rsidRPr="00472497">
        <w:fldChar w:fldCharType="separate"/>
      </w:r>
      <w:r w:rsidR="00DD6527" w:rsidRPr="00DD6527">
        <w:t>Reference List</w:t>
      </w:r>
    </w:p>
    <w:p w14:paraId="6B5F7553" w14:textId="77777777" w:rsidR="00DD6527" w:rsidRPr="00DD6527" w:rsidRDefault="00DD6527" w:rsidP="00DD6527">
      <w:pPr>
        <w:pStyle w:val="EndNoteBibliographyTitle"/>
      </w:pPr>
    </w:p>
    <w:p w14:paraId="2DF1AC7A" w14:textId="77777777" w:rsidR="00DD6527" w:rsidRPr="00DD6527" w:rsidRDefault="00DD6527" w:rsidP="00DD6527">
      <w:pPr>
        <w:pStyle w:val="EndNoteBibliography"/>
        <w:ind w:left="720" w:hanging="720"/>
      </w:pPr>
      <w:r w:rsidRPr="00DD6527">
        <w:t>1.</w:t>
      </w:r>
      <w:r w:rsidRPr="00DD6527">
        <w:tab/>
        <w:t>Corman VM, Landt O, Kaiser M, Molenkamp R, Meijer A, Chu DK</w:t>
      </w:r>
      <w:r w:rsidRPr="00DD6527">
        <w:rPr>
          <w:i/>
        </w:rPr>
        <w:t>, et al.</w:t>
      </w:r>
      <w:r w:rsidRPr="00DD6527">
        <w:t xml:space="preserve"> Detection of 2019 novel coronavirus (2019-nCoV) by real-time RT-PCR. </w:t>
      </w:r>
      <w:r w:rsidRPr="00DD6527">
        <w:rPr>
          <w:i/>
        </w:rPr>
        <w:t xml:space="preserve">Eurosurveillance </w:t>
      </w:r>
      <w:r w:rsidRPr="00DD6527">
        <w:t>2020,</w:t>
      </w:r>
      <w:r w:rsidRPr="00DD6527">
        <w:rPr>
          <w:b/>
        </w:rPr>
        <w:t>25</w:t>
      </w:r>
      <w:r w:rsidRPr="00DD6527">
        <w:t>:2000045.</w:t>
      </w:r>
    </w:p>
    <w:p w14:paraId="0174F6DE" w14:textId="77777777" w:rsidR="00DD6527" w:rsidRPr="00DD6527" w:rsidRDefault="00DD6527" w:rsidP="00DD6527">
      <w:pPr>
        <w:pStyle w:val="EndNoteBibliography"/>
        <w:ind w:left="720" w:hanging="720"/>
      </w:pPr>
      <w:r w:rsidRPr="00DD6527">
        <w:t>2.</w:t>
      </w:r>
      <w:r w:rsidRPr="00DD6527">
        <w:tab/>
        <w:t xml:space="preserve">Larsson A. AliView: a fast and lightweight alignment viewer and editor for large datasets. </w:t>
      </w:r>
      <w:r w:rsidRPr="00DD6527">
        <w:rPr>
          <w:i/>
        </w:rPr>
        <w:t xml:space="preserve">Bioinformatics </w:t>
      </w:r>
      <w:r w:rsidRPr="00DD6527">
        <w:t>2014,</w:t>
      </w:r>
      <w:r w:rsidRPr="00DD6527">
        <w:rPr>
          <w:b/>
        </w:rPr>
        <w:t>30</w:t>
      </w:r>
      <w:r w:rsidRPr="00DD6527">
        <w:t>:3276-3278.</w:t>
      </w:r>
    </w:p>
    <w:p w14:paraId="5341DB3E" w14:textId="77777777" w:rsidR="00DD6527" w:rsidRPr="00DD6527" w:rsidRDefault="00DD6527" w:rsidP="00DD6527">
      <w:pPr>
        <w:pStyle w:val="EndNoteBibliography"/>
        <w:ind w:left="720" w:hanging="720"/>
      </w:pPr>
      <w:r w:rsidRPr="00DD6527">
        <w:t>3.</w:t>
      </w:r>
      <w:r w:rsidRPr="00DD6527">
        <w:tab/>
        <w:t xml:space="preserve">Elbe S, Buckland-Merrett G. Data, disease and diplomacy: GISAID's innovative contribution to global health. </w:t>
      </w:r>
      <w:r w:rsidRPr="00DD6527">
        <w:rPr>
          <w:i/>
        </w:rPr>
        <w:t xml:space="preserve">Glob Chall </w:t>
      </w:r>
      <w:r w:rsidRPr="00DD6527">
        <w:t>2017,</w:t>
      </w:r>
      <w:r w:rsidRPr="00DD6527">
        <w:rPr>
          <w:b/>
        </w:rPr>
        <w:t>1</w:t>
      </w:r>
      <w:r w:rsidRPr="00DD6527">
        <w:t>:33-46.</w:t>
      </w:r>
    </w:p>
    <w:p w14:paraId="3512CFBC" w14:textId="77777777" w:rsidR="00DD6527" w:rsidRPr="00DD6527" w:rsidRDefault="00DD6527" w:rsidP="00DD6527">
      <w:pPr>
        <w:pStyle w:val="EndNoteBibliography"/>
        <w:ind w:left="720" w:hanging="720"/>
      </w:pPr>
      <w:r w:rsidRPr="00DD6527">
        <w:t>4.</w:t>
      </w:r>
      <w:r w:rsidRPr="00DD6527">
        <w:tab/>
        <w:t xml:space="preserve">Shu Y, McCauley J. GISAID: Global initiative on sharing all influenza data - from vision to reality. </w:t>
      </w:r>
      <w:r w:rsidRPr="00DD6527">
        <w:rPr>
          <w:i/>
        </w:rPr>
        <w:t xml:space="preserve">Euro Surveill </w:t>
      </w:r>
      <w:r w:rsidRPr="00DD6527">
        <w:t>2017,</w:t>
      </w:r>
      <w:r w:rsidRPr="00DD6527">
        <w:rPr>
          <w:b/>
        </w:rPr>
        <w:t>22</w:t>
      </w:r>
      <w:r w:rsidRPr="00DD6527">
        <w:t>.</w:t>
      </w:r>
    </w:p>
    <w:p w14:paraId="0E69716B" w14:textId="77777777" w:rsidR="00DD6527" w:rsidRPr="00DD6527" w:rsidRDefault="00DD6527" w:rsidP="00DD6527">
      <w:pPr>
        <w:pStyle w:val="EndNoteBibliography"/>
        <w:ind w:left="720" w:hanging="720"/>
      </w:pPr>
      <w:r w:rsidRPr="00DD6527">
        <w:t>5.</w:t>
      </w:r>
      <w:r w:rsidRPr="00DD6527">
        <w:tab/>
        <w:t>Rambaut A, Holmes EC, O’Toole Á, Hill V, McCrone JT, Ruis C</w:t>
      </w:r>
      <w:r w:rsidRPr="00DD6527">
        <w:rPr>
          <w:i/>
        </w:rPr>
        <w:t>, et al.</w:t>
      </w:r>
      <w:r w:rsidRPr="00DD6527">
        <w:t xml:space="preserve"> A dynamic nomenclature proposal for SARS-CoV-2 lineages to assist genomic epidemiology. </w:t>
      </w:r>
      <w:r w:rsidRPr="00DD6527">
        <w:rPr>
          <w:i/>
        </w:rPr>
        <w:t xml:space="preserve">Nature Microbiology </w:t>
      </w:r>
      <w:r w:rsidRPr="00DD6527">
        <w:t>2020,</w:t>
      </w:r>
      <w:r w:rsidRPr="00DD6527">
        <w:rPr>
          <w:b/>
        </w:rPr>
        <w:t>5</w:t>
      </w:r>
      <w:r w:rsidRPr="00DD6527">
        <w:t>:1403-1407.</w:t>
      </w:r>
    </w:p>
    <w:p w14:paraId="2829CC08" w14:textId="77777777" w:rsidR="00DD6527" w:rsidRPr="00DD6527" w:rsidRDefault="00DD6527" w:rsidP="00DD6527">
      <w:pPr>
        <w:pStyle w:val="EndNoteBibliography"/>
        <w:ind w:left="720" w:hanging="720"/>
      </w:pPr>
      <w:r w:rsidRPr="00DD6527">
        <w:t>6.</w:t>
      </w:r>
      <w:r w:rsidRPr="00DD6527">
        <w:tab/>
        <w:t>Hadfield J, Megill C, Bell SM, Huddleston J, Potter B, Callender C</w:t>
      </w:r>
      <w:r w:rsidRPr="00DD6527">
        <w:rPr>
          <w:i/>
        </w:rPr>
        <w:t>, et al.</w:t>
      </w:r>
      <w:r w:rsidRPr="00DD6527">
        <w:t xml:space="preserve"> Nextstrain: real-time tracking of pathogen evolution. </w:t>
      </w:r>
      <w:r w:rsidRPr="00DD6527">
        <w:rPr>
          <w:i/>
        </w:rPr>
        <w:t xml:space="preserve">Bioinformatics </w:t>
      </w:r>
      <w:r w:rsidRPr="00DD6527">
        <w:t>2018,</w:t>
      </w:r>
      <w:r w:rsidRPr="00DD6527">
        <w:rPr>
          <w:b/>
        </w:rPr>
        <w:t>34</w:t>
      </w:r>
      <w:r w:rsidRPr="00DD6527">
        <w:t>:4121-4123.</w:t>
      </w:r>
    </w:p>
    <w:p w14:paraId="2E47AABD" w14:textId="360DBA27" w:rsidR="00937F04" w:rsidRPr="00472497" w:rsidRDefault="000631DE" w:rsidP="004608EF">
      <w:pPr>
        <w:jc w:val="both"/>
        <w:rPr>
          <w:rFonts w:asciiTheme="minorHAnsi" w:hAnsiTheme="minorHAnsi" w:cstheme="minorHAnsi"/>
          <w:b/>
          <w:sz w:val="22"/>
          <w:szCs w:val="22"/>
        </w:rPr>
      </w:pPr>
      <w:r w:rsidRPr="00472497">
        <w:rPr>
          <w:rFonts w:asciiTheme="minorHAnsi" w:hAnsiTheme="minorHAnsi" w:cstheme="minorHAnsi"/>
          <w:b/>
          <w:sz w:val="22"/>
          <w:szCs w:val="22"/>
        </w:rPr>
        <w:fldChar w:fldCharType="end"/>
      </w:r>
    </w:p>
    <w:sectPr w:rsidR="00937F04" w:rsidRPr="00472497" w:rsidSect="002C5A60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55C8B76" w16cex:dateUtc="2021-12-09T19:04:00Z"/>
  <w16cex:commentExtensible w16cex:durableId="255C9548" w16cex:dateUtc="2021-12-09T19:46:00Z"/>
  <w16cex:commentExtensible w16cex:durableId="255C8FD5" w16cex:dateUtc="2021-12-09T19:23:00Z"/>
  <w16cex:commentExtensible w16cex:durableId="255C96BA" w16cex:dateUtc="2021-12-09T19:52:00Z"/>
  <w16cex:commentExtensible w16cex:durableId="255C9453" w16cex:dateUtc="2021-12-09T19:42:00Z"/>
  <w16cex:commentExtensible w16cex:durableId="255C96F9" w16cex:dateUtc="2021-12-09T19:53:00Z"/>
  <w16cex:commentExtensible w16cex:durableId="255C9832" w16cex:dateUtc="2021-12-09T19:58:00Z"/>
  <w16cex:commentExtensible w16cex:durableId="255C925F" w16cex:dateUtc="2021-12-09T19:34:00Z"/>
  <w16cex:commentExtensible w16cex:durableId="255C9E18" w16cex:dateUtc="2021-12-09T20:24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4EA5C098" w16cid:durableId="255C8B76"/>
  <w16cid:commentId w16cid:paraId="5778DB9A" w16cid:durableId="255C9548"/>
  <w16cid:commentId w16cid:paraId="00167421" w16cid:durableId="255C8FD5"/>
  <w16cid:commentId w16cid:paraId="4AD29E3C" w16cid:durableId="255C96BA"/>
  <w16cid:commentId w16cid:paraId="30E45261" w16cid:durableId="255C9453"/>
  <w16cid:commentId w16cid:paraId="400B4339" w16cid:durableId="255C96F9"/>
  <w16cid:commentId w16cid:paraId="433C2823" w16cid:durableId="255C9832"/>
  <w16cid:commentId w16cid:paraId="1497159F" w16cid:durableId="255C925F"/>
  <w16cid:commentId w16cid:paraId="0B29A70F" w16cid:durableId="255C9E18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AC2151A" w14:textId="77777777" w:rsidR="00E419C6" w:rsidRDefault="00E419C6" w:rsidP="00232026">
      <w:r>
        <w:separator/>
      </w:r>
    </w:p>
  </w:endnote>
  <w:endnote w:type="continuationSeparator" w:id="0">
    <w:p w14:paraId="36A67CF2" w14:textId="77777777" w:rsidR="00E419C6" w:rsidRDefault="00E419C6" w:rsidP="00232026">
      <w:r>
        <w:continuationSeparator/>
      </w:r>
    </w:p>
  </w:endnote>
  <w:endnote w:type="continuationNotice" w:id="1">
    <w:p w14:paraId="1CDD5F6D" w14:textId="77777777" w:rsidR="00E419C6" w:rsidRDefault="00E419C6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calaLancetPro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822DE92" w14:textId="77777777" w:rsidR="00FF7BDE" w:rsidRDefault="00FF7BDE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BCF0D0C" w14:textId="77777777" w:rsidR="00FF7BDE" w:rsidRDefault="00FF7BDE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08B313D" w14:textId="77777777" w:rsidR="00FF7BDE" w:rsidRDefault="00FF7BD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891166E" w14:textId="77777777" w:rsidR="00E419C6" w:rsidRDefault="00E419C6" w:rsidP="00232026">
      <w:r>
        <w:separator/>
      </w:r>
    </w:p>
  </w:footnote>
  <w:footnote w:type="continuationSeparator" w:id="0">
    <w:p w14:paraId="028AFAC6" w14:textId="77777777" w:rsidR="00E419C6" w:rsidRDefault="00E419C6" w:rsidP="00232026">
      <w:r>
        <w:continuationSeparator/>
      </w:r>
    </w:p>
  </w:footnote>
  <w:footnote w:type="continuationNotice" w:id="1">
    <w:p w14:paraId="65A1198E" w14:textId="77777777" w:rsidR="00E419C6" w:rsidRDefault="00E419C6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912C734" w14:textId="77777777" w:rsidR="00FF7BDE" w:rsidRDefault="00FF7BDE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2236A3B" w14:textId="77777777" w:rsidR="00FF7BDE" w:rsidRDefault="00FF7BDE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22F0DF3" w14:textId="77777777" w:rsidR="00FF7BDE" w:rsidRDefault="00FF7BDE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E5AE2"/>
    <w:multiLevelType w:val="hybridMultilevel"/>
    <w:tmpl w:val="C694CA58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D44121E"/>
    <w:multiLevelType w:val="hybridMultilevel"/>
    <w:tmpl w:val="EC0AF1BA"/>
    <w:lvl w:ilvl="0" w:tplc="96105A6A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30648F8"/>
    <w:multiLevelType w:val="hybridMultilevel"/>
    <w:tmpl w:val="1B70EB1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90836EC"/>
    <w:multiLevelType w:val="hybridMultilevel"/>
    <w:tmpl w:val="8AD0B1A8"/>
    <w:lvl w:ilvl="0" w:tplc="1C09001B">
      <w:start w:val="1"/>
      <w:numFmt w:val="lowerRoman"/>
      <w:lvlText w:val="%1."/>
      <w:lvlJc w:val="right"/>
      <w:pPr>
        <w:ind w:left="720" w:hanging="360"/>
      </w:p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A093ACD"/>
    <w:multiLevelType w:val="hybridMultilevel"/>
    <w:tmpl w:val="112291A2"/>
    <w:lvl w:ilvl="0" w:tplc="1C09000F">
      <w:start w:val="1"/>
      <w:numFmt w:val="decimal"/>
      <w:lvlText w:val="%1."/>
      <w:lvlJc w:val="left"/>
      <w:pPr>
        <w:ind w:left="395" w:hanging="360"/>
      </w:pPr>
    </w:lvl>
    <w:lvl w:ilvl="1" w:tplc="1C090019" w:tentative="1">
      <w:start w:val="1"/>
      <w:numFmt w:val="lowerLetter"/>
      <w:lvlText w:val="%2."/>
      <w:lvlJc w:val="left"/>
      <w:pPr>
        <w:ind w:left="1115" w:hanging="360"/>
      </w:pPr>
    </w:lvl>
    <w:lvl w:ilvl="2" w:tplc="1C09001B" w:tentative="1">
      <w:start w:val="1"/>
      <w:numFmt w:val="lowerRoman"/>
      <w:lvlText w:val="%3."/>
      <w:lvlJc w:val="right"/>
      <w:pPr>
        <w:ind w:left="1835" w:hanging="180"/>
      </w:pPr>
    </w:lvl>
    <w:lvl w:ilvl="3" w:tplc="1C09000F" w:tentative="1">
      <w:start w:val="1"/>
      <w:numFmt w:val="decimal"/>
      <w:lvlText w:val="%4."/>
      <w:lvlJc w:val="left"/>
      <w:pPr>
        <w:ind w:left="2555" w:hanging="360"/>
      </w:pPr>
    </w:lvl>
    <w:lvl w:ilvl="4" w:tplc="1C090019" w:tentative="1">
      <w:start w:val="1"/>
      <w:numFmt w:val="lowerLetter"/>
      <w:lvlText w:val="%5."/>
      <w:lvlJc w:val="left"/>
      <w:pPr>
        <w:ind w:left="3275" w:hanging="360"/>
      </w:pPr>
    </w:lvl>
    <w:lvl w:ilvl="5" w:tplc="1C09001B" w:tentative="1">
      <w:start w:val="1"/>
      <w:numFmt w:val="lowerRoman"/>
      <w:lvlText w:val="%6."/>
      <w:lvlJc w:val="right"/>
      <w:pPr>
        <w:ind w:left="3995" w:hanging="180"/>
      </w:pPr>
    </w:lvl>
    <w:lvl w:ilvl="6" w:tplc="1C09000F" w:tentative="1">
      <w:start w:val="1"/>
      <w:numFmt w:val="decimal"/>
      <w:lvlText w:val="%7."/>
      <w:lvlJc w:val="left"/>
      <w:pPr>
        <w:ind w:left="4715" w:hanging="360"/>
      </w:pPr>
    </w:lvl>
    <w:lvl w:ilvl="7" w:tplc="1C090019" w:tentative="1">
      <w:start w:val="1"/>
      <w:numFmt w:val="lowerLetter"/>
      <w:lvlText w:val="%8."/>
      <w:lvlJc w:val="left"/>
      <w:pPr>
        <w:ind w:left="5435" w:hanging="360"/>
      </w:pPr>
    </w:lvl>
    <w:lvl w:ilvl="8" w:tplc="1C09001B" w:tentative="1">
      <w:start w:val="1"/>
      <w:numFmt w:val="lowerRoman"/>
      <w:lvlText w:val="%9."/>
      <w:lvlJc w:val="right"/>
      <w:pPr>
        <w:ind w:left="6155" w:hanging="180"/>
      </w:pPr>
    </w:lvl>
  </w:abstractNum>
  <w:abstractNum w:abstractNumId="5" w15:restartNumberingAfterBreak="0">
    <w:nsid w:val="404425C5"/>
    <w:multiLevelType w:val="hybridMultilevel"/>
    <w:tmpl w:val="588427AE"/>
    <w:lvl w:ilvl="0" w:tplc="CBEEE770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  <w:sz w:val="28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1C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1C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6" w15:restartNumberingAfterBreak="0">
    <w:nsid w:val="42DA7A28"/>
    <w:multiLevelType w:val="hybridMultilevel"/>
    <w:tmpl w:val="21DC7BB8"/>
    <w:lvl w:ilvl="0" w:tplc="1C09001B">
      <w:start w:val="1"/>
      <w:numFmt w:val="lowerRoman"/>
      <w:lvlText w:val="%1."/>
      <w:lvlJc w:val="right"/>
      <w:pPr>
        <w:ind w:left="720" w:hanging="360"/>
      </w:p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A57296E"/>
    <w:multiLevelType w:val="hybridMultilevel"/>
    <w:tmpl w:val="3E4ECBB6"/>
    <w:lvl w:ilvl="0" w:tplc="F5E85312">
      <w:numFmt w:val="bullet"/>
      <w:lvlText w:val="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1C15883"/>
    <w:multiLevelType w:val="hybridMultilevel"/>
    <w:tmpl w:val="AF7C9B0A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7"/>
  </w:num>
  <w:num w:numId="3">
    <w:abstractNumId w:val="1"/>
  </w:num>
  <w:num w:numId="4">
    <w:abstractNumId w:val="3"/>
  </w:num>
  <w:num w:numId="5">
    <w:abstractNumId w:val="6"/>
  </w:num>
  <w:num w:numId="6">
    <w:abstractNumId w:val="4"/>
  </w:num>
  <w:num w:numId="7">
    <w:abstractNumId w:val="2"/>
  </w:num>
  <w:num w:numId="8">
    <w:abstractNumId w:val="0"/>
  </w:num>
  <w:num w:numId="9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en-ZA" w:vendorID="64" w:dllVersion="6" w:nlCheck="1" w:checkStyle="0"/>
  <w:activeWritingStyle w:appName="MSWord" w:lang="en-US" w:vendorID="64" w:dllVersion="6" w:nlCheck="1" w:checkStyle="0"/>
  <w:activeWritingStyle w:appName="MSWord" w:lang="en-ZA" w:vendorID="64" w:dllVersion="0" w:nlCheck="1" w:checkStyle="0"/>
  <w:activeWritingStyle w:appName="MSWord" w:lang="en-US" w:vendorID="64" w:dllVersion="0" w:nlCheck="1" w:checkStyle="0"/>
  <w:activeWritingStyle w:appName="MSWord" w:lang="en-GB" w:vendorID="64" w:dllVersion="6" w:nlCheck="1" w:checkStyle="0"/>
  <w:activeWritingStyle w:appName="MSWord" w:lang="fr-FR" w:vendorID="64" w:dllVersion="0" w:nlCheck="1" w:checkStyle="0"/>
  <w:activeWritingStyle w:appName="MSWord" w:lang="en-ZA" w:vendorID="64" w:dllVersion="131078" w:nlCheck="1" w:checkStyle="0"/>
  <w:activeWritingStyle w:appName="MSWord" w:lang="en-US" w:vendorID="64" w:dllVersion="131078" w:nlCheck="1" w:checkStyle="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IDS&lt;/Style&gt;&lt;LeftDelim&gt;{&lt;/LeftDelim&gt;&lt;RightDelim&gt;}&lt;/RightDelim&gt;&lt;FontName&gt;Times New Roman&lt;/FontName&gt;&lt;FontSize&gt;12&lt;/FontSize&gt;&lt;ReflistTitle&gt;Reference List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r5vevpvmvrtrxexsr55ptttsaae2erzfrsx&quot;&gt;TB2 Copy JK test&lt;record-ids&gt;&lt;item&gt;3815&lt;/item&gt;&lt;item&gt;3816&lt;/item&gt;&lt;item&gt;3817&lt;/item&gt;&lt;item&gt;3818&lt;/item&gt;&lt;item&gt;3819&lt;/item&gt;&lt;item&gt;3820&lt;/item&gt;&lt;/record-ids&gt;&lt;/item&gt;&lt;/Libraries&gt;"/>
  </w:docVars>
  <w:rsids>
    <w:rsidRoot w:val="00095525"/>
    <w:rsid w:val="000008DB"/>
    <w:rsid w:val="00001F92"/>
    <w:rsid w:val="000032A7"/>
    <w:rsid w:val="000063EA"/>
    <w:rsid w:val="00012FA0"/>
    <w:rsid w:val="00014E6A"/>
    <w:rsid w:val="00015B60"/>
    <w:rsid w:val="000172A5"/>
    <w:rsid w:val="00022104"/>
    <w:rsid w:val="00023765"/>
    <w:rsid w:val="00023E45"/>
    <w:rsid w:val="00024430"/>
    <w:rsid w:val="000303D7"/>
    <w:rsid w:val="00030D8D"/>
    <w:rsid w:val="0003492C"/>
    <w:rsid w:val="00035057"/>
    <w:rsid w:val="00035D1C"/>
    <w:rsid w:val="00035E84"/>
    <w:rsid w:val="00041103"/>
    <w:rsid w:val="00042E66"/>
    <w:rsid w:val="000454BC"/>
    <w:rsid w:val="00050F2B"/>
    <w:rsid w:val="00055176"/>
    <w:rsid w:val="000554E7"/>
    <w:rsid w:val="00061330"/>
    <w:rsid w:val="00061B58"/>
    <w:rsid w:val="000631DE"/>
    <w:rsid w:val="00063563"/>
    <w:rsid w:val="00063FCF"/>
    <w:rsid w:val="0006712A"/>
    <w:rsid w:val="00070CAE"/>
    <w:rsid w:val="00074EB1"/>
    <w:rsid w:val="000763A7"/>
    <w:rsid w:val="00077793"/>
    <w:rsid w:val="00080A12"/>
    <w:rsid w:val="00080BB3"/>
    <w:rsid w:val="00086798"/>
    <w:rsid w:val="00087708"/>
    <w:rsid w:val="00087E67"/>
    <w:rsid w:val="00090BE0"/>
    <w:rsid w:val="000911D5"/>
    <w:rsid w:val="000921D2"/>
    <w:rsid w:val="00095525"/>
    <w:rsid w:val="000957D3"/>
    <w:rsid w:val="00095DAF"/>
    <w:rsid w:val="00097971"/>
    <w:rsid w:val="000A0F76"/>
    <w:rsid w:val="000A1261"/>
    <w:rsid w:val="000A46D0"/>
    <w:rsid w:val="000A6FCF"/>
    <w:rsid w:val="000B0D7F"/>
    <w:rsid w:val="000B1DBD"/>
    <w:rsid w:val="000B291E"/>
    <w:rsid w:val="000B4BED"/>
    <w:rsid w:val="000B55FA"/>
    <w:rsid w:val="000B782A"/>
    <w:rsid w:val="000B7EB7"/>
    <w:rsid w:val="000C0861"/>
    <w:rsid w:val="000C09ED"/>
    <w:rsid w:val="000C1DAB"/>
    <w:rsid w:val="000C41AB"/>
    <w:rsid w:val="000C615C"/>
    <w:rsid w:val="000C6C45"/>
    <w:rsid w:val="000C6D5C"/>
    <w:rsid w:val="000C7163"/>
    <w:rsid w:val="000C778D"/>
    <w:rsid w:val="000C7E9B"/>
    <w:rsid w:val="000D069F"/>
    <w:rsid w:val="000D4E69"/>
    <w:rsid w:val="000D50A6"/>
    <w:rsid w:val="000D7B01"/>
    <w:rsid w:val="000E45C9"/>
    <w:rsid w:val="000E479E"/>
    <w:rsid w:val="000E7480"/>
    <w:rsid w:val="000F1AF9"/>
    <w:rsid w:val="000F3F06"/>
    <w:rsid w:val="000F615A"/>
    <w:rsid w:val="000F6CF1"/>
    <w:rsid w:val="00101802"/>
    <w:rsid w:val="001024FC"/>
    <w:rsid w:val="0010356D"/>
    <w:rsid w:val="001044B9"/>
    <w:rsid w:val="00106CDD"/>
    <w:rsid w:val="0010792B"/>
    <w:rsid w:val="00115330"/>
    <w:rsid w:val="00120217"/>
    <w:rsid w:val="0012340E"/>
    <w:rsid w:val="00123D4E"/>
    <w:rsid w:val="00123D8B"/>
    <w:rsid w:val="0012432E"/>
    <w:rsid w:val="0012622B"/>
    <w:rsid w:val="00131152"/>
    <w:rsid w:val="00131442"/>
    <w:rsid w:val="001315C1"/>
    <w:rsid w:val="001315C5"/>
    <w:rsid w:val="001323BD"/>
    <w:rsid w:val="0013240C"/>
    <w:rsid w:val="00134569"/>
    <w:rsid w:val="00134E82"/>
    <w:rsid w:val="00141BF9"/>
    <w:rsid w:val="00141C21"/>
    <w:rsid w:val="0014248A"/>
    <w:rsid w:val="00142F33"/>
    <w:rsid w:val="001431D9"/>
    <w:rsid w:val="001464B1"/>
    <w:rsid w:val="0015064E"/>
    <w:rsid w:val="00150B81"/>
    <w:rsid w:val="001515D7"/>
    <w:rsid w:val="00152571"/>
    <w:rsid w:val="00152D85"/>
    <w:rsid w:val="00154001"/>
    <w:rsid w:val="00155581"/>
    <w:rsid w:val="00156983"/>
    <w:rsid w:val="00156DA2"/>
    <w:rsid w:val="00157724"/>
    <w:rsid w:val="00161E89"/>
    <w:rsid w:val="0016453E"/>
    <w:rsid w:val="0016579C"/>
    <w:rsid w:val="00171CB1"/>
    <w:rsid w:val="00172977"/>
    <w:rsid w:val="0017359F"/>
    <w:rsid w:val="001759A3"/>
    <w:rsid w:val="00177EE0"/>
    <w:rsid w:val="001844E5"/>
    <w:rsid w:val="00184A1F"/>
    <w:rsid w:val="00187567"/>
    <w:rsid w:val="00191376"/>
    <w:rsid w:val="001931E1"/>
    <w:rsid w:val="00195E4D"/>
    <w:rsid w:val="00196258"/>
    <w:rsid w:val="00196D44"/>
    <w:rsid w:val="00196F1D"/>
    <w:rsid w:val="00197478"/>
    <w:rsid w:val="001975B0"/>
    <w:rsid w:val="001A0998"/>
    <w:rsid w:val="001A1C84"/>
    <w:rsid w:val="001A4C22"/>
    <w:rsid w:val="001A4E7E"/>
    <w:rsid w:val="001A64B5"/>
    <w:rsid w:val="001A6728"/>
    <w:rsid w:val="001B1159"/>
    <w:rsid w:val="001B4C7C"/>
    <w:rsid w:val="001B7189"/>
    <w:rsid w:val="001B7498"/>
    <w:rsid w:val="001C3976"/>
    <w:rsid w:val="001C4527"/>
    <w:rsid w:val="001C5E84"/>
    <w:rsid w:val="001D09A5"/>
    <w:rsid w:val="001D3667"/>
    <w:rsid w:val="001D7C33"/>
    <w:rsid w:val="001E025E"/>
    <w:rsid w:val="001E0D3E"/>
    <w:rsid w:val="001E2635"/>
    <w:rsid w:val="001E542C"/>
    <w:rsid w:val="001E6A60"/>
    <w:rsid w:val="001F2D75"/>
    <w:rsid w:val="001F455C"/>
    <w:rsid w:val="001F48FC"/>
    <w:rsid w:val="001F62C7"/>
    <w:rsid w:val="001F6517"/>
    <w:rsid w:val="001F6E84"/>
    <w:rsid w:val="001F7152"/>
    <w:rsid w:val="001F7461"/>
    <w:rsid w:val="00200E55"/>
    <w:rsid w:val="0020156D"/>
    <w:rsid w:val="00201FCC"/>
    <w:rsid w:val="00203F34"/>
    <w:rsid w:val="0020408E"/>
    <w:rsid w:val="00204121"/>
    <w:rsid w:val="002052C3"/>
    <w:rsid w:val="00205C0C"/>
    <w:rsid w:val="00210368"/>
    <w:rsid w:val="0021314F"/>
    <w:rsid w:val="002174CC"/>
    <w:rsid w:val="00220DFC"/>
    <w:rsid w:val="002213CF"/>
    <w:rsid w:val="00221DCB"/>
    <w:rsid w:val="002227D1"/>
    <w:rsid w:val="002229D6"/>
    <w:rsid w:val="0022542F"/>
    <w:rsid w:val="00226F4B"/>
    <w:rsid w:val="00231C3B"/>
    <w:rsid w:val="00232026"/>
    <w:rsid w:val="00232523"/>
    <w:rsid w:val="002338CA"/>
    <w:rsid w:val="00236C01"/>
    <w:rsid w:val="0024096A"/>
    <w:rsid w:val="00240AE7"/>
    <w:rsid w:val="00240C66"/>
    <w:rsid w:val="00241BC4"/>
    <w:rsid w:val="00241F5B"/>
    <w:rsid w:val="00242D3C"/>
    <w:rsid w:val="00246AEF"/>
    <w:rsid w:val="0025088D"/>
    <w:rsid w:val="00250DF4"/>
    <w:rsid w:val="002528A7"/>
    <w:rsid w:val="002534C2"/>
    <w:rsid w:val="0025363A"/>
    <w:rsid w:val="00254849"/>
    <w:rsid w:val="00254F7A"/>
    <w:rsid w:val="00255229"/>
    <w:rsid w:val="002564A3"/>
    <w:rsid w:val="002566BB"/>
    <w:rsid w:val="002603E4"/>
    <w:rsid w:val="002618F4"/>
    <w:rsid w:val="00262C98"/>
    <w:rsid w:val="00264141"/>
    <w:rsid w:val="00264B41"/>
    <w:rsid w:val="00264CC3"/>
    <w:rsid w:val="00265282"/>
    <w:rsid w:val="00267A9C"/>
    <w:rsid w:val="0027116C"/>
    <w:rsid w:val="00273D53"/>
    <w:rsid w:val="0027507A"/>
    <w:rsid w:val="00281660"/>
    <w:rsid w:val="00283754"/>
    <w:rsid w:val="00290BC0"/>
    <w:rsid w:val="00292EB4"/>
    <w:rsid w:val="00293C5A"/>
    <w:rsid w:val="002940B9"/>
    <w:rsid w:val="0029514A"/>
    <w:rsid w:val="00296882"/>
    <w:rsid w:val="002970D3"/>
    <w:rsid w:val="002A022E"/>
    <w:rsid w:val="002A050C"/>
    <w:rsid w:val="002A0A4D"/>
    <w:rsid w:val="002A0C59"/>
    <w:rsid w:val="002A3639"/>
    <w:rsid w:val="002A433A"/>
    <w:rsid w:val="002A6522"/>
    <w:rsid w:val="002A67B1"/>
    <w:rsid w:val="002B0FF4"/>
    <w:rsid w:val="002B1CFE"/>
    <w:rsid w:val="002B27E1"/>
    <w:rsid w:val="002B28F2"/>
    <w:rsid w:val="002B3455"/>
    <w:rsid w:val="002B68B7"/>
    <w:rsid w:val="002B6DB6"/>
    <w:rsid w:val="002C0CEC"/>
    <w:rsid w:val="002C29FA"/>
    <w:rsid w:val="002C5A60"/>
    <w:rsid w:val="002C6236"/>
    <w:rsid w:val="002C6D37"/>
    <w:rsid w:val="002C6EDF"/>
    <w:rsid w:val="002C7AB7"/>
    <w:rsid w:val="002D282F"/>
    <w:rsid w:val="002D42E9"/>
    <w:rsid w:val="002D5D0A"/>
    <w:rsid w:val="002D7C04"/>
    <w:rsid w:val="002E090E"/>
    <w:rsid w:val="002E6313"/>
    <w:rsid w:val="002E674A"/>
    <w:rsid w:val="002E7ACD"/>
    <w:rsid w:val="002F243E"/>
    <w:rsid w:val="002F2B60"/>
    <w:rsid w:val="002F4B98"/>
    <w:rsid w:val="002F52F3"/>
    <w:rsid w:val="003045D0"/>
    <w:rsid w:val="003067FA"/>
    <w:rsid w:val="00307A9E"/>
    <w:rsid w:val="00307FAF"/>
    <w:rsid w:val="0031262A"/>
    <w:rsid w:val="00314282"/>
    <w:rsid w:val="003177F6"/>
    <w:rsid w:val="00317B05"/>
    <w:rsid w:val="00320ACE"/>
    <w:rsid w:val="00320B73"/>
    <w:rsid w:val="00321391"/>
    <w:rsid w:val="0032356D"/>
    <w:rsid w:val="0032530A"/>
    <w:rsid w:val="00326B5E"/>
    <w:rsid w:val="003317FB"/>
    <w:rsid w:val="00332202"/>
    <w:rsid w:val="003360BD"/>
    <w:rsid w:val="00336B79"/>
    <w:rsid w:val="0034201C"/>
    <w:rsid w:val="00343D39"/>
    <w:rsid w:val="0034638F"/>
    <w:rsid w:val="00347B75"/>
    <w:rsid w:val="00350BA0"/>
    <w:rsid w:val="00351452"/>
    <w:rsid w:val="0035167A"/>
    <w:rsid w:val="003516AB"/>
    <w:rsid w:val="00354F78"/>
    <w:rsid w:val="0035658B"/>
    <w:rsid w:val="00356CCC"/>
    <w:rsid w:val="00357703"/>
    <w:rsid w:val="00357B98"/>
    <w:rsid w:val="00363BF7"/>
    <w:rsid w:val="00372850"/>
    <w:rsid w:val="00373A7B"/>
    <w:rsid w:val="0037695C"/>
    <w:rsid w:val="00377EA3"/>
    <w:rsid w:val="003811F7"/>
    <w:rsid w:val="00381B97"/>
    <w:rsid w:val="00385EE1"/>
    <w:rsid w:val="00390733"/>
    <w:rsid w:val="00391203"/>
    <w:rsid w:val="00392950"/>
    <w:rsid w:val="00393F4D"/>
    <w:rsid w:val="0039455B"/>
    <w:rsid w:val="00395A66"/>
    <w:rsid w:val="003A0EAD"/>
    <w:rsid w:val="003A1100"/>
    <w:rsid w:val="003A12C3"/>
    <w:rsid w:val="003A4072"/>
    <w:rsid w:val="003B1736"/>
    <w:rsid w:val="003B1C4F"/>
    <w:rsid w:val="003B1FCB"/>
    <w:rsid w:val="003B3664"/>
    <w:rsid w:val="003C007D"/>
    <w:rsid w:val="003C1C27"/>
    <w:rsid w:val="003C2E2C"/>
    <w:rsid w:val="003C38DF"/>
    <w:rsid w:val="003C3B54"/>
    <w:rsid w:val="003C3DE7"/>
    <w:rsid w:val="003C404F"/>
    <w:rsid w:val="003C42C6"/>
    <w:rsid w:val="003C42D0"/>
    <w:rsid w:val="003C45CB"/>
    <w:rsid w:val="003C718E"/>
    <w:rsid w:val="003C7A57"/>
    <w:rsid w:val="003C7D96"/>
    <w:rsid w:val="003D07A9"/>
    <w:rsid w:val="003D1385"/>
    <w:rsid w:val="003D148D"/>
    <w:rsid w:val="003D205B"/>
    <w:rsid w:val="003D305C"/>
    <w:rsid w:val="003D3916"/>
    <w:rsid w:val="003D4063"/>
    <w:rsid w:val="003D7213"/>
    <w:rsid w:val="003E2849"/>
    <w:rsid w:val="003E30CD"/>
    <w:rsid w:val="003E60E2"/>
    <w:rsid w:val="003F1AC6"/>
    <w:rsid w:val="003F20A5"/>
    <w:rsid w:val="003F6B6A"/>
    <w:rsid w:val="003F7DD0"/>
    <w:rsid w:val="0040171D"/>
    <w:rsid w:val="00401D40"/>
    <w:rsid w:val="00403074"/>
    <w:rsid w:val="00407C49"/>
    <w:rsid w:val="004101EC"/>
    <w:rsid w:val="00410882"/>
    <w:rsid w:val="00413416"/>
    <w:rsid w:val="00414D8D"/>
    <w:rsid w:val="004205BF"/>
    <w:rsid w:val="004208F4"/>
    <w:rsid w:val="00420F54"/>
    <w:rsid w:val="00424D6A"/>
    <w:rsid w:val="0042575D"/>
    <w:rsid w:val="00425F45"/>
    <w:rsid w:val="0043298C"/>
    <w:rsid w:val="00432B69"/>
    <w:rsid w:val="00433BB9"/>
    <w:rsid w:val="0043516F"/>
    <w:rsid w:val="004369C8"/>
    <w:rsid w:val="004379CF"/>
    <w:rsid w:val="0044059F"/>
    <w:rsid w:val="0044060E"/>
    <w:rsid w:val="00440718"/>
    <w:rsid w:val="00442E4F"/>
    <w:rsid w:val="004440A2"/>
    <w:rsid w:val="0044607A"/>
    <w:rsid w:val="00446876"/>
    <w:rsid w:val="0044780F"/>
    <w:rsid w:val="00447C6E"/>
    <w:rsid w:val="00447F82"/>
    <w:rsid w:val="00451208"/>
    <w:rsid w:val="0045164A"/>
    <w:rsid w:val="00452285"/>
    <w:rsid w:val="00453034"/>
    <w:rsid w:val="00455608"/>
    <w:rsid w:val="00455E19"/>
    <w:rsid w:val="00456D1C"/>
    <w:rsid w:val="00457348"/>
    <w:rsid w:val="00457EE2"/>
    <w:rsid w:val="004608EF"/>
    <w:rsid w:val="00460A80"/>
    <w:rsid w:val="00461F8F"/>
    <w:rsid w:val="00463BE1"/>
    <w:rsid w:val="0046562F"/>
    <w:rsid w:val="004659AE"/>
    <w:rsid w:val="00465C46"/>
    <w:rsid w:val="004672F5"/>
    <w:rsid w:val="0046772E"/>
    <w:rsid w:val="00467BE7"/>
    <w:rsid w:val="00471AFB"/>
    <w:rsid w:val="00472497"/>
    <w:rsid w:val="00474096"/>
    <w:rsid w:val="004752DA"/>
    <w:rsid w:val="00477362"/>
    <w:rsid w:val="00484DC5"/>
    <w:rsid w:val="00485DAB"/>
    <w:rsid w:val="00490226"/>
    <w:rsid w:val="004941A7"/>
    <w:rsid w:val="00494CB7"/>
    <w:rsid w:val="00496EE7"/>
    <w:rsid w:val="00497974"/>
    <w:rsid w:val="004A0489"/>
    <w:rsid w:val="004A1622"/>
    <w:rsid w:val="004A279A"/>
    <w:rsid w:val="004A4CC3"/>
    <w:rsid w:val="004A59AF"/>
    <w:rsid w:val="004A5A0D"/>
    <w:rsid w:val="004A7369"/>
    <w:rsid w:val="004A7801"/>
    <w:rsid w:val="004B2CA2"/>
    <w:rsid w:val="004B3AC7"/>
    <w:rsid w:val="004B4FB6"/>
    <w:rsid w:val="004B7C91"/>
    <w:rsid w:val="004C12F1"/>
    <w:rsid w:val="004C1712"/>
    <w:rsid w:val="004C3C88"/>
    <w:rsid w:val="004C3EB6"/>
    <w:rsid w:val="004C592D"/>
    <w:rsid w:val="004C5CD9"/>
    <w:rsid w:val="004C5DCA"/>
    <w:rsid w:val="004C6241"/>
    <w:rsid w:val="004D0F07"/>
    <w:rsid w:val="004D1389"/>
    <w:rsid w:val="004D3564"/>
    <w:rsid w:val="004D5A8A"/>
    <w:rsid w:val="004D5E61"/>
    <w:rsid w:val="004D627E"/>
    <w:rsid w:val="004D75A6"/>
    <w:rsid w:val="004E0200"/>
    <w:rsid w:val="004E1596"/>
    <w:rsid w:val="004E4237"/>
    <w:rsid w:val="004E42C6"/>
    <w:rsid w:val="004E67CD"/>
    <w:rsid w:val="004E7093"/>
    <w:rsid w:val="004F013F"/>
    <w:rsid w:val="004F0B40"/>
    <w:rsid w:val="004F2941"/>
    <w:rsid w:val="004F2C11"/>
    <w:rsid w:val="004F4160"/>
    <w:rsid w:val="004F772D"/>
    <w:rsid w:val="005030E8"/>
    <w:rsid w:val="00505BBC"/>
    <w:rsid w:val="00505CB9"/>
    <w:rsid w:val="00506558"/>
    <w:rsid w:val="0050794A"/>
    <w:rsid w:val="0051138A"/>
    <w:rsid w:val="00511EFE"/>
    <w:rsid w:val="00512806"/>
    <w:rsid w:val="00513A4E"/>
    <w:rsid w:val="005149A6"/>
    <w:rsid w:val="00517F6E"/>
    <w:rsid w:val="0052034C"/>
    <w:rsid w:val="00520EE7"/>
    <w:rsid w:val="00521C1B"/>
    <w:rsid w:val="00521C43"/>
    <w:rsid w:val="00524585"/>
    <w:rsid w:val="00525C67"/>
    <w:rsid w:val="00525FE3"/>
    <w:rsid w:val="00527012"/>
    <w:rsid w:val="005274BF"/>
    <w:rsid w:val="00530909"/>
    <w:rsid w:val="00530E04"/>
    <w:rsid w:val="00532425"/>
    <w:rsid w:val="00532833"/>
    <w:rsid w:val="00532A6F"/>
    <w:rsid w:val="00534827"/>
    <w:rsid w:val="00534834"/>
    <w:rsid w:val="00535432"/>
    <w:rsid w:val="005370D4"/>
    <w:rsid w:val="00537A20"/>
    <w:rsid w:val="00537CD3"/>
    <w:rsid w:val="00544F88"/>
    <w:rsid w:val="00545429"/>
    <w:rsid w:val="00545853"/>
    <w:rsid w:val="00552241"/>
    <w:rsid w:val="00552761"/>
    <w:rsid w:val="00557141"/>
    <w:rsid w:val="005615CA"/>
    <w:rsid w:val="00562011"/>
    <w:rsid w:val="0056434F"/>
    <w:rsid w:val="00565F3A"/>
    <w:rsid w:val="005675A4"/>
    <w:rsid w:val="00567F4B"/>
    <w:rsid w:val="005717B4"/>
    <w:rsid w:val="00573277"/>
    <w:rsid w:val="00575F23"/>
    <w:rsid w:val="005848C3"/>
    <w:rsid w:val="00587997"/>
    <w:rsid w:val="00590CAF"/>
    <w:rsid w:val="00591385"/>
    <w:rsid w:val="00591451"/>
    <w:rsid w:val="005930B4"/>
    <w:rsid w:val="00594ACC"/>
    <w:rsid w:val="00595CB6"/>
    <w:rsid w:val="00596627"/>
    <w:rsid w:val="00596F16"/>
    <w:rsid w:val="0059717F"/>
    <w:rsid w:val="005A10B6"/>
    <w:rsid w:val="005A7BC0"/>
    <w:rsid w:val="005B0E62"/>
    <w:rsid w:val="005B3CE9"/>
    <w:rsid w:val="005B5D9C"/>
    <w:rsid w:val="005B79C5"/>
    <w:rsid w:val="005C0788"/>
    <w:rsid w:val="005C23B3"/>
    <w:rsid w:val="005C365E"/>
    <w:rsid w:val="005C7294"/>
    <w:rsid w:val="005C7426"/>
    <w:rsid w:val="005D0DA8"/>
    <w:rsid w:val="005D164B"/>
    <w:rsid w:val="005D2D0D"/>
    <w:rsid w:val="005D41E6"/>
    <w:rsid w:val="005D7278"/>
    <w:rsid w:val="005D7AB6"/>
    <w:rsid w:val="005E1339"/>
    <w:rsid w:val="005E3BFF"/>
    <w:rsid w:val="005E49CA"/>
    <w:rsid w:val="005E51F8"/>
    <w:rsid w:val="005E5754"/>
    <w:rsid w:val="005E57CC"/>
    <w:rsid w:val="005F0CDD"/>
    <w:rsid w:val="005F4E95"/>
    <w:rsid w:val="00600311"/>
    <w:rsid w:val="00600D57"/>
    <w:rsid w:val="006010B8"/>
    <w:rsid w:val="00602C05"/>
    <w:rsid w:val="00602FD1"/>
    <w:rsid w:val="006040A9"/>
    <w:rsid w:val="0060452B"/>
    <w:rsid w:val="00607F11"/>
    <w:rsid w:val="00607FA4"/>
    <w:rsid w:val="0061265F"/>
    <w:rsid w:val="0061585E"/>
    <w:rsid w:val="006158CA"/>
    <w:rsid w:val="00615AB0"/>
    <w:rsid w:val="00617099"/>
    <w:rsid w:val="00617B5A"/>
    <w:rsid w:val="00620124"/>
    <w:rsid w:val="00620C05"/>
    <w:rsid w:val="00622F47"/>
    <w:rsid w:val="00623C1F"/>
    <w:rsid w:val="00623CFE"/>
    <w:rsid w:val="006246FD"/>
    <w:rsid w:val="00625E32"/>
    <w:rsid w:val="00626070"/>
    <w:rsid w:val="006328D3"/>
    <w:rsid w:val="00632D2F"/>
    <w:rsid w:val="006350E3"/>
    <w:rsid w:val="00637D47"/>
    <w:rsid w:val="00640917"/>
    <w:rsid w:val="00640A23"/>
    <w:rsid w:val="00641722"/>
    <w:rsid w:val="00644B0A"/>
    <w:rsid w:val="00653E00"/>
    <w:rsid w:val="0065422D"/>
    <w:rsid w:val="0065475D"/>
    <w:rsid w:val="00654FF1"/>
    <w:rsid w:val="006558B5"/>
    <w:rsid w:val="006569F5"/>
    <w:rsid w:val="00657B3A"/>
    <w:rsid w:val="00657E00"/>
    <w:rsid w:val="0066169F"/>
    <w:rsid w:val="00661798"/>
    <w:rsid w:val="00661AA5"/>
    <w:rsid w:val="006637F9"/>
    <w:rsid w:val="00664DED"/>
    <w:rsid w:val="00665646"/>
    <w:rsid w:val="006675EE"/>
    <w:rsid w:val="0066773D"/>
    <w:rsid w:val="0067073B"/>
    <w:rsid w:val="00675323"/>
    <w:rsid w:val="00675563"/>
    <w:rsid w:val="00677517"/>
    <w:rsid w:val="00680D13"/>
    <w:rsid w:val="00681693"/>
    <w:rsid w:val="00681D29"/>
    <w:rsid w:val="0068500D"/>
    <w:rsid w:val="006851B5"/>
    <w:rsid w:val="00691646"/>
    <w:rsid w:val="006949ED"/>
    <w:rsid w:val="00695125"/>
    <w:rsid w:val="00696A91"/>
    <w:rsid w:val="0069788A"/>
    <w:rsid w:val="006A306F"/>
    <w:rsid w:val="006A6D6E"/>
    <w:rsid w:val="006B2287"/>
    <w:rsid w:val="006B3841"/>
    <w:rsid w:val="006C15B9"/>
    <w:rsid w:val="006C370A"/>
    <w:rsid w:val="006C43D2"/>
    <w:rsid w:val="006C52CB"/>
    <w:rsid w:val="006D1271"/>
    <w:rsid w:val="006D1F7C"/>
    <w:rsid w:val="006D2C65"/>
    <w:rsid w:val="006D3BC7"/>
    <w:rsid w:val="006D4C1D"/>
    <w:rsid w:val="006D556F"/>
    <w:rsid w:val="006D6332"/>
    <w:rsid w:val="006D6671"/>
    <w:rsid w:val="006D7BD7"/>
    <w:rsid w:val="006E026F"/>
    <w:rsid w:val="006E084F"/>
    <w:rsid w:val="006E0AA1"/>
    <w:rsid w:val="006E1203"/>
    <w:rsid w:val="006E1C7C"/>
    <w:rsid w:val="006E2A7D"/>
    <w:rsid w:val="006E52C2"/>
    <w:rsid w:val="006E6CFE"/>
    <w:rsid w:val="006F0AEF"/>
    <w:rsid w:val="006F48C0"/>
    <w:rsid w:val="006F5862"/>
    <w:rsid w:val="006F5A98"/>
    <w:rsid w:val="006F7AB2"/>
    <w:rsid w:val="00701799"/>
    <w:rsid w:val="0070263E"/>
    <w:rsid w:val="00706DB9"/>
    <w:rsid w:val="00706F3F"/>
    <w:rsid w:val="007105C9"/>
    <w:rsid w:val="0071657F"/>
    <w:rsid w:val="007174CD"/>
    <w:rsid w:val="00721F17"/>
    <w:rsid w:val="00724E77"/>
    <w:rsid w:val="00735298"/>
    <w:rsid w:val="00745F92"/>
    <w:rsid w:val="0075020C"/>
    <w:rsid w:val="007509FB"/>
    <w:rsid w:val="00750B47"/>
    <w:rsid w:val="007517E7"/>
    <w:rsid w:val="00752218"/>
    <w:rsid w:val="00752331"/>
    <w:rsid w:val="0075355B"/>
    <w:rsid w:val="00754B96"/>
    <w:rsid w:val="00755969"/>
    <w:rsid w:val="0075600F"/>
    <w:rsid w:val="00757FE2"/>
    <w:rsid w:val="00761081"/>
    <w:rsid w:val="00762298"/>
    <w:rsid w:val="00763B9C"/>
    <w:rsid w:val="007645C5"/>
    <w:rsid w:val="00765CA9"/>
    <w:rsid w:val="007667E6"/>
    <w:rsid w:val="00766CE3"/>
    <w:rsid w:val="007678DD"/>
    <w:rsid w:val="00767CE7"/>
    <w:rsid w:val="00770C47"/>
    <w:rsid w:val="007734BD"/>
    <w:rsid w:val="00773F38"/>
    <w:rsid w:val="007756B5"/>
    <w:rsid w:val="00775868"/>
    <w:rsid w:val="00776E93"/>
    <w:rsid w:val="0078018C"/>
    <w:rsid w:val="0078068C"/>
    <w:rsid w:val="00781D3C"/>
    <w:rsid w:val="007823EE"/>
    <w:rsid w:val="00783FC4"/>
    <w:rsid w:val="00787495"/>
    <w:rsid w:val="00787902"/>
    <w:rsid w:val="007906A1"/>
    <w:rsid w:val="00790CC2"/>
    <w:rsid w:val="007940FE"/>
    <w:rsid w:val="00794FFE"/>
    <w:rsid w:val="00795881"/>
    <w:rsid w:val="007A109A"/>
    <w:rsid w:val="007A1D75"/>
    <w:rsid w:val="007A6070"/>
    <w:rsid w:val="007A6A80"/>
    <w:rsid w:val="007B1700"/>
    <w:rsid w:val="007B4A96"/>
    <w:rsid w:val="007B69A5"/>
    <w:rsid w:val="007B7564"/>
    <w:rsid w:val="007C2F82"/>
    <w:rsid w:val="007C6CBA"/>
    <w:rsid w:val="007D1282"/>
    <w:rsid w:val="007E06E8"/>
    <w:rsid w:val="007E07F5"/>
    <w:rsid w:val="007E507D"/>
    <w:rsid w:val="007E6314"/>
    <w:rsid w:val="007F0E6E"/>
    <w:rsid w:val="007F5592"/>
    <w:rsid w:val="007F5E3A"/>
    <w:rsid w:val="008024A7"/>
    <w:rsid w:val="00805090"/>
    <w:rsid w:val="00805448"/>
    <w:rsid w:val="0080601F"/>
    <w:rsid w:val="00810165"/>
    <w:rsid w:val="00810B8E"/>
    <w:rsid w:val="0081110F"/>
    <w:rsid w:val="0081433F"/>
    <w:rsid w:val="00814F49"/>
    <w:rsid w:val="00816502"/>
    <w:rsid w:val="00816A56"/>
    <w:rsid w:val="00816AA2"/>
    <w:rsid w:val="00820362"/>
    <w:rsid w:val="00821A6D"/>
    <w:rsid w:val="00823F7D"/>
    <w:rsid w:val="00825193"/>
    <w:rsid w:val="00825B06"/>
    <w:rsid w:val="00826ADB"/>
    <w:rsid w:val="00827B79"/>
    <w:rsid w:val="00830EE1"/>
    <w:rsid w:val="008319C9"/>
    <w:rsid w:val="008335AD"/>
    <w:rsid w:val="008338D9"/>
    <w:rsid w:val="0083436D"/>
    <w:rsid w:val="00840639"/>
    <w:rsid w:val="00841799"/>
    <w:rsid w:val="008418AF"/>
    <w:rsid w:val="00843308"/>
    <w:rsid w:val="00843ACF"/>
    <w:rsid w:val="00844923"/>
    <w:rsid w:val="00845ED5"/>
    <w:rsid w:val="00846F8E"/>
    <w:rsid w:val="008472F9"/>
    <w:rsid w:val="00847A52"/>
    <w:rsid w:val="0085581F"/>
    <w:rsid w:val="00856883"/>
    <w:rsid w:val="0086303E"/>
    <w:rsid w:val="00863DCE"/>
    <w:rsid w:val="00864549"/>
    <w:rsid w:val="00865709"/>
    <w:rsid w:val="00865BB8"/>
    <w:rsid w:val="008712F2"/>
    <w:rsid w:val="008755A9"/>
    <w:rsid w:val="00875F8F"/>
    <w:rsid w:val="00877232"/>
    <w:rsid w:val="008801CB"/>
    <w:rsid w:val="00883A2A"/>
    <w:rsid w:val="0088404A"/>
    <w:rsid w:val="0088413D"/>
    <w:rsid w:val="00886479"/>
    <w:rsid w:val="00887574"/>
    <w:rsid w:val="008921B2"/>
    <w:rsid w:val="00892E94"/>
    <w:rsid w:val="008932D4"/>
    <w:rsid w:val="00893CDA"/>
    <w:rsid w:val="00896F08"/>
    <w:rsid w:val="008A2A35"/>
    <w:rsid w:val="008A3358"/>
    <w:rsid w:val="008A3861"/>
    <w:rsid w:val="008A39EA"/>
    <w:rsid w:val="008A6CC1"/>
    <w:rsid w:val="008A6E7A"/>
    <w:rsid w:val="008A72D2"/>
    <w:rsid w:val="008B0F47"/>
    <w:rsid w:val="008B4550"/>
    <w:rsid w:val="008B6627"/>
    <w:rsid w:val="008C0A14"/>
    <w:rsid w:val="008C0C18"/>
    <w:rsid w:val="008C310A"/>
    <w:rsid w:val="008C3BBE"/>
    <w:rsid w:val="008C4E31"/>
    <w:rsid w:val="008C51D3"/>
    <w:rsid w:val="008C67A3"/>
    <w:rsid w:val="008D04AD"/>
    <w:rsid w:val="008D348A"/>
    <w:rsid w:val="008D3E4C"/>
    <w:rsid w:val="008D5A12"/>
    <w:rsid w:val="008D6649"/>
    <w:rsid w:val="008E0F30"/>
    <w:rsid w:val="008E3FAB"/>
    <w:rsid w:val="008E4FF6"/>
    <w:rsid w:val="008E5DD8"/>
    <w:rsid w:val="008F15E0"/>
    <w:rsid w:val="008F24C8"/>
    <w:rsid w:val="008F3075"/>
    <w:rsid w:val="008F4558"/>
    <w:rsid w:val="008F52D7"/>
    <w:rsid w:val="008F6E91"/>
    <w:rsid w:val="00900104"/>
    <w:rsid w:val="00900610"/>
    <w:rsid w:val="00900E4A"/>
    <w:rsid w:val="00901103"/>
    <w:rsid w:val="00901280"/>
    <w:rsid w:val="00904DF9"/>
    <w:rsid w:val="00905C25"/>
    <w:rsid w:val="009078CB"/>
    <w:rsid w:val="00910B10"/>
    <w:rsid w:val="00912A56"/>
    <w:rsid w:val="009134A6"/>
    <w:rsid w:val="009141F7"/>
    <w:rsid w:val="00915CB4"/>
    <w:rsid w:val="00924890"/>
    <w:rsid w:val="00925413"/>
    <w:rsid w:val="00933ABE"/>
    <w:rsid w:val="00933AFF"/>
    <w:rsid w:val="0093472B"/>
    <w:rsid w:val="00934C46"/>
    <w:rsid w:val="00935D61"/>
    <w:rsid w:val="009367A3"/>
    <w:rsid w:val="009377B9"/>
    <w:rsid w:val="00937F04"/>
    <w:rsid w:val="009408BE"/>
    <w:rsid w:val="00941383"/>
    <w:rsid w:val="009425C8"/>
    <w:rsid w:val="0094277C"/>
    <w:rsid w:val="00943803"/>
    <w:rsid w:val="00943DAF"/>
    <w:rsid w:val="00943E1B"/>
    <w:rsid w:val="00944914"/>
    <w:rsid w:val="00946977"/>
    <w:rsid w:val="00950FF5"/>
    <w:rsid w:val="00951FF3"/>
    <w:rsid w:val="0095278E"/>
    <w:rsid w:val="009536F1"/>
    <w:rsid w:val="00955FEA"/>
    <w:rsid w:val="009564E8"/>
    <w:rsid w:val="009577C6"/>
    <w:rsid w:val="009603A5"/>
    <w:rsid w:val="00961245"/>
    <w:rsid w:val="00962347"/>
    <w:rsid w:val="0096261E"/>
    <w:rsid w:val="00964904"/>
    <w:rsid w:val="00965D99"/>
    <w:rsid w:val="00966958"/>
    <w:rsid w:val="00971FED"/>
    <w:rsid w:val="00972E72"/>
    <w:rsid w:val="00973290"/>
    <w:rsid w:val="00973F85"/>
    <w:rsid w:val="00974594"/>
    <w:rsid w:val="00985299"/>
    <w:rsid w:val="0098577A"/>
    <w:rsid w:val="00985930"/>
    <w:rsid w:val="00986A7C"/>
    <w:rsid w:val="00991762"/>
    <w:rsid w:val="00991CDC"/>
    <w:rsid w:val="00991E35"/>
    <w:rsid w:val="00993529"/>
    <w:rsid w:val="009952B9"/>
    <w:rsid w:val="00996F72"/>
    <w:rsid w:val="009A0536"/>
    <w:rsid w:val="009A3C28"/>
    <w:rsid w:val="009A6444"/>
    <w:rsid w:val="009A66C1"/>
    <w:rsid w:val="009B0643"/>
    <w:rsid w:val="009B1CFA"/>
    <w:rsid w:val="009B29D2"/>
    <w:rsid w:val="009B3E08"/>
    <w:rsid w:val="009B63D1"/>
    <w:rsid w:val="009C1A65"/>
    <w:rsid w:val="009C26E1"/>
    <w:rsid w:val="009C2CAB"/>
    <w:rsid w:val="009C4235"/>
    <w:rsid w:val="009C53E3"/>
    <w:rsid w:val="009C7108"/>
    <w:rsid w:val="009D0F52"/>
    <w:rsid w:val="009D558D"/>
    <w:rsid w:val="009E1263"/>
    <w:rsid w:val="009E24E3"/>
    <w:rsid w:val="009E2D42"/>
    <w:rsid w:val="009E304A"/>
    <w:rsid w:val="009E4223"/>
    <w:rsid w:val="009E6A9D"/>
    <w:rsid w:val="009E793C"/>
    <w:rsid w:val="009F1A8F"/>
    <w:rsid w:val="009F6264"/>
    <w:rsid w:val="009F6318"/>
    <w:rsid w:val="00A0167F"/>
    <w:rsid w:val="00A05102"/>
    <w:rsid w:val="00A06744"/>
    <w:rsid w:val="00A07494"/>
    <w:rsid w:val="00A10916"/>
    <w:rsid w:val="00A10A91"/>
    <w:rsid w:val="00A11000"/>
    <w:rsid w:val="00A11E67"/>
    <w:rsid w:val="00A12DB8"/>
    <w:rsid w:val="00A14C00"/>
    <w:rsid w:val="00A159ED"/>
    <w:rsid w:val="00A16C81"/>
    <w:rsid w:val="00A20042"/>
    <w:rsid w:val="00A200AD"/>
    <w:rsid w:val="00A22322"/>
    <w:rsid w:val="00A24411"/>
    <w:rsid w:val="00A24B1C"/>
    <w:rsid w:val="00A2503B"/>
    <w:rsid w:val="00A25A23"/>
    <w:rsid w:val="00A25D83"/>
    <w:rsid w:val="00A26359"/>
    <w:rsid w:val="00A26EA3"/>
    <w:rsid w:val="00A26F47"/>
    <w:rsid w:val="00A2746B"/>
    <w:rsid w:val="00A31A86"/>
    <w:rsid w:val="00A36D04"/>
    <w:rsid w:val="00A40427"/>
    <w:rsid w:val="00A41440"/>
    <w:rsid w:val="00A43787"/>
    <w:rsid w:val="00A453A1"/>
    <w:rsid w:val="00A45866"/>
    <w:rsid w:val="00A46264"/>
    <w:rsid w:val="00A475B6"/>
    <w:rsid w:val="00A47B3D"/>
    <w:rsid w:val="00A506AC"/>
    <w:rsid w:val="00A51069"/>
    <w:rsid w:val="00A5149A"/>
    <w:rsid w:val="00A51590"/>
    <w:rsid w:val="00A57D54"/>
    <w:rsid w:val="00A640C9"/>
    <w:rsid w:val="00A651E2"/>
    <w:rsid w:val="00A6580B"/>
    <w:rsid w:val="00A65A7B"/>
    <w:rsid w:val="00A71848"/>
    <w:rsid w:val="00A73AF0"/>
    <w:rsid w:val="00A759BD"/>
    <w:rsid w:val="00A75EAB"/>
    <w:rsid w:val="00A77E32"/>
    <w:rsid w:val="00A8048F"/>
    <w:rsid w:val="00A81500"/>
    <w:rsid w:val="00A82B84"/>
    <w:rsid w:val="00A85846"/>
    <w:rsid w:val="00A86B12"/>
    <w:rsid w:val="00A91E0B"/>
    <w:rsid w:val="00A92825"/>
    <w:rsid w:val="00A92DA3"/>
    <w:rsid w:val="00A93BA0"/>
    <w:rsid w:val="00A93E4B"/>
    <w:rsid w:val="00A93F70"/>
    <w:rsid w:val="00A9461C"/>
    <w:rsid w:val="00A95AEA"/>
    <w:rsid w:val="00A96980"/>
    <w:rsid w:val="00A96BF0"/>
    <w:rsid w:val="00A96F23"/>
    <w:rsid w:val="00AA12B7"/>
    <w:rsid w:val="00AA33DC"/>
    <w:rsid w:val="00AA3403"/>
    <w:rsid w:val="00AA51C7"/>
    <w:rsid w:val="00AA582D"/>
    <w:rsid w:val="00AA5BBA"/>
    <w:rsid w:val="00AA67DC"/>
    <w:rsid w:val="00AA7299"/>
    <w:rsid w:val="00AB202D"/>
    <w:rsid w:val="00AB2862"/>
    <w:rsid w:val="00AB5A71"/>
    <w:rsid w:val="00AC070D"/>
    <w:rsid w:val="00AC10D0"/>
    <w:rsid w:val="00AC1920"/>
    <w:rsid w:val="00AC37F6"/>
    <w:rsid w:val="00AC5362"/>
    <w:rsid w:val="00AC5C2C"/>
    <w:rsid w:val="00AC6E9A"/>
    <w:rsid w:val="00AD4EE7"/>
    <w:rsid w:val="00AD6CA7"/>
    <w:rsid w:val="00AD75EF"/>
    <w:rsid w:val="00AD789C"/>
    <w:rsid w:val="00AE22BD"/>
    <w:rsid w:val="00AE3EC8"/>
    <w:rsid w:val="00AE4DF6"/>
    <w:rsid w:val="00AE6062"/>
    <w:rsid w:val="00AE7816"/>
    <w:rsid w:val="00AE7BFF"/>
    <w:rsid w:val="00AF0CC5"/>
    <w:rsid w:val="00AF12C4"/>
    <w:rsid w:val="00AF3383"/>
    <w:rsid w:val="00AF522D"/>
    <w:rsid w:val="00AF578D"/>
    <w:rsid w:val="00AF5E81"/>
    <w:rsid w:val="00AF77B5"/>
    <w:rsid w:val="00AF7947"/>
    <w:rsid w:val="00B04ADF"/>
    <w:rsid w:val="00B066EE"/>
    <w:rsid w:val="00B07EE9"/>
    <w:rsid w:val="00B16055"/>
    <w:rsid w:val="00B22419"/>
    <w:rsid w:val="00B248E0"/>
    <w:rsid w:val="00B27AB7"/>
    <w:rsid w:val="00B30FD4"/>
    <w:rsid w:val="00B31EEA"/>
    <w:rsid w:val="00B321F7"/>
    <w:rsid w:val="00B42EF3"/>
    <w:rsid w:val="00B4659D"/>
    <w:rsid w:val="00B50FE9"/>
    <w:rsid w:val="00B549CC"/>
    <w:rsid w:val="00B5644C"/>
    <w:rsid w:val="00B566DF"/>
    <w:rsid w:val="00B57090"/>
    <w:rsid w:val="00B57DC4"/>
    <w:rsid w:val="00B60EB4"/>
    <w:rsid w:val="00B61820"/>
    <w:rsid w:val="00B61BED"/>
    <w:rsid w:val="00B62542"/>
    <w:rsid w:val="00B71854"/>
    <w:rsid w:val="00B72BDD"/>
    <w:rsid w:val="00B72C3E"/>
    <w:rsid w:val="00B7447C"/>
    <w:rsid w:val="00B7579E"/>
    <w:rsid w:val="00B75FEE"/>
    <w:rsid w:val="00B761DB"/>
    <w:rsid w:val="00B836D7"/>
    <w:rsid w:val="00B83BC2"/>
    <w:rsid w:val="00B84FB2"/>
    <w:rsid w:val="00B8646E"/>
    <w:rsid w:val="00B8686C"/>
    <w:rsid w:val="00B87D93"/>
    <w:rsid w:val="00B90DD5"/>
    <w:rsid w:val="00B93A60"/>
    <w:rsid w:val="00B966F2"/>
    <w:rsid w:val="00B97041"/>
    <w:rsid w:val="00B9712D"/>
    <w:rsid w:val="00BA067E"/>
    <w:rsid w:val="00BA29F8"/>
    <w:rsid w:val="00BA3C6E"/>
    <w:rsid w:val="00BA56C3"/>
    <w:rsid w:val="00BA597B"/>
    <w:rsid w:val="00BA7FDB"/>
    <w:rsid w:val="00BB03F6"/>
    <w:rsid w:val="00BB106C"/>
    <w:rsid w:val="00BB41B5"/>
    <w:rsid w:val="00BB4C04"/>
    <w:rsid w:val="00BB5111"/>
    <w:rsid w:val="00BB627A"/>
    <w:rsid w:val="00BB73D3"/>
    <w:rsid w:val="00BC33BD"/>
    <w:rsid w:val="00BC66FB"/>
    <w:rsid w:val="00BD07A6"/>
    <w:rsid w:val="00BD0920"/>
    <w:rsid w:val="00BD5DC5"/>
    <w:rsid w:val="00BD67A8"/>
    <w:rsid w:val="00BE169D"/>
    <w:rsid w:val="00BE2493"/>
    <w:rsid w:val="00BE25D9"/>
    <w:rsid w:val="00BE373D"/>
    <w:rsid w:val="00BE734A"/>
    <w:rsid w:val="00BE7EEE"/>
    <w:rsid w:val="00BF185D"/>
    <w:rsid w:val="00BF5708"/>
    <w:rsid w:val="00BF5D05"/>
    <w:rsid w:val="00BF728A"/>
    <w:rsid w:val="00C001BD"/>
    <w:rsid w:val="00C01DB2"/>
    <w:rsid w:val="00C111BE"/>
    <w:rsid w:val="00C13ED4"/>
    <w:rsid w:val="00C1511B"/>
    <w:rsid w:val="00C15CAD"/>
    <w:rsid w:val="00C17D48"/>
    <w:rsid w:val="00C21723"/>
    <w:rsid w:val="00C21A8B"/>
    <w:rsid w:val="00C22BFB"/>
    <w:rsid w:val="00C236A3"/>
    <w:rsid w:val="00C23F04"/>
    <w:rsid w:val="00C266D3"/>
    <w:rsid w:val="00C26BBF"/>
    <w:rsid w:val="00C303AC"/>
    <w:rsid w:val="00C30B76"/>
    <w:rsid w:val="00C33D53"/>
    <w:rsid w:val="00C344CC"/>
    <w:rsid w:val="00C440ED"/>
    <w:rsid w:val="00C447DA"/>
    <w:rsid w:val="00C44F3A"/>
    <w:rsid w:val="00C474DB"/>
    <w:rsid w:val="00C5347B"/>
    <w:rsid w:val="00C53E11"/>
    <w:rsid w:val="00C55167"/>
    <w:rsid w:val="00C553CC"/>
    <w:rsid w:val="00C568D1"/>
    <w:rsid w:val="00C6021E"/>
    <w:rsid w:val="00C62B08"/>
    <w:rsid w:val="00C63871"/>
    <w:rsid w:val="00C64878"/>
    <w:rsid w:val="00C66A1B"/>
    <w:rsid w:val="00C732BB"/>
    <w:rsid w:val="00C7334F"/>
    <w:rsid w:val="00C7726E"/>
    <w:rsid w:val="00C80E1D"/>
    <w:rsid w:val="00C81DCB"/>
    <w:rsid w:val="00C84524"/>
    <w:rsid w:val="00C86DE4"/>
    <w:rsid w:val="00C874E8"/>
    <w:rsid w:val="00C91305"/>
    <w:rsid w:val="00C918D2"/>
    <w:rsid w:val="00C92664"/>
    <w:rsid w:val="00C9338D"/>
    <w:rsid w:val="00C94D06"/>
    <w:rsid w:val="00C95814"/>
    <w:rsid w:val="00C95E99"/>
    <w:rsid w:val="00CA0083"/>
    <w:rsid w:val="00CA1ACB"/>
    <w:rsid w:val="00CA2388"/>
    <w:rsid w:val="00CA2D74"/>
    <w:rsid w:val="00CA453E"/>
    <w:rsid w:val="00CA4974"/>
    <w:rsid w:val="00CA4E79"/>
    <w:rsid w:val="00CA5B05"/>
    <w:rsid w:val="00CA5CA9"/>
    <w:rsid w:val="00CA633D"/>
    <w:rsid w:val="00CA7AB7"/>
    <w:rsid w:val="00CA7C3D"/>
    <w:rsid w:val="00CB0F13"/>
    <w:rsid w:val="00CB1626"/>
    <w:rsid w:val="00CB4534"/>
    <w:rsid w:val="00CB5EC2"/>
    <w:rsid w:val="00CB7C39"/>
    <w:rsid w:val="00CC005D"/>
    <w:rsid w:val="00CC29B2"/>
    <w:rsid w:val="00CC340F"/>
    <w:rsid w:val="00CC454F"/>
    <w:rsid w:val="00CC5CD1"/>
    <w:rsid w:val="00CC6052"/>
    <w:rsid w:val="00CC79A2"/>
    <w:rsid w:val="00CD128D"/>
    <w:rsid w:val="00CD12B9"/>
    <w:rsid w:val="00CD1C23"/>
    <w:rsid w:val="00CD2F2B"/>
    <w:rsid w:val="00CD37EC"/>
    <w:rsid w:val="00CD451C"/>
    <w:rsid w:val="00CD4B47"/>
    <w:rsid w:val="00CD4BAA"/>
    <w:rsid w:val="00CD6969"/>
    <w:rsid w:val="00CE09F7"/>
    <w:rsid w:val="00CE39AB"/>
    <w:rsid w:val="00CE3B71"/>
    <w:rsid w:val="00CE3B9B"/>
    <w:rsid w:val="00CE65DE"/>
    <w:rsid w:val="00CE6D03"/>
    <w:rsid w:val="00CE6E77"/>
    <w:rsid w:val="00CF0110"/>
    <w:rsid w:val="00CF14C3"/>
    <w:rsid w:val="00CF304A"/>
    <w:rsid w:val="00CF4826"/>
    <w:rsid w:val="00CF6BC9"/>
    <w:rsid w:val="00CF6DA8"/>
    <w:rsid w:val="00CF7A59"/>
    <w:rsid w:val="00D0054F"/>
    <w:rsid w:val="00D00AB9"/>
    <w:rsid w:val="00D03772"/>
    <w:rsid w:val="00D039ED"/>
    <w:rsid w:val="00D04230"/>
    <w:rsid w:val="00D0608C"/>
    <w:rsid w:val="00D07026"/>
    <w:rsid w:val="00D10393"/>
    <w:rsid w:val="00D14EE5"/>
    <w:rsid w:val="00D15EF7"/>
    <w:rsid w:val="00D16CB2"/>
    <w:rsid w:val="00D17218"/>
    <w:rsid w:val="00D20BBE"/>
    <w:rsid w:val="00D2274B"/>
    <w:rsid w:val="00D23FBA"/>
    <w:rsid w:val="00D24C10"/>
    <w:rsid w:val="00D30682"/>
    <w:rsid w:val="00D30764"/>
    <w:rsid w:val="00D31AF8"/>
    <w:rsid w:val="00D33FD7"/>
    <w:rsid w:val="00D34D17"/>
    <w:rsid w:val="00D42321"/>
    <w:rsid w:val="00D42ED1"/>
    <w:rsid w:val="00D47E20"/>
    <w:rsid w:val="00D51B41"/>
    <w:rsid w:val="00D51BE6"/>
    <w:rsid w:val="00D525AC"/>
    <w:rsid w:val="00D52CF9"/>
    <w:rsid w:val="00D54274"/>
    <w:rsid w:val="00D5428B"/>
    <w:rsid w:val="00D5536F"/>
    <w:rsid w:val="00D55D78"/>
    <w:rsid w:val="00D573B6"/>
    <w:rsid w:val="00D62663"/>
    <w:rsid w:val="00D62FC5"/>
    <w:rsid w:val="00D64429"/>
    <w:rsid w:val="00D675EF"/>
    <w:rsid w:val="00D67E97"/>
    <w:rsid w:val="00D72DC2"/>
    <w:rsid w:val="00D72E49"/>
    <w:rsid w:val="00D745A7"/>
    <w:rsid w:val="00D75E28"/>
    <w:rsid w:val="00D7602A"/>
    <w:rsid w:val="00D76176"/>
    <w:rsid w:val="00D843E0"/>
    <w:rsid w:val="00D865C6"/>
    <w:rsid w:val="00D9274C"/>
    <w:rsid w:val="00D94498"/>
    <w:rsid w:val="00DA08FB"/>
    <w:rsid w:val="00DA4F5B"/>
    <w:rsid w:val="00DA65AA"/>
    <w:rsid w:val="00DA707A"/>
    <w:rsid w:val="00DB07D6"/>
    <w:rsid w:val="00DB1490"/>
    <w:rsid w:val="00DB292E"/>
    <w:rsid w:val="00DB3025"/>
    <w:rsid w:val="00DB3749"/>
    <w:rsid w:val="00DB47B4"/>
    <w:rsid w:val="00DB5F9C"/>
    <w:rsid w:val="00DC14CA"/>
    <w:rsid w:val="00DC321A"/>
    <w:rsid w:val="00DC4592"/>
    <w:rsid w:val="00DC498A"/>
    <w:rsid w:val="00DC680B"/>
    <w:rsid w:val="00DC6A49"/>
    <w:rsid w:val="00DD1924"/>
    <w:rsid w:val="00DD200A"/>
    <w:rsid w:val="00DD35A6"/>
    <w:rsid w:val="00DD3CA1"/>
    <w:rsid w:val="00DD446B"/>
    <w:rsid w:val="00DD4712"/>
    <w:rsid w:val="00DD61D4"/>
    <w:rsid w:val="00DD6527"/>
    <w:rsid w:val="00DD73B4"/>
    <w:rsid w:val="00DE0FC3"/>
    <w:rsid w:val="00DE1516"/>
    <w:rsid w:val="00DE26A4"/>
    <w:rsid w:val="00DE4688"/>
    <w:rsid w:val="00DE75CA"/>
    <w:rsid w:val="00DF1031"/>
    <w:rsid w:val="00DF113D"/>
    <w:rsid w:val="00DF1AF3"/>
    <w:rsid w:val="00DF1EE7"/>
    <w:rsid w:val="00DF33BC"/>
    <w:rsid w:val="00DF40E7"/>
    <w:rsid w:val="00DF4CB6"/>
    <w:rsid w:val="00DF5721"/>
    <w:rsid w:val="00DF71ED"/>
    <w:rsid w:val="00DF73D7"/>
    <w:rsid w:val="00E00849"/>
    <w:rsid w:val="00E00C6B"/>
    <w:rsid w:val="00E00F9E"/>
    <w:rsid w:val="00E0227B"/>
    <w:rsid w:val="00E02899"/>
    <w:rsid w:val="00E077D7"/>
    <w:rsid w:val="00E11F24"/>
    <w:rsid w:val="00E1263E"/>
    <w:rsid w:val="00E1442B"/>
    <w:rsid w:val="00E207E6"/>
    <w:rsid w:val="00E218B5"/>
    <w:rsid w:val="00E2588C"/>
    <w:rsid w:val="00E2747B"/>
    <w:rsid w:val="00E30572"/>
    <w:rsid w:val="00E3235B"/>
    <w:rsid w:val="00E32BB6"/>
    <w:rsid w:val="00E332A9"/>
    <w:rsid w:val="00E35A1A"/>
    <w:rsid w:val="00E3781B"/>
    <w:rsid w:val="00E419C6"/>
    <w:rsid w:val="00E46288"/>
    <w:rsid w:val="00E47651"/>
    <w:rsid w:val="00E51F99"/>
    <w:rsid w:val="00E53B6A"/>
    <w:rsid w:val="00E5622A"/>
    <w:rsid w:val="00E56E0C"/>
    <w:rsid w:val="00E63643"/>
    <w:rsid w:val="00E645F9"/>
    <w:rsid w:val="00E65C1B"/>
    <w:rsid w:val="00E667E2"/>
    <w:rsid w:val="00E703EA"/>
    <w:rsid w:val="00E71878"/>
    <w:rsid w:val="00E72EA9"/>
    <w:rsid w:val="00E73677"/>
    <w:rsid w:val="00E75EF9"/>
    <w:rsid w:val="00E808A8"/>
    <w:rsid w:val="00E808F8"/>
    <w:rsid w:val="00E80B30"/>
    <w:rsid w:val="00E80B44"/>
    <w:rsid w:val="00E81315"/>
    <w:rsid w:val="00E853E3"/>
    <w:rsid w:val="00E86371"/>
    <w:rsid w:val="00E8665B"/>
    <w:rsid w:val="00E919E8"/>
    <w:rsid w:val="00E9455C"/>
    <w:rsid w:val="00E957A9"/>
    <w:rsid w:val="00EA0BBA"/>
    <w:rsid w:val="00EA0E6F"/>
    <w:rsid w:val="00EA220F"/>
    <w:rsid w:val="00EA4750"/>
    <w:rsid w:val="00EA54DA"/>
    <w:rsid w:val="00EB03C7"/>
    <w:rsid w:val="00EB3DC3"/>
    <w:rsid w:val="00EB4007"/>
    <w:rsid w:val="00EB48B6"/>
    <w:rsid w:val="00EB66F1"/>
    <w:rsid w:val="00EC028C"/>
    <w:rsid w:val="00EC0CAB"/>
    <w:rsid w:val="00EC299B"/>
    <w:rsid w:val="00EC4442"/>
    <w:rsid w:val="00EC454B"/>
    <w:rsid w:val="00EC4C04"/>
    <w:rsid w:val="00EC70B8"/>
    <w:rsid w:val="00ED0DA3"/>
    <w:rsid w:val="00ED1DE8"/>
    <w:rsid w:val="00ED30D4"/>
    <w:rsid w:val="00ED6EB4"/>
    <w:rsid w:val="00ED7A13"/>
    <w:rsid w:val="00EE2447"/>
    <w:rsid w:val="00EE2B47"/>
    <w:rsid w:val="00EF03C9"/>
    <w:rsid w:val="00EF2ECE"/>
    <w:rsid w:val="00EF535E"/>
    <w:rsid w:val="00F00491"/>
    <w:rsid w:val="00F00A83"/>
    <w:rsid w:val="00F02872"/>
    <w:rsid w:val="00F05625"/>
    <w:rsid w:val="00F05A29"/>
    <w:rsid w:val="00F05F41"/>
    <w:rsid w:val="00F06A34"/>
    <w:rsid w:val="00F06F38"/>
    <w:rsid w:val="00F07519"/>
    <w:rsid w:val="00F10EA9"/>
    <w:rsid w:val="00F10F3A"/>
    <w:rsid w:val="00F12D4D"/>
    <w:rsid w:val="00F16419"/>
    <w:rsid w:val="00F16539"/>
    <w:rsid w:val="00F1736F"/>
    <w:rsid w:val="00F1750B"/>
    <w:rsid w:val="00F17ABF"/>
    <w:rsid w:val="00F2036A"/>
    <w:rsid w:val="00F20E95"/>
    <w:rsid w:val="00F24367"/>
    <w:rsid w:val="00F25792"/>
    <w:rsid w:val="00F27881"/>
    <w:rsid w:val="00F27ADA"/>
    <w:rsid w:val="00F30540"/>
    <w:rsid w:val="00F3291B"/>
    <w:rsid w:val="00F33256"/>
    <w:rsid w:val="00F34C95"/>
    <w:rsid w:val="00F4272A"/>
    <w:rsid w:val="00F4379D"/>
    <w:rsid w:val="00F441EE"/>
    <w:rsid w:val="00F452F0"/>
    <w:rsid w:val="00F45DFE"/>
    <w:rsid w:val="00F466FA"/>
    <w:rsid w:val="00F525F0"/>
    <w:rsid w:val="00F536B3"/>
    <w:rsid w:val="00F53F97"/>
    <w:rsid w:val="00F62BAC"/>
    <w:rsid w:val="00F6404B"/>
    <w:rsid w:val="00F67C99"/>
    <w:rsid w:val="00F70735"/>
    <w:rsid w:val="00F71577"/>
    <w:rsid w:val="00F76261"/>
    <w:rsid w:val="00F82945"/>
    <w:rsid w:val="00F82A85"/>
    <w:rsid w:val="00F8588F"/>
    <w:rsid w:val="00F92A7D"/>
    <w:rsid w:val="00F92EC2"/>
    <w:rsid w:val="00F94D15"/>
    <w:rsid w:val="00F95040"/>
    <w:rsid w:val="00F952A2"/>
    <w:rsid w:val="00F95CC5"/>
    <w:rsid w:val="00FA07D1"/>
    <w:rsid w:val="00FA0DD2"/>
    <w:rsid w:val="00FA2E11"/>
    <w:rsid w:val="00FA3D75"/>
    <w:rsid w:val="00FA4802"/>
    <w:rsid w:val="00FA4A8A"/>
    <w:rsid w:val="00FA7D8B"/>
    <w:rsid w:val="00FB42E0"/>
    <w:rsid w:val="00FB52E4"/>
    <w:rsid w:val="00FB764D"/>
    <w:rsid w:val="00FC1824"/>
    <w:rsid w:val="00FC1FC6"/>
    <w:rsid w:val="00FC22B1"/>
    <w:rsid w:val="00FC504D"/>
    <w:rsid w:val="00FC6718"/>
    <w:rsid w:val="00FD0393"/>
    <w:rsid w:val="00FD106D"/>
    <w:rsid w:val="00FD2235"/>
    <w:rsid w:val="00FD5948"/>
    <w:rsid w:val="00FD79CC"/>
    <w:rsid w:val="00FD7E2F"/>
    <w:rsid w:val="00FE31EE"/>
    <w:rsid w:val="00FE428E"/>
    <w:rsid w:val="00FE42A8"/>
    <w:rsid w:val="00FE4980"/>
    <w:rsid w:val="00FE5843"/>
    <w:rsid w:val="00FE631E"/>
    <w:rsid w:val="00FE69F2"/>
    <w:rsid w:val="00FE76EB"/>
    <w:rsid w:val="00FF0C9F"/>
    <w:rsid w:val="00FF42DF"/>
    <w:rsid w:val="00FF7BDE"/>
    <w:rsid w:val="00FF7F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06DC3951"/>
  <w15:chartTrackingRefBased/>
  <w15:docId w15:val="{33A54F08-9D6E-450E-BF26-405B340E64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A306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paragraph" w:styleId="Heading1">
    <w:name w:val="heading 1"/>
    <w:basedOn w:val="Normal"/>
    <w:next w:val="Normal"/>
    <w:link w:val="Heading1Char"/>
    <w:uiPriority w:val="9"/>
    <w:qFormat/>
    <w:rsid w:val="008D348A"/>
    <w:pPr>
      <w:keepNext/>
      <w:keepLines/>
      <w:spacing w:before="240" w:line="259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87997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58799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87997"/>
    <w:pPr>
      <w:spacing w:after="160"/>
    </w:pPr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8799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8799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8799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87997"/>
    <w:rPr>
      <w:rFonts w:ascii="Segoe UI" w:eastAsiaTheme="minorHAnsi" w:hAnsi="Segoe UI" w:cs="Segoe UI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87997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94277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66773D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0631DE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631DE"/>
    <w:rPr>
      <w:rFonts w:ascii="Times New Roman" w:eastAsia="Times New Roman" w:hAnsi="Times New Roman" w:cs="Times New Roman"/>
      <w:noProof/>
      <w:sz w:val="24"/>
      <w:szCs w:val="24"/>
      <w:lang w:eastAsia="en-ZA"/>
    </w:rPr>
  </w:style>
  <w:style w:type="paragraph" w:customStyle="1" w:styleId="EndNoteBibliography">
    <w:name w:val="EndNote Bibliography"/>
    <w:basedOn w:val="Normal"/>
    <w:link w:val="EndNoteBibliographyChar"/>
    <w:rsid w:val="000631DE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631DE"/>
    <w:rPr>
      <w:rFonts w:ascii="Times New Roman" w:eastAsia="Times New Roman" w:hAnsi="Times New Roman" w:cs="Times New Roman"/>
      <w:noProof/>
      <w:sz w:val="24"/>
      <w:szCs w:val="24"/>
      <w:lang w:eastAsia="en-ZA"/>
    </w:rPr>
  </w:style>
  <w:style w:type="paragraph" w:styleId="Header">
    <w:name w:val="header"/>
    <w:basedOn w:val="Normal"/>
    <w:link w:val="HeaderChar"/>
    <w:uiPriority w:val="99"/>
    <w:unhideWhenUsed/>
    <w:rsid w:val="00232026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32026"/>
    <w:rPr>
      <w:rFonts w:ascii="Times New Roman" w:eastAsia="Times New Roman" w:hAnsi="Times New Roman" w:cs="Times New Roman"/>
      <w:sz w:val="24"/>
      <w:szCs w:val="24"/>
      <w:lang w:eastAsia="en-ZA"/>
    </w:rPr>
  </w:style>
  <w:style w:type="paragraph" w:styleId="Footer">
    <w:name w:val="footer"/>
    <w:basedOn w:val="Normal"/>
    <w:link w:val="FooterChar"/>
    <w:uiPriority w:val="99"/>
    <w:unhideWhenUsed/>
    <w:rsid w:val="00232026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32026"/>
    <w:rPr>
      <w:rFonts w:ascii="Times New Roman" w:eastAsia="Times New Roman" w:hAnsi="Times New Roman" w:cs="Times New Roman"/>
      <w:sz w:val="24"/>
      <w:szCs w:val="24"/>
      <w:lang w:eastAsia="en-ZA"/>
    </w:rPr>
  </w:style>
  <w:style w:type="table" w:customStyle="1" w:styleId="TableGrid1">
    <w:name w:val="Table Grid1"/>
    <w:basedOn w:val="TableNormal"/>
    <w:next w:val="TableGrid"/>
    <w:uiPriority w:val="39"/>
    <w:rsid w:val="00530E0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A57D54"/>
    <w:pPr>
      <w:autoSpaceDE w:val="0"/>
      <w:autoSpaceDN w:val="0"/>
      <w:adjustRightInd w:val="0"/>
      <w:spacing w:after="0" w:line="240" w:lineRule="auto"/>
    </w:pPr>
    <w:rPr>
      <w:rFonts w:ascii="ScalaLancetPro" w:hAnsi="ScalaLancetPro" w:cs="ScalaLancetPro"/>
      <w:color w:val="000000"/>
      <w:sz w:val="24"/>
      <w:szCs w:val="24"/>
    </w:rPr>
  </w:style>
  <w:style w:type="paragraph" w:styleId="NormalWeb">
    <w:name w:val="Normal (Web)"/>
    <w:basedOn w:val="Normal"/>
    <w:uiPriority w:val="99"/>
    <w:unhideWhenUsed/>
    <w:rsid w:val="00E11F24"/>
    <w:pPr>
      <w:spacing w:before="100" w:beforeAutospacing="1" w:after="100" w:afterAutospacing="1"/>
    </w:pPr>
  </w:style>
  <w:style w:type="paragraph" w:styleId="EndnoteText">
    <w:name w:val="endnote text"/>
    <w:basedOn w:val="Normal"/>
    <w:link w:val="EndnoteTextChar"/>
    <w:uiPriority w:val="99"/>
    <w:semiHidden/>
    <w:unhideWhenUsed/>
    <w:rsid w:val="00AD789C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D789C"/>
    <w:rPr>
      <w:rFonts w:ascii="Times New Roman" w:eastAsia="Times New Roman" w:hAnsi="Times New Roman" w:cs="Times New Roman"/>
      <w:sz w:val="20"/>
      <w:szCs w:val="20"/>
      <w:lang w:eastAsia="en-ZA"/>
    </w:rPr>
  </w:style>
  <w:style w:type="character" w:styleId="EndnoteReference">
    <w:name w:val="endnote reference"/>
    <w:basedOn w:val="DefaultParagraphFont"/>
    <w:uiPriority w:val="99"/>
    <w:semiHidden/>
    <w:unhideWhenUsed/>
    <w:rsid w:val="00AD789C"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9"/>
    <w:rsid w:val="008D348A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6459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2606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71486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049535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2205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97563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81746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64213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20" Type="http://schemas.microsoft.com/office/2016/09/relationships/commentsIds" Target="commentsId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19" Type="http://schemas.microsoft.com/office/2018/08/relationships/commentsExtensible" Target="commentsExtensible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CC94E36-F8BC-4E4A-AB03-3EF06DA1A72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627</Words>
  <Characters>9277</Characters>
  <Application>Microsoft Office Word</Application>
  <DocSecurity>0</DocSecurity>
  <Lines>77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ICD</Company>
  <LinksUpToDate>false</LinksUpToDate>
  <CharactersWithSpaces>108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bongile Walaza</dc:creator>
  <cp:keywords/>
  <dc:description/>
  <cp:lastModifiedBy>Sibongile Walaza</cp:lastModifiedBy>
  <cp:revision>2</cp:revision>
  <cp:lastPrinted>2021-06-14T07:51:00Z</cp:lastPrinted>
  <dcterms:created xsi:type="dcterms:W3CDTF">2022-07-17T18:57:00Z</dcterms:created>
  <dcterms:modified xsi:type="dcterms:W3CDTF">2022-07-17T18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b94a7b8-f06c-4dfe-bdcc-9b548fd58c31_Enabled">
    <vt:lpwstr>true</vt:lpwstr>
  </property>
  <property fmtid="{D5CDD505-2E9C-101B-9397-08002B2CF9AE}" pid="3" name="MSIP_Label_7b94a7b8-f06c-4dfe-bdcc-9b548fd58c31_SetDate">
    <vt:lpwstr>2021-11-10T04:54:01Z</vt:lpwstr>
  </property>
  <property fmtid="{D5CDD505-2E9C-101B-9397-08002B2CF9AE}" pid="4" name="MSIP_Label_7b94a7b8-f06c-4dfe-bdcc-9b548fd58c31_Method">
    <vt:lpwstr>Privileged</vt:lpwstr>
  </property>
  <property fmtid="{D5CDD505-2E9C-101B-9397-08002B2CF9AE}" pid="5" name="MSIP_Label_7b94a7b8-f06c-4dfe-bdcc-9b548fd58c31_Name">
    <vt:lpwstr>7b94a7b8-f06c-4dfe-bdcc-9b548fd58c31</vt:lpwstr>
  </property>
  <property fmtid="{D5CDD505-2E9C-101B-9397-08002B2CF9AE}" pid="6" name="MSIP_Label_7b94a7b8-f06c-4dfe-bdcc-9b548fd58c31_SiteId">
    <vt:lpwstr>9ce70869-60db-44fd-abe8-d2767077fc8f</vt:lpwstr>
  </property>
  <property fmtid="{D5CDD505-2E9C-101B-9397-08002B2CF9AE}" pid="7" name="MSIP_Label_7b94a7b8-f06c-4dfe-bdcc-9b548fd58c31_ActionId">
    <vt:lpwstr>494a81c8-56b9-44d1-8124-513a118a0589</vt:lpwstr>
  </property>
  <property fmtid="{D5CDD505-2E9C-101B-9397-08002B2CF9AE}" pid="8" name="MSIP_Label_7b94a7b8-f06c-4dfe-bdcc-9b548fd58c31_ContentBits">
    <vt:lpwstr>0</vt:lpwstr>
  </property>
</Properties>
</file>